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C2C142" w14:textId="77777777" w:rsidR="007B62D5" w:rsidRPr="003249F9" w:rsidRDefault="00F336E2" w:rsidP="00F336E2">
      <w:pPr>
        <w:spacing w:line="480" w:lineRule="auto"/>
        <w:jc w:val="center"/>
        <w:outlineLvl w:val="0"/>
        <w:rPr>
          <w:rStyle w:val="Strong"/>
          <w:b w:val="0"/>
        </w:rPr>
      </w:pPr>
      <w:r w:rsidRPr="003249F9">
        <w:rPr>
          <w:rStyle w:val="Strong"/>
          <w:b w:val="0"/>
        </w:rPr>
        <w:t>Supplementary Materials</w:t>
      </w:r>
      <w:r w:rsidR="007B62D5" w:rsidRPr="003249F9">
        <w:rPr>
          <w:rStyle w:val="Strong"/>
          <w:b w:val="0"/>
        </w:rPr>
        <w:t xml:space="preserve"> for</w:t>
      </w:r>
    </w:p>
    <w:p w14:paraId="26B1734B" w14:textId="50249711" w:rsidR="00F336E2" w:rsidRPr="00F336E2" w:rsidRDefault="007B62D5" w:rsidP="00F336E2">
      <w:pPr>
        <w:spacing w:line="480" w:lineRule="auto"/>
        <w:jc w:val="center"/>
        <w:outlineLvl w:val="0"/>
      </w:pPr>
      <w:r w:rsidRPr="003249F9">
        <w:rPr>
          <w:rStyle w:val="Strong"/>
          <w:b w:val="0"/>
        </w:rPr>
        <w:t>“Improving Judgment Accuracy by Sequential Adjustment”</w:t>
      </w:r>
      <w:r w:rsidR="00F336E2" w:rsidRPr="00F336E2">
        <w:rPr>
          <w:rStyle w:val="Strong"/>
        </w:rPr>
        <w:t xml:space="preserve"> </w:t>
      </w:r>
    </w:p>
    <w:p w14:paraId="265C5205" w14:textId="40B936EB" w:rsidR="003249F9" w:rsidRPr="003249F9" w:rsidRDefault="00FE4CE1" w:rsidP="003249F9">
      <w:pPr>
        <w:spacing w:line="480" w:lineRule="auto"/>
        <w:rPr>
          <w:b/>
        </w:rPr>
      </w:pPr>
      <w:r>
        <w:rPr>
          <w:b/>
        </w:rPr>
        <w:t>Screenshot</w:t>
      </w:r>
      <w:r w:rsidR="003249F9" w:rsidRPr="003249F9">
        <w:rPr>
          <w:b/>
        </w:rPr>
        <w:t xml:space="preserve">s of </w:t>
      </w:r>
      <w:r w:rsidR="00057DFE">
        <w:rPr>
          <w:b/>
        </w:rPr>
        <w:t xml:space="preserve">How Judgments Were Made </w:t>
      </w:r>
      <w:r w:rsidR="00901B08">
        <w:rPr>
          <w:b/>
        </w:rPr>
        <w:t>in an Experiment Trial</w:t>
      </w:r>
      <w:r w:rsidR="003249F9" w:rsidRPr="003249F9">
        <w:rPr>
          <w:b/>
        </w:rPr>
        <w:t xml:space="preserve"> </w:t>
      </w:r>
    </w:p>
    <w:p w14:paraId="64CB0421" w14:textId="666BB6DC" w:rsidR="003249F9" w:rsidRPr="003249F9" w:rsidRDefault="003249F9" w:rsidP="003249F9">
      <w:pPr>
        <w:spacing w:line="480" w:lineRule="auto"/>
      </w:pPr>
      <w:r>
        <w:tab/>
        <w:t xml:space="preserve">Figure S1 shows a </w:t>
      </w:r>
      <w:r w:rsidR="00FE4CE1">
        <w:t>screenshot</w:t>
      </w:r>
      <w:r w:rsidR="000046F7">
        <w:t xml:space="preserve"> of how </w:t>
      </w:r>
      <w:r w:rsidR="006C0CC9">
        <w:t xml:space="preserve">a judgment </w:t>
      </w:r>
      <w:r>
        <w:t xml:space="preserve">of diamond price </w:t>
      </w:r>
      <w:r w:rsidR="000046F7">
        <w:t xml:space="preserve">was made </w:t>
      </w:r>
      <w:r>
        <w:t xml:space="preserve">in </w:t>
      </w:r>
      <w:r w:rsidR="001C560F">
        <w:rPr>
          <w:rFonts w:hint="eastAsia"/>
        </w:rPr>
        <w:t>the</w:t>
      </w:r>
      <w:r w:rsidR="00FE4CE1">
        <w:t xml:space="preserve"> </w:t>
      </w:r>
      <w:r>
        <w:t xml:space="preserve">simultaneous condition, </w:t>
      </w:r>
      <w:r w:rsidR="00986F74">
        <w:t>and</w:t>
      </w:r>
      <w:r>
        <w:t xml:space="preserve"> Figure S2 shows </w:t>
      </w:r>
      <w:r w:rsidR="006C0CC9">
        <w:t>how</w:t>
      </w:r>
      <w:r w:rsidR="00B81C7A">
        <w:t xml:space="preserve"> </w:t>
      </w:r>
      <w:r w:rsidR="00411A95">
        <w:t>the same kind of judgment</w:t>
      </w:r>
      <w:r w:rsidR="000046F7">
        <w:t xml:space="preserve"> </w:t>
      </w:r>
      <w:r w:rsidR="006C0CC9">
        <w:t xml:space="preserve">was made </w:t>
      </w:r>
      <w:r w:rsidR="00FE4CE1">
        <w:t>in a sequential condition</w:t>
      </w:r>
      <w:r w:rsidR="00D3601D">
        <w:t xml:space="preserve"> where carat was the first cue then color</w:t>
      </w:r>
      <w:r>
        <w:t xml:space="preserve">. </w:t>
      </w:r>
      <w:r w:rsidR="000622CC">
        <w:t>These screenshots are from Study 3, in which participants were given a certain amount of points in their</w:t>
      </w:r>
      <w:r w:rsidR="006D1553">
        <w:t xml:space="preserve"> experiment</w:t>
      </w:r>
      <w:r w:rsidR="008952FC">
        <w:t xml:space="preserve"> account</w:t>
      </w:r>
      <w:r w:rsidR="006D1553">
        <w:t xml:space="preserve"> at the start of the experiment</w:t>
      </w:r>
      <w:r w:rsidR="008952FC">
        <w:t xml:space="preserve"> and a penalty incur</w:t>
      </w:r>
      <w:r w:rsidR="005D5E20">
        <w:t>red</w:t>
      </w:r>
      <w:r w:rsidR="008952FC">
        <w:t xml:space="preserve"> </w:t>
      </w:r>
      <w:r w:rsidR="006D1553">
        <w:t>for the error in their judgment</w:t>
      </w:r>
      <w:r w:rsidR="008952FC">
        <w:t xml:space="preserve"> </w:t>
      </w:r>
      <w:r w:rsidR="006D1553">
        <w:t xml:space="preserve">in </w:t>
      </w:r>
      <w:r w:rsidR="00887688">
        <w:t>each</w:t>
      </w:r>
      <w:r w:rsidR="006D1553">
        <w:t xml:space="preserve"> trial</w:t>
      </w:r>
      <w:r w:rsidR="008952FC">
        <w:t xml:space="preserve">. The remaining points in their account </w:t>
      </w:r>
      <w:r w:rsidR="00D3601D">
        <w:t>w</w:t>
      </w:r>
      <w:r w:rsidR="001E1F1B">
        <w:t>ere</w:t>
      </w:r>
      <w:r w:rsidR="008952FC">
        <w:t xml:space="preserve"> converted to money</w:t>
      </w:r>
      <w:r w:rsidR="006D1553">
        <w:t xml:space="preserve"> for payment</w:t>
      </w:r>
      <w:r w:rsidR="0080421A" w:rsidRPr="0080421A">
        <w:t xml:space="preserve"> </w:t>
      </w:r>
      <w:r w:rsidR="0080421A">
        <w:t>upon the completion of the experiment</w:t>
      </w:r>
      <w:r w:rsidR="008952FC">
        <w:t xml:space="preserve">. </w:t>
      </w:r>
      <w:r w:rsidR="00887688">
        <w:t xml:space="preserve">The displays in Study 4 looked the same as in Study 3, except that they were in Chinese. In Studies 1 and 2, </w:t>
      </w:r>
      <w:r w:rsidR="00C022F5">
        <w:t xml:space="preserve">there was no </w:t>
      </w:r>
      <w:r w:rsidR="00AC3465">
        <w:t xml:space="preserve">feedback </w:t>
      </w:r>
      <w:r w:rsidR="00C022F5">
        <w:t xml:space="preserve">information on “penalty” and “balance” </w:t>
      </w:r>
      <w:r w:rsidR="00AC3465">
        <w:t xml:space="preserve">after a judgment was made, </w:t>
      </w:r>
      <w:r w:rsidR="00201953">
        <w:t>because</w:t>
      </w:r>
      <w:r w:rsidR="00C022F5">
        <w:t xml:space="preserve"> </w:t>
      </w:r>
      <w:r w:rsidR="00AC3465">
        <w:t>participant</w:t>
      </w:r>
      <w:r w:rsidR="003E512A">
        <w:t>s</w:t>
      </w:r>
      <w:r w:rsidR="00C022F5">
        <w:t xml:space="preserve"> w</w:t>
      </w:r>
      <w:r w:rsidR="003E512A">
        <w:t>ere</w:t>
      </w:r>
      <w:r w:rsidR="00AC3465">
        <w:t xml:space="preserve"> </w:t>
      </w:r>
      <w:r w:rsidR="00C022F5">
        <w:t xml:space="preserve">paid a fixed </w:t>
      </w:r>
      <w:r w:rsidR="00AC3465">
        <w:t>fee</w:t>
      </w:r>
      <w:r w:rsidR="00C022F5">
        <w:t xml:space="preserve"> for participation regardless of their judgment accuracy. </w:t>
      </w:r>
      <w:r w:rsidR="003C6DC5">
        <w:t>Finally, i</w:t>
      </w:r>
      <w:r w:rsidR="007846A2">
        <w:t xml:space="preserve">n all studies and in each experimental condition, </w:t>
      </w:r>
      <w:r w:rsidR="009C3504">
        <w:t xml:space="preserve">participants could see </w:t>
      </w:r>
      <w:r w:rsidR="003C6DC5">
        <w:t xml:space="preserve">information </w:t>
      </w:r>
      <w:r w:rsidR="009C3504">
        <w:t>of</w:t>
      </w:r>
      <w:r w:rsidR="003C6DC5">
        <w:t xml:space="preserve"> the previous five trials </w:t>
      </w:r>
      <w:r w:rsidR="00201953">
        <w:t>on the screen on a rolling basis. For example, if a participant was to make a judgment on trial #</w:t>
      </w:r>
      <w:r w:rsidR="001E1840">
        <w:t>4</w:t>
      </w:r>
      <w:r w:rsidR="00201953">
        <w:t xml:space="preserve">5, she would see the information </w:t>
      </w:r>
      <w:r w:rsidR="001E1840">
        <w:t xml:space="preserve">from trial #40 to #44, highlighted in </w:t>
      </w:r>
      <w:r w:rsidR="00CA17E6">
        <w:t xml:space="preserve">a </w:t>
      </w:r>
      <w:r w:rsidR="001E1F1B">
        <w:t>darker</w:t>
      </w:r>
      <w:r w:rsidR="00CF1F7D">
        <w:t xml:space="preserve"> </w:t>
      </w:r>
      <w:r w:rsidR="00CA17E6">
        <w:t>background color</w:t>
      </w:r>
      <w:r w:rsidR="001E1F1B">
        <w:t xml:space="preserve"> </w:t>
      </w:r>
      <w:r w:rsidR="00CF1F7D">
        <w:t>(see Figures S1 and S2)</w:t>
      </w:r>
      <w:r w:rsidR="001E1840">
        <w:t xml:space="preserve">. </w:t>
      </w:r>
    </w:p>
    <w:p w14:paraId="3EC348C2" w14:textId="6D09724B" w:rsidR="003249F9" w:rsidRDefault="002D12CA" w:rsidP="002D12CA">
      <w:pPr>
        <w:spacing w:line="480" w:lineRule="auto"/>
      </w:pPr>
      <w:r>
        <w:rPr>
          <w:b/>
        </w:rPr>
        <w:t>Lens Model Analysis Results</w:t>
      </w:r>
    </w:p>
    <w:p w14:paraId="09EF8539" w14:textId="5709BCA6" w:rsidR="002D12CA" w:rsidRPr="00127B7D" w:rsidRDefault="00CA17E6" w:rsidP="002D12CA">
      <w:pPr>
        <w:kinsoku w:val="0"/>
        <w:overflowPunct w:val="0"/>
        <w:snapToGrid w:val="0"/>
        <w:spacing w:line="480" w:lineRule="auto"/>
        <w:ind w:firstLine="567"/>
        <w:rPr>
          <w:color w:val="000000" w:themeColor="text1"/>
        </w:rPr>
      </w:pPr>
      <w:r>
        <w:rPr>
          <w:color w:val="000000" w:themeColor="text1"/>
        </w:rPr>
        <w:t>W</w:t>
      </w:r>
      <w:r w:rsidR="002D12CA" w:rsidRPr="00127B7D">
        <w:rPr>
          <w:color w:val="000000" w:themeColor="text1"/>
        </w:rPr>
        <w:t xml:space="preserve">e conducted lens model analyses of participants’ judgments in </w:t>
      </w:r>
      <w:r>
        <w:rPr>
          <w:color w:val="000000" w:themeColor="text1"/>
        </w:rPr>
        <w:t>all four</w:t>
      </w:r>
      <w:r w:rsidR="002D12CA" w:rsidRPr="00127B7D">
        <w:rPr>
          <w:color w:val="000000" w:themeColor="text1"/>
        </w:rPr>
        <w:t xml:space="preserve"> studies. Lens model analysis is </w:t>
      </w:r>
      <w:r>
        <w:rPr>
          <w:color w:val="000000" w:themeColor="text1"/>
        </w:rPr>
        <w:t xml:space="preserve">often </w:t>
      </w:r>
      <w:r w:rsidR="002D12CA" w:rsidRPr="00127B7D">
        <w:rPr>
          <w:color w:val="000000" w:themeColor="text1"/>
        </w:rPr>
        <w:t xml:space="preserve">applied to understand factors that affect judgment accuracy by breaking down the achievement score through the </w:t>
      </w:r>
      <w:r w:rsidR="002D12CA">
        <w:rPr>
          <w:color w:val="000000" w:themeColor="text1"/>
        </w:rPr>
        <w:t xml:space="preserve">so-called </w:t>
      </w:r>
      <w:r w:rsidR="002D12CA" w:rsidRPr="00127B7D">
        <w:rPr>
          <w:color w:val="000000" w:themeColor="text1"/>
        </w:rPr>
        <w:t>lens model equation (</w:t>
      </w:r>
      <w:r w:rsidR="002D12CA" w:rsidRPr="00DC65C0">
        <w:t>Cooksey, 1996</w:t>
      </w:r>
      <w:r w:rsidR="002D12CA" w:rsidRPr="00127B7D">
        <w:rPr>
          <w:color w:val="000000" w:themeColor="text1"/>
        </w:rPr>
        <w:t xml:space="preserve">): </w:t>
      </w:r>
    </w:p>
    <w:p w14:paraId="44D69BB2" w14:textId="77777777" w:rsidR="002D12CA" w:rsidRPr="00127B7D" w:rsidRDefault="002D12CA" w:rsidP="002D12CA">
      <w:pPr>
        <w:kinsoku w:val="0"/>
        <w:overflowPunct w:val="0"/>
        <w:spacing w:line="480" w:lineRule="auto"/>
        <w:ind w:firstLine="567"/>
      </w:pPr>
      <w:r w:rsidRPr="00127B7D">
        <w:rPr>
          <w:position w:val="-12"/>
        </w:rPr>
        <w:object w:dxaOrig="3960" w:dyaOrig="460" w14:anchorId="495982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7.55pt;height:22.6pt" o:ole="">
            <v:imagedata r:id="rId8" o:title=""/>
          </v:shape>
          <o:OLEObject Type="Embed" ProgID="Equation.DSMT4" ShapeID="_x0000_i1025" DrawAspect="Content" ObjectID="_1630062153" r:id="rId9"/>
        </w:object>
      </w:r>
    </w:p>
    <w:p w14:paraId="781FDA25" w14:textId="34CFEAF4" w:rsidR="002D12CA" w:rsidRPr="00141FF6" w:rsidRDefault="002D12CA" w:rsidP="002D12CA">
      <w:pPr>
        <w:kinsoku w:val="0"/>
        <w:overflowPunct w:val="0"/>
        <w:snapToGrid w:val="0"/>
        <w:spacing w:line="480" w:lineRule="auto"/>
        <w:ind w:firstLine="567"/>
        <w:rPr>
          <w:lang w:eastAsia="en-US"/>
        </w:rPr>
      </w:pPr>
      <w:r w:rsidRPr="00127B7D">
        <w:t xml:space="preserve">In the equation, </w:t>
      </w:r>
      <w:r w:rsidRPr="00127B7D">
        <w:rPr>
          <w:i/>
        </w:rPr>
        <w:t>Ra</w:t>
      </w:r>
      <w:r w:rsidRPr="00127B7D">
        <w:t xml:space="preserve"> is the achievement score; </w:t>
      </w:r>
      <w:r w:rsidRPr="00127B7D">
        <w:rPr>
          <w:i/>
        </w:rPr>
        <w:t>Re</w:t>
      </w:r>
      <w:r w:rsidRPr="00127B7D">
        <w:t xml:space="preserve"> is the </w:t>
      </w:r>
      <w:r w:rsidRPr="00127B7D">
        <w:rPr>
          <w:i/>
        </w:rPr>
        <w:t>linear predictability</w:t>
      </w:r>
      <w:r w:rsidRPr="00127B7D">
        <w:t>, representing how well a linear function of cues can predict the criterion variable</w:t>
      </w:r>
      <w:r w:rsidR="00BE0086">
        <w:t xml:space="preserve"> in a certain task e</w:t>
      </w:r>
      <w:r w:rsidR="009B2B71">
        <w:t>nvironment</w:t>
      </w:r>
      <w:r w:rsidRPr="00127B7D">
        <w:t xml:space="preserve">; </w:t>
      </w:r>
      <w:r w:rsidRPr="00127B7D">
        <w:rPr>
          <w:i/>
        </w:rPr>
        <w:lastRenderedPageBreak/>
        <w:t>G</w:t>
      </w:r>
      <w:r w:rsidRPr="00127B7D">
        <w:t xml:space="preserve"> is the </w:t>
      </w:r>
      <w:r w:rsidRPr="00127B7D">
        <w:rPr>
          <w:i/>
        </w:rPr>
        <w:t>matching score</w:t>
      </w:r>
      <w:r w:rsidRPr="00127B7D">
        <w:t xml:space="preserve">, capturing how well the linear function of a person matches </w:t>
      </w:r>
      <w:r>
        <w:t>that</w:t>
      </w:r>
      <w:r w:rsidRPr="00127B7D">
        <w:t xml:space="preserve"> of the environment; </w:t>
      </w:r>
      <w:proofErr w:type="spellStart"/>
      <w:r w:rsidRPr="00127B7D">
        <w:rPr>
          <w:i/>
        </w:rPr>
        <w:t>Rs</w:t>
      </w:r>
      <w:proofErr w:type="spellEnd"/>
      <w:r w:rsidRPr="00127B7D">
        <w:t xml:space="preserve"> is the </w:t>
      </w:r>
      <w:r w:rsidRPr="00127B7D">
        <w:rPr>
          <w:i/>
        </w:rPr>
        <w:t>consistency score</w:t>
      </w:r>
      <w:r w:rsidRPr="00127B7D">
        <w:t xml:space="preserve">, indicating how consistently a person executes her judgment policy; and </w:t>
      </w:r>
      <w:r w:rsidRPr="00127B7D">
        <w:rPr>
          <w:i/>
        </w:rPr>
        <w:t>C</w:t>
      </w:r>
      <w:r w:rsidRPr="00127B7D">
        <w:t xml:space="preserve"> </w:t>
      </w:r>
      <w:r w:rsidRPr="00141FF6">
        <w:t xml:space="preserve">represents the part of a person’s judgments that cannot be explained by a linear function of cues. </w:t>
      </w:r>
      <w:r w:rsidRPr="00141FF6">
        <w:rPr>
          <w:color w:val="000000"/>
        </w:rPr>
        <w:t xml:space="preserve">Furthermore, the product of </w:t>
      </w:r>
      <w:r w:rsidRPr="00141FF6">
        <w:rPr>
          <w:i/>
          <w:color w:val="000000"/>
        </w:rPr>
        <w:t>G</w:t>
      </w:r>
      <w:r w:rsidRPr="00141FF6">
        <w:rPr>
          <w:color w:val="000000"/>
        </w:rPr>
        <w:t xml:space="preserve"> and </w:t>
      </w:r>
      <w:proofErr w:type="spellStart"/>
      <w:r w:rsidRPr="00141FF6">
        <w:rPr>
          <w:i/>
        </w:rPr>
        <w:t>Rs</w:t>
      </w:r>
      <w:proofErr w:type="spellEnd"/>
      <w:r w:rsidRPr="00141FF6">
        <w:t xml:space="preserve">, </w:t>
      </w:r>
      <w:r w:rsidRPr="00141FF6">
        <w:rPr>
          <w:i/>
          <w:color w:val="000000"/>
        </w:rPr>
        <w:t>G</w:t>
      </w:r>
      <w:r w:rsidRPr="00141FF6">
        <w:rPr>
          <w:i/>
        </w:rPr>
        <w:t>Rs</w:t>
      </w:r>
      <w:r w:rsidRPr="00141FF6">
        <w:t xml:space="preserve">, is termed by </w:t>
      </w:r>
      <w:r w:rsidRPr="00141FF6">
        <w:rPr>
          <w:color w:val="000000"/>
        </w:rPr>
        <w:t xml:space="preserve">Karelaia and Hogarth (2008) as the </w:t>
      </w:r>
      <w:r w:rsidRPr="00141FF6">
        <w:rPr>
          <w:i/>
          <w:lang w:eastAsia="en-US"/>
        </w:rPr>
        <w:t>linear cognitive ability</w:t>
      </w:r>
      <w:r w:rsidRPr="00141FF6">
        <w:rPr>
          <w:lang w:eastAsia="en-US"/>
        </w:rPr>
        <w:t xml:space="preserve">, which </w:t>
      </w:r>
      <w:r w:rsidRPr="00141FF6">
        <w:t>“</w:t>
      </w:r>
      <w:r w:rsidRPr="00141FF6">
        <w:rPr>
          <w:lang w:eastAsia="en-US"/>
        </w:rPr>
        <w:t xml:space="preserve">quantifies the human, as opposed to the environmental, contribution to achievement and captures the extent to which judges both match task requirements and are consistent in the execution of their strategies” (p. 406). </w:t>
      </w:r>
    </w:p>
    <w:p w14:paraId="22190058" w14:textId="23B9542E" w:rsidR="00343F43" w:rsidRDefault="002D12CA" w:rsidP="00506154">
      <w:pPr>
        <w:spacing w:line="480" w:lineRule="auto"/>
        <w:ind w:firstLine="567"/>
        <w:rPr>
          <w:lang w:eastAsia="en-US"/>
        </w:rPr>
      </w:pPr>
      <w:r w:rsidRPr="00592E16">
        <w:rPr>
          <w:lang w:eastAsia="en-US"/>
        </w:rPr>
        <w:t xml:space="preserve">Figure </w:t>
      </w:r>
      <w:r w:rsidR="00B86576">
        <w:rPr>
          <w:lang w:eastAsia="en-US"/>
        </w:rPr>
        <w:t>S</w:t>
      </w:r>
      <w:r w:rsidR="00506154">
        <w:rPr>
          <w:lang w:eastAsia="en-US"/>
        </w:rPr>
        <w:t>3</w:t>
      </w:r>
      <w:r w:rsidRPr="00592E16">
        <w:rPr>
          <w:lang w:eastAsia="en-US"/>
        </w:rPr>
        <w:t xml:space="preserve"> </w:t>
      </w:r>
      <w:r w:rsidR="00506154">
        <w:rPr>
          <w:lang w:eastAsia="en-US"/>
        </w:rPr>
        <w:t>shows</w:t>
      </w:r>
      <w:r w:rsidRPr="00592E16">
        <w:rPr>
          <w:lang w:eastAsia="en-US"/>
        </w:rPr>
        <w:t xml:space="preserve"> the results of lens model anal</w:t>
      </w:r>
      <w:r w:rsidR="00506154">
        <w:rPr>
          <w:lang w:eastAsia="en-US"/>
        </w:rPr>
        <w:t>ysis for participants in Studies 1 and 2</w:t>
      </w:r>
      <w:r w:rsidRPr="00592E16">
        <w:rPr>
          <w:lang w:eastAsia="en-US"/>
        </w:rPr>
        <w:t xml:space="preserve">. </w:t>
      </w:r>
      <w:r w:rsidR="00D50B4A">
        <w:rPr>
          <w:lang w:eastAsia="en-US"/>
        </w:rPr>
        <w:t xml:space="preserve">Because </w:t>
      </w:r>
      <w:r w:rsidR="00954710" w:rsidRPr="00127B7D">
        <w:t xml:space="preserve">the </w:t>
      </w:r>
      <w:r w:rsidR="00954710" w:rsidRPr="00954710">
        <w:t>linear predictability</w:t>
      </w:r>
      <w:r w:rsidR="00954710" w:rsidRPr="00954710">
        <w:rPr>
          <w:i/>
        </w:rPr>
        <w:t xml:space="preserve"> </w:t>
      </w:r>
      <w:r w:rsidR="00954710" w:rsidRPr="00127B7D">
        <w:rPr>
          <w:i/>
        </w:rPr>
        <w:t>Re</w:t>
      </w:r>
      <w:r w:rsidR="00954710">
        <w:t xml:space="preserve"> was the same for all participants in a certain task, only results of other len</w:t>
      </w:r>
      <w:r w:rsidR="00CB1E4D">
        <w:t>s</w:t>
      </w:r>
      <w:r w:rsidR="00954710">
        <w:t xml:space="preserve"> model measures are shown in the figure. </w:t>
      </w:r>
      <w:r w:rsidR="00506154" w:rsidRPr="006067DE">
        <w:rPr>
          <w:lang w:eastAsia="en-US"/>
        </w:rPr>
        <w:t>The in</w:t>
      </w:r>
      <w:r w:rsidR="00506154">
        <w:rPr>
          <w:lang w:eastAsia="en-US"/>
        </w:rPr>
        <w:t>dication</w:t>
      </w:r>
      <w:r w:rsidR="00506154" w:rsidRPr="006067DE">
        <w:rPr>
          <w:lang w:eastAsia="en-US"/>
        </w:rPr>
        <w:t xml:space="preserve"> </w:t>
      </w:r>
      <w:r w:rsidR="00506154">
        <w:rPr>
          <w:lang w:eastAsia="en-US"/>
        </w:rPr>
        <w:t>of the</w:t>
      </w:r>
      <w:r w:rsidR="00506154" w:rsidRPr="006067DE">
        <w:rPr>
          <w:lang w:eastAsia="en-US"/>
        </w:rPr>
        <w:t xml:space="preserve"> results differ</w:t>
      </w:r>
      <w:r w:rsidR="00506154">
        <w:rPr>
          <w:lang w:eastAsia="en-US"/>
        </w:rPr>
        <w:t>s</w:t>
      </w:r>
      <w:r w:rsidR="00506154" w:rsidRPr="006067DE">
        <w:rPr>
          <w:lang w:eastAsia="en-US"/>
        </w:rPr>
        <w:t xml:space="preserve"> among the participant groups. For the car salespeople in Study 1, the sequential procedure worked by improving</w:t>
      </w:r>
      <w:r w:rsidR="00506154">
        <w:rPr>
          <w:lang w:eastAsia="en-US"/>
        </w:rPr>
        <w:t xml:space="preserve"> the consistency score</w:t>
      </w:r>
      <w:r w:rsidR="00506154" w:rsidRPr="006067DE">
        <w:rPr>
          <w:lang w:eastAsia="en-US"/>
        </w:rPr>
        <w:t xml:space="preserve"> </w:t>
      </w:r>
      <w:proofErr w:type="spellStart"/>
      <w:r w:rsidR="00506154" w:rsidRPr="006067DE">
        <w:rPr>
          <w:i/>
          <w:lang w:eastAsia="en-US"/>
        </w:rPr>
        <w:t>Rs</w:t>
      </w:r>
      <w:proofErr w:type="spellEnd"/>
      <w:r w:rsidR="00506154" w:rsidRPr="006067DE">
        <w:rPr>
          <w:lang w:eastAsia="en-US"/>
        </w:rPr>
        <w:t xml:space="preserve">; for the car salespeople in Study 2, it worked by improving both </w:t>
      </w:r>
      <w:proofErr w:type="spellStart"/>
      <w:r w:rsidR="00506154" w:rsidRPr="006067DE">
        <w:rPr>
          <w:i/>
          <w:lang w:eastAsia="en-US"/>
        </w:rPr>
        <w:t>Rs</w:t>
      </w:r>
      <w:proofErr w:type="spellEnd"/>
      <w:r w:rsidR="00506154" w:rsidRPr="006067DE">
        <w:rPr>
          <w:lang w:eastAsia="en-US"/>
        </w:rPr>
        <w:t xml:space="preserve"> and </w:t>
      </w:r>
      <w:r w:rsidR="00506154">
        <w:rPr>
          <w:lang w:eastAsia="en-US"/>
        </w:rPr>
        <w:t xml:space="preserve">the matching score </w:t>
      </w:r>
      <w:r w:rsidR="00506154" w:rsidRPr="006067DE">
        <w:rPr>
          <w:i/>
          <w:lang w:eastAsia="en-US"/>
        </w:rPr>
        <w:t>G</w:t>
      </w:r>
      <w:r w:rsidR="00506154" w:rsidRPr="006067DE">
        <w:rPr>
          <w:lang w:eastAsia="en-US"/>
        </w:rPr>
        <w:t xml:space="preserve">; for the jewelers in Study 1, the sequential procedure improved both </w:t>
      </w:r>
      <w:proofErr w:type="spellStart"/>
      <w:r w:rsidR="00506154" w:rsidRPr="006067DE">
        <w:rPr>
          <w:i/>
          <w:lang w:eastAsia="en-US"/>
        </w:rPr>
        <w:t>Rs</w:t>
      </w:r>
      <w:proofErr w:type="spellEnd"/>
      <w:r w:rsidR="00506154" w:rsidRPr="006067DE">
        <w:rPr>
          <w:lang w:eastAsia="en-US"/>
        </w:rPr>
        <w:t xml:space="preserve"> and </w:t>
      </w:r>
      <w:r w:rsidR="00506154" w:rsidRPr="006067DE">
        <w:rPr>
          <w:i/>
          <w:lang w:eastAsia="en-US"/>
        </w:rPr>
        <w:t>G</w:t>
      </w:r>
      <w:r w:rsidR="00506154" w:rsidRPr="006067DE">
        <w:rPr>
          <w:lang w:eastAsia="en-US"/>
        </w:rPr>
        <w:t xml:space="preserve">, but not substantially </w:t>
      </w:r>
      <w:r w:rsidR="00506154">
        <w:rPr>
          <w:lang w:eastAsia="en-US"/>
        </w:rPr>
        <w:t>for</w:t>
      </w:r>
      <w:r w:rsidR="00506154" w:rsidRPr="006067DE">
        <w:rPr>
          <w:lang w:eastAsia="en-US"/>
        </w:rPr>
        <w:t xml:space="preserve"> each; </w:t>
      </w:r>
      <w:r w:rsidR="00506154">
        <w:rPr>
          <w:lang w:eastAsia="en-US"/>
        </w:rPr>
        <w:t xml:space="preserve">and </w:t>
      </w:r>
      <w:r w:rsidR="00506154" w:rsidRPr="006067DE">
        <w:rPr>
          <w:lang w:eastAsia="en-US"/>
        </w:rPr>
        <w:t xml:space="preserve">for the jewelers in Study 2, there is no difference between the two procedures in all measures. In general, these results show that </w:t>
      </w:r>
      <w:r w:rsidR="00343F43">
        <w:rPr>
          <w:lang w:eastAsia="en-US"/>
        </w:rPr>
        <w:t>when the</w:t>
      </w:r>
      <w:r w:rsidR="00506154" w:rsidRPr="006067DE">
        <w:rPr>
          <w:lang w:eastAsia="en-US"/>
        </w:rPr>
        <w:t xml:space="preserve"> sequential procedure </w:t>
      </w:r>
      <w:r w:rsidR="00506154">
        <w:rPr>
          <w:lang w:eastAsia="en-US"/>
        </w:rPr>
        <w:t>improved judgment accuracy</w:t>
      </w:r>
      <w:r w:rsidR="00343F43">
        <w:rPr>
          <w:lang w:eastAsia="en-US"/>
        </w:rPr>
        <w:t xml:space="preserve">, it did so </w:t>
      </w:r>
      <w:r w:rsidR="00506154">
        <w:rPr>
          <w:lang w:eastAsia="en-US"/>
        </w:rPr>
        <w:t xml:space="preserve">mainly by improving </w:t>
      </w:r>
      <w:r w:rsidR="00343F43">
        <w:rPr>
          <w:lang w:eastAsia="en-US"/>
        </w:rPr>
        <w:t xml:space="preserve">participants’ consistency score. </w:t>
      </w:r>
    </w:p>
    <w:p w14:paraId="294C2FD1" w14:textId="48E50FF5" w:rsidR="00F336E2" w:rsidRDefault="00343F43" w:rsidP="00743D59">
      <w:pPr>
        <w:spacing w:line="480" w:lineRule="auto"/>
        <w:ind w:firstLine="567"/>
      </w:pPr>
      <w:r>
        <w:rPr>
          <w:lang w:eastAsia="en-US"/>
        </w:rPr>
        <w:t>Figure S4 shows</w:t>
      </w:r>
      <w:r w:rsidRPr="006067DE">
        <w:rPr>
          <w:lang w:eastAsia="en-US"/>
        </w:rPr>
        <w:t xml:space="preserve"> the results of lens model an</w:t>
      </w:r>
      <w:r>
        <w:rPr>
          <w:lang w:eastAsia="en-US"/>
        </w:rPr>
        <w:t>alysis for participants in Studies</w:t>
      </w:r>
      <w:r w:rsidRPr="006067DE">
        <w:rPr>
          <w:lang w:eastAsia="en-US"/>
        </w:rPr>
        <w:t xml:space="preserve"> 3</w:t>
      </w:r>
      <w:r>
        <w:rPr>
          <w:lang w:eastAsia="en-US"/>
        </w:rPr>
        <w:t xml:space="preserve"> and 4. A series of </w:t>
      </w:r>
      <w:r w:rsidR="002D12CA" w:rsidRPr="00592E16">
        <w:rPr>
          <w:lang w:eastAsia="en-US"/>
        </w:rPr>
        <w:t>ANOVA tests show that</w:t>
      </w:r>
      <w:r w:rsidR="00DB4069">
        <w:rPr>
          <w:lang w:eastAsia="en-US"/>
        </w:rPr>
        <w:t xml:space="preserve"> in Study 3,</w:t>
      </w:r>
      <w:r w:rsidR="002D12CA" w:rsidRPr="00592E16">
        <w:rPr>
          <w:lang w:eastAsia="en-US"/>
        </w:rPr>
        <w:t xml:space="preserve"> (a) there were no effects of </w:t>
      </w:r>
      <w:r w:rsidR="002D12CA">
        <w:rPr>
          <w:lang w:eastAsia="en-US"/>
        </w:rPr>
        <w:t xml:space="preserve">the two factors, </w:t>
      </w:r>
      <w:r w:rsidR="002D12CA" w:rsidRPr="00592E16">
        <w:rPr>
          <w:lang w:eastAsia="en-US"/>
        </w:rPr>
        <w:t>task and judgment procedure</w:t>
      </w:r>
      <w:r w:rsidR="002D12CA">
        <w:rPr>
          <w:lang w:eastAsia="en-US"/>
        </w:rPr>
        <w:t>,</w:t>
      </w:r>
      <w:r w:rsidR="002D12CA" w:rsidRPr="00592E16">
        <w:rPr>
          <w:lang w:eastAsia="en-US"/>
        </w:rPr>
        <w:t xml:space="preserve"> on the matching score </w:t>
      </w:r>
      <w:r w:rsidR="002D12CA" w:rsidRPr="00592E16">
        <w:rPr>
          <w:i/>
          <w:lang w:eastAsia="en-US"/>
        </w:rPr>
        <w:t>G</w:t>
      </w:r>
      <w:r w:rsidR="002D12CA" w:rsidRPr="00592E16">
        <w:t>; (b) there</w:t>
      </w:r>
      <w:r w:rsidR="002D12CA">
        <w:t xml:space="preserve"> were effects of these factors</w:t>
      </w:r>
      <w:r w:rsidR="002D12CA" w:rsidRPr="00592E16">
        <w:t xml:space="preserve"> on the consistency score </w:t>
      </w:r>
      <w:proofErr w:type="spellStart"/>
      <w:r w:rsidR="002D12CA" w:rsidRPr="00592E16">
        <w:rPr>
          <w:i/>
        </w:rPr>
        <w:t>Rs</w:t>
      </w:r>
      <w:proofErr w:type="spellEnd"/>
      <w:r w:rsidR="002D12CA" w:rsidRPr="00592E16">
        <w:t xml:space="preserve">; and (c) the effects were also present for linear cognitive ability </w:t>
      </w:r>
      <w:r w:rsidR="002D12CA" w:rsidRPr="00592E16">
        <w:rPr>
          <w:i/>
          <w:color w:val="000000"/>
        </w:rPr>
        <w:t>G</w:t>
      </w:r>
      <w:r w:rsidR="002D12CA" w:rsidRPr="00592E16">
        <w:rPr>
          <w:i/>
        </w:rPr>
        <w:t>Rs</w:t>
      </w:r>
      <w:r w:rsidR="002D12CA" w:rsidRPr="00592E16">
        <w:t xml:space="preserve">. </w:t>
      </w:r>
      <w:r w:rsidR="00DB4069">
        <w:t xml:space="preserve">In Study 4, the </w:t>
      </w:r>
      <w:r w:rsidR="00DB4069" w:rsidRPr="00592E16">
        <w:t xml:space="preserve">consistency score </w:t>
      </w:r>
      <w:proofErr w:type="spellStart"/>
      <w:r w:rsidR="00DB4069" w:rsidRPr="00592E16">
        <w:rPr>
          <w:i/>
        </w:rPr>
        <w:t>Rs</w:t>
      </w:r>
      <w:proofErr w:type="spellEnd"/>
      <w:r w:rsidR="00F8489B">
        <w:t xml:space="preserve"> </w:t>
      </w:r>
      <w:r w:rsidR="00DB4069" w:rsidRPr="00592E16">
        <w:t xml:space="preserve">and </w:t>
      </w:r>
      <w:r w:rsidR="00F8489B">
        <w:t xml:space="preserve">the </w:t>
      </w:r>
      <w:r w:rsidR="00DB4069" w:rsidRPr="00592E16">
        <w:t xml:space="preserve">linear cognitive ability </w:t>
      </w:r>
      <w:r w:rsidR="00DB4069" w:rsidRPr="00592E16">
        <w:rPr>
          <w:i/>
          <w:color w:val="000000"/>
        </w:rPr>
        <w:t>G</w:t>
      </w:r>
      <w:r w:rsidR="00DB4069" w:rsidRPr="00592E16">
        <w:rPr>
          <w:i/>
        </w:rPr>
        <w:t>Rs</w:t>
      </w:r>
      <w:r w:rsidR="00F8489B">
        <w:t xml:space="preserve"> were significantly higher in the sequential-carat first condition than those in the other two conditions, suggesting that the </w:t>
      </w:r>
      <w:r w:rsidR="00F8489B">
        <w:lastRenderedPageBreak/>
        <w:t xml:space="preserve">differences in the achievement score </w:t>
      </w:r>
      <w:r w:rsidR="00F8489B" w:rsidRPr="00F8489B">
        <w:rPr>
          <w:i/>
        </w:rPr>
        <w:t>Ra</w:t>
      </w:r>
      <w:r w:rsidR="00F8489B">
        <w:t xml:space="preserve"> among the conditions was</w:t>
      </w:r>
      <w:r w:rsidR="00EB5184">
        <w:t xml:space="preserve"> chiefly</w:t>
      </w:r>
      <w:r w:rsidR="00F8489B">
        <w:t xml:space="preserve"> caused by their differences in </w:t>
      </w:r>
      <w:proofErr w:type="spellStart"/>
      <w:r w:rsidR="00F8489B" w:rsidRPr="00743D59">
        <w:rPr>
          <w:i/>
        </w:rPr>
        <w:t>Rs</w:t>
      </w:r>
      <w:proofErr w:type="spellEnd"/>
      <w:r w:rsidR="00743D59">
        <w:t>. Overall, the results from Studies 3 and 4 are consistent with those in Studies 1 and 2:  The sequential improvement effect occurred mainly because a</w:t>
      </w:r>
      <w:r w:rsidR="002D12CA" w:rsidRPr="00592E16">
        <w:t xml:space="preserve"> sequential procedure </w:t>
      </w:r>
      <w:r w:rsidR="00743D59">
        <w:t>could improve the consistency of people’s</w:t>
      </w:r>
      <w:r w:rsidR="002D12CA" w:rsidRPr="00592E16">
        <w:t xml:space="preserve"> judgment</w:t>
      </w:r>
      <w:r w:rsidR="00743D59">
        <w:t xml:space="preserve"> policies. </w:t>
      </w:r>
    </w:p>
    <w:p w14:paraId="33BD0346" w14:textId="75092F1F" w:rsidR="001A1B2E" w:rsidRDefault="00F66914" w:rsidP="00743D59">
      <w:pPr>
        <w:spacing w:line="480" w:lineRule="auto"/>
        <w:ind w:firstLine="567"/>
        <w:rPr>
          <w:color w:val="000000"/>
        </w:rPr>
      </w:pPr>
      <w:r>
        <w:t>Better</w:t>
      </w:r>
      <w:r w:rsidR="0040322E">
        <w:t xml:space="preserve"> consistency is</w:t>
      </w:r>
      <w:r w:rsidR="00211B0F">
        <w:t xml:space="preserve"> a critical</w:t>
      </w:r>
      <w:r w:rsidR="0040322E">
        <w:t xml:space="preserve"> reason why actuarial </w:t>
      </w:r>
      <w:r w:rsidR="00B15453">
        <w:t xml:space="preserve">judgments derived from people’s judgments </w:t>
      </w:r>
      <w:r>
        <w:t>are in most cases more accurate than</w:t>
      </w:r>
      <w:r w:rsidR="007B25C3">
        <w:t xml:space="preserve"> their</w:t>
      </w:r>
      <w:r>
        <w:t xml:space="preserve"> own judgments (e.g., </w:t>
      </w:r>
      <w:r w:rsidRPr="00DC65C0">
        <w:t xml:space="preserve">Grove, </w:t>
      </w:r>
      <w:proofErr w:type="spellStart"/>
      <w:r w:rsidRPr="00DC65C0">
        <w:t>Zald</w:t>
      </w:r>
      <w:proofErr w:type="spellEnd"/>
      <w:r w:rsidRPr="00DC65C0">
        <w:t xml:space="preserve">, </w:t>
      </w:r>
      <w:proofErr w:type="spellStart"/>
      <w:r w:rsidRPr="00DC65C0">
        <w:t>Lebow</w:t>
      </w:r>
      <w:proofErr w:type="spellEnd"/>
      <w:r w:rsidRPr="00DC65C0">
        <w:t xml:space="preserve">, </w:t>
      </w:r>
      <w:proofErr w:type="spellStart"/>
      <w:r w:rsidRPr="00DC65C0">
        <w:t>Snitz</w:t>
      </w:r>
      <w:proofErr w:type="spellEnd"/>
      <w:r w:rsidRPr="00DC65C0">
        <w:t>, &amp; Nelson, 2000</w:t>
      </w:r>
      <w:r>
        <w:t xml:space="preserve">). </w:t>
      </w:r>
      <w:r w:rsidR="0080421A">
        <w:t xml:space="preserve">In </w:t>
      </w:r>
      <w:r w:rsidR="0038625A">
        <w:t xml:space="preserve">249 experiments </w:t>
      </w:r>
      <w:r w:rsidR="00FA2AEA">
        <w:t xml:space="preserve">analyzed </w:t>
      </w:r>
      <w:r w:rsidR="0038625A">
        <w:t xml:space="preserve">in the lens model paradigm, </w:t>
      </w:r>
      <w:r w:rsidR="0038625A" w:rsidRPr="00DC65C0">
        <w:rPr>
          <w:color w:val="000000"/>
        </w:rPr>
        <w:t>Karelaia</w:t>
      </w:r>
      <w:r w:rsidR="0038625A">
        <w:rPr>
          <w:color w:val="000000"/>
        </w:rPr>
        <w:t xml:space="preserve"> and</w:t>
      </w:r>
      <w:r w:rsidR="0038625A" w:rsidRPr="00DC65C0">
        <w:rPr>
          <w:color w:val="000000"/>
        </w:rPr>
        <w:t xml:space="preserve"> Hogarth (2008</w:t>
      </w:r>
      <w:r w:rsidR="0038625A">
        <w:rPr>
          <w:color w:val="000000"/>
        </w:rPr>
        <w:t xml:space="preserve">) </w:t>
      </w:r>
      <w:r w:rsidR="002569F1">
        <w:rPr>
          <w:color w:val="000000"/>
        </w:rPr>
        <w:t xml:space="preserve">also </w:t>
      </w:r>
      <w:r w:rsidR="0038625A">
        <w:rPr>
          <w:color w:val="000000"/>
        </w:rPr>
        <w:t>found that</w:t>
      </w:r>
      <w:r w:rsidR="002207C4">
        <w:rPr>
          <w:color w:val="000000"/>
        </w:rPr>
        <w:t xml:space="preserve"> both </w:t>
      </w:r>
      <w:proofErr w:type="spellStart"/>
      <w:r w:rsidR="002207C4" w:rsidRPr="002207C4">
        <w:rPr>
          <w:i/>
          <w:color w:val="000000"/>
        </w:rPr>
        <w:t>Rs</w:t>
      </w:r>
      <w:proofErr w:type="spellEnd"/>
      <w:r w:rsidR="002207C4">
        <w:rPr>
          <w:color w:val="000000"/>
        </w:rPr>
        <w:t xml:space="preserve"> and </w:t>
      </w:r>
      <w:r w:rsidR="002207C4" w:rsidRPr="002207C4">
        <w:rPr>
          <w:i/>
          <w:color w:val="000000"/>
        </w:rPr>
        <w:t>GRs</w:t>
      </w:r>
      <w:r w:rsidR="002207C4">
        <w:rPr>
          <w:color w:val="000000"/>
        </w:rPr>
        <w:t xml:space="preserve"> are highly correlated with the achievement score </w:t>
      </w:r>
      <w:r w:rsidR="002207C4" w:rsidRPr="002207C4">
        <w:rPr>
          <w:i/>
          <w:color w:val="000000"/>
        </w:rPr>
        <w:t>Ra</w:t>
      </w:r>
      <w:r w:rsidR="002207C4">
        <w:rPr>
          <w:color w:val="000000"/>
        </w:rPr>
        <w:t>.</w:t>
      </w:r>
      <w:r w:rsidR="00211B0F">
        <w:rPr>
          <w:color w:val="000000"/>
        </w:rPr>
        <w:t xml:space="preserve"> </w:t>
      </w:r>
      <w:r w:rsidR="00FC1284">
        <w:rPr>
          <w:color w:val="000000"/>
        </w:rPr>
        <w:t>However, d</w:t>
      </w:r>
      <w:r w:rsidR="00FF5757">
        <w:rPr>
          <w:color w:val="000000"/>
        </w:rPr>
        <w:t xml:space="preserve">espite this </w:t>
      </w:r>
      <w:r w:rsidR="00FC76D9">
        <w:rPr>
          <w:color w:val="000000"/>
        </w:rPr>
        <w:t xml:space="preserve">rather </w:t>
      </w:r>
      <w:r w:rsidR="00FF5757">
        <w:rPr>
          <w:color w:val="000000"/>
        </w:rPr>
        <w:t xml:space="preserve">robust finding, the lens model analysis itself cannot explain the causes for high or low consistency scores. </w:t>
      </w:r>
    </w:p>
    <w:p w14:paraId="0720CCA7" w14:textId="4024D31B" w:rsidR="00624057" w:rsidRDefault="00624057" w:rsidP="00743D59">
      <w:pPr>
        <w:spacing w:line="480" w:lineRule="auto"/>
        <w:ind w:firstLine="567"/>
        <w:rPr>
          <w:color w:val="000000"/>
        </w:rPr>
      </w:pPr>
      <w:r>
        <w:rPr>
          <w:color w:val="000000"/>
        </w:rPr>
        <w:t xml:space="preserve">We suspect that </w:t>
      </w:r>
      <w:r w:rsidR="00282FC5">
        <w:rPr>
          <w:color w:val="000000"/>
        </w:rPr>
        <w:t xml:space="preserve">two factors may contribute to </w:t>
      </w:r>
      <w:r w:rsidR="00A1558C">
        <w:rPr>
          <w:color w:val="000000"/>
        </w:rPr>
        <w:t>low</w:t>
      </w:r>
      <w:r>
        <w:rPr>
          <w:color w:val="000000"/>
        </w:rPr>
        <w:t xml:space="preserve"> consistency: the uncer</w:t>
      </w:r>
      <w:r w:rsidR="00282FC5">
        <w:rPr>
          <w:color w:val="000000"/>
        </w:rPr>
        <w:t xml:space="preserve">tainty of a judgment policy </w:t>
      </w:r>
      <w:r w:rsidR="0032587F">
        <w:rPr>
          <w:color w:val="000000"/>
        </w:rPr>
        <w:t xml:space="preserve">and the operational errors </w:t>
      </w:r>
      <w:r w:rsidR="00FB5689">
        <w:rPr>
          <w:color w:val="000000"/>
        </w:rPr>
        <w:t xml:space="preserve">incurred </w:t>
      </w:r>
      <w:r w:rsidR="0032587F">
        <w:rPr>
          <w:color w:val="000000"/>
        </w:rPr>
        <w:t>while executing a policy. The for</w:t>
      </w:r>
      <w:r w:rsidR="00E825E1">
        <w:rPr>
          <w:color w:val="000000"/>
        </w:rPr>
        <w:t>mer can be resolved by learning, while the latter may</w:t>
      </w:r>
      <w:r w:rsidR="00A61456">
        <w:rPr>
          <w:color w:val="000000"/>
        </w:rPr>
        <w:t xml:space="preserve"> be positively related to </w:t>
      </w:r>
      <w:r w:rsidR="00E825E1">
        <w:rPr>
          <w:color w:val="000000"/>
        </w:rPr>
        <w:t>the complexity of the</w:t>
      </w:r>
      <w:r w:rsidR="000651DF">
        <w:rPr>
          <w:color w:val="000000"/>
        </w:rPr>
        <w:t xml:space="preserve"> policy. </w:t>
      </w:r>
      <w:r w:rsidR="00A61456">
        <w:rPr>
          <w:color w:val="000000"/>
        </w:rPr>
        <w:t xml:space="preserve">Because participants in each experimental condition of each </w:t>
      </w:r>
      <w:r w:rsidR="00FA694C">
        <w:rPr>
          <w:color w:val="000000"/>
        </w:rPr>
        <w:t xml:space="preserve">our </w:t>
      </w:r>
      <w:r w:rsidR="00D45A76">
        <w:rPr>
          <w:color w:val="000000"/>
        </w:rPr>
        <w:t>study</w:t>
      </w:r>
      <w:r w:rsidR="00A61456">
        <w:rPr>
          <w:color w:val="000000"/>
        </w:rPr>
        <w:t xml:space="preserve"> started with similar background knowledge and </w:t>
      </w:r>
      <w:r w:rsidR="001A4955">
        <w:rPr>
          <w:color w:val="000000"/>
        </w:rPr>
        <w:t>went through the same number of trials, learning</w:t>
      </w:r>
      <w:r w:rsidR="00EF0C9E">
        <w:rPr>
          <w:color w:val="000000"/>
        </w:rPr>
        <w:t>,</w:t>
      </w:r>
      <w:r w:rsidR="001A4955">
        <w:rPr>
          <w:color w:val="000000"/>
        </w:rPr>
        <w:t xml:space="preserve"> and in turn policy uncertainty</w:t>
      </w:r>
      <w:r w:rsidR="00EF0C9E">
        <w:rPr>
          <w:color w:val="000000"/>
        </w:rPr>
        <w:t>,</w:t>
      </w:r>
      <w:r w:rsidR="001A4955">
        <w:rPr>
          <w:color w:val="000000"/>
        </w:rPr>
        <w:t xml:space="preserve"> should not be the factor that distinguished participants in the simultaneous and the sequential conditions. </w:t>
      </w:r>
      <w:r w:rsidR="00EF0C9E">
        <w:rPr>
          <w:color w:val="000000"/>
        </w:rPr>
        <w:t xml:space="preserve">This leaves policy complexity as the likely reason for their differences in consistency. As discussed in the Introduction, the relative simplicity of the sequential adjustment process </w:t>
      </w:r>
      <w:r w:rsidR="006B75AE">
        <w:rPr>
          <w:color w:val="000000"/>
        </w:rPr>
        <w:t xml:space="preserve">would have had </w:t>
      </w:r>
      <w:r w:rsidR="00110919">
        <w:rPr>
          <w:color w:val="000000"/>
        </w:rPr>
        <w:t>helped</w:t>
      </w:r>
      <w:r w:rsidR="006B75AE">
        <w:rPr>
          <w:color w:val="000000"/>
        </w:rPr>
        <w:t xml:space="preserve"> participants</w:t>
      </w:r>
      <w:r w:rsidR="00BA03E6" w:rsidRPr="00BA03E6">
        <w:rPr>
          <w:color w:val="000000"/>
        </w:rPr>
        <w:t xml:space="preserve"> </w:t>
      </w:r>
      <w:r w:rsidR="00BA03E6">
        <w:rPr>
          <w:color w:val="000000"/>
        </w:rPr>
        <w:t>in a sequential condition</w:t>
      </w:r>
      <w:r w:rsidR="00110919">
        <w:rPr>
          <w:color w:val="000000"/>
        </w:rPr>
        <w:t xml:space="preserve"> </w:t>
      </w:r>
      <w:r w:rsidR="004435A8">
        <w:rPr>
          <w:color w:val="000000"/>
        </w:rPr>
        <w:t>reduce their</w:t>
      </w:r>
      <w:r w:rsidR="00BA03E6">
        <w:rPr>
          <w:color w:val="000000"/>
        </w:rPr>
        <w:t xml:space="preserve"> </w:t>
      </w:r>
      <w:r w:rsidR="004B52F1">
        <w:rPr>
          <w:color w:val="000000"/>
        </w:rPr>
        <w:t>operational errors, leading to</w:t>
      </w:r>
      <w:r w:rsidR="006D4399">
        <w:rPr>
          <w:color w:val="000000"/>
        </w:rPr>
        <w:t xml:space="preserve"> the</w:t>
      </w:r>
      <w:r w:rsidR="004B52F1">
        <w:rPr>
          <w:color w:val="000000"/>
        </w:rPr>
        <w:t xml:space="preserve"> higher consistency</w:t>
      </w:r>
      <w:r w:rsidR="006D4399">
        <w:rPr>
          <w:color w:val="000000"/>
        </w:rPr>
        <w:t xml:space="preserve"> of their judgments</w:t>
      </w:r>
      <w:r w:rsidR="004B52F1">
        <w:rPr>
          <w:color w:val="000000"/>
        </w:rPr>
        <w:t xml:space="preserve">. </w:t>
      </w:r>
    </w:p>
    <w:p w14:paraId="474607EC" w14:textId="77777777" w:rsidR="004B52F1" w:rsidRPr="004435A8" w:rsidRDefault="004B52F1" w:rsidP="00F336E2">
      <w:pPr>
        <w:spacing w:line="480" w:lineRule="auto"/>
        <w:rPr>
          <w:i/>
        </w:rPr>
        <w:sectPr w:rsidR="004B52F1" w:rsidRPr="004435A8" w:rsidSect="00C279CE">
          <w:headerReference w:type="default" r:id="rId10"/>
          <w:type w:val="continuous"/>
          <w:pgSz w:w="12240" w:h="15840"/>
          <w:pgMar w:top="1440" w:right="1440" w:bottom="1440" w:left="1440" w:header="720" w:footer="720" w:gutter="0"/>
          <w:cols w:space="720"/>
          <w:docGrid w:linePitch="360"/>
        </w:sectPr>
      </w:pPr>
    </w:p>
    <w:p w14:paraId="449D3C91" w14:textId="3D18963D" w:rsidR="00F336E2" w:rsidRPr="0009400C" w:rsidRDefault="00CB3CD7" w:rsidP="00F336E2">
      <w:pPr>
        <w:spacing w:line="480" w:lineRule="auto"/>
        <w:rPr>
          <w:i/>
        </w:rPr>
      </w:pPr>
      <w:r>
        <w:rPr>
          <w:i/>
        </w:rPr>
        <w:lastRenderedPageBreak/>
        <w:t>Reference</w:t>
      </w:r>
      <w:r w:rsidR="00141FF6">
        <w:rPr>
          <w:i/>
        </w:rPr>
        <w:t>s</w:t>
      </w:r>
    </w:p>
    <w:p w14:paraId="50F40B28" w14:textId="2F54FA52" w:rsidR="0014339B" w:rsidRDefault="0014339B" w:rsidP="00B15453">
      <w:pPr>
        <w:pStyle w:val="BodyText"/>
        <w:spacing w:line="480" w:lineRule="auto"/>
        <w:ind w:left="720" w:hanging="720"/>
      </w:pPr>
      <w:bookmarkStart w:id="0" w:name="OLE_LINK1"/>
      <w:bookmarkStart w:id="1" w:name="OLE_LINK2"/>
      <w:r w:rsidRPr="00DC65C0">
        <w:t xml:space="preserve">Cooksey, R. W. (1996). </w:t>
      </w:r>
      <w:r w:rsidRPr="00DC65C0">
        <w:rPr>
          <w:i/>
        </w:rPr>
        <w:t>Judgment analysis: Theory, methods, and applications</w:t>
      </w:r>
      <w:r w:rsidRPr="00DC65C0">
        <w:t>. San Diego, CA: Academic Press</w:t>
      </w:r>
      <w:r>
        <w:t>.</w:t>
      </w:r>
    </w:p>
    <w:p w14:paraId="5E4532F8" w14:textId="54B23177" w:rsidR="00B15453" w:rsidRPr="00B15453" w:rsidRDefault="00B15453" w:rsidP="00B15453">
      <w:pPr>
        <w:pStyle w:val="BodyText"/>
        <w:spacing w:line="480" w:lineRule="auto"/>
        <w:ind w:left="720" w:hanging="720"/>
      </w:pPr>
      <w:r w:rsidRPr="00DC65C0">
        <w:t xml:space="preserve">Grove, W. M., </w:t>
      </w:r>
      <w:proofErr w:type="spellStart"/>
      <w:r w:rsidRPr="00DC65C0">
        <w:t>Zald</w:t>
      </w:r>
      <w:proofErr w:type="spellEnd"/>
      <w:r w:rsidRPr="00DC65C0">
        <w:t xml:space="preserve">, D. H., </w:t>
      </w:r>
      <w:proofErr w:type="spellStart"/>
      <w:r w:rsidRPr="00DC65C0">
        <w:t>Lebow</w:t>
      </w:r>
      <w:proofErr w:type="spellEnd"/>
      <w:r w:rsidRPr="00DC65C0">
        <w:t xml:space="preserve">, B. S., </w:t>
      </w:r>
      <w:proofErr w:type="spellStart"/>
      <w:r w:rsidRPr="00DC65C0">
        <w:t>Snitz</w:t>
      </w:r>
      <w:proofErr w:type="spellEnd"/>
      <w:r w:rsidRPr="00DC65C0">
        <w:t>, B. E., &amp; Nelson, C. (2000</w:t>
      </w:r>
      <w:bookmarkEnd w:id="0"/>
      <w:bookmarkEnd w:id="1"/>
      <w:r w:rsidRPr="00DC65C0">
        <w:t xml:space="preserve">). Clinical versus mechanical prediction: </w:t>
      </w:r>
      <w:r>
        <w:t>A</w:t>
      </w:r>
      <w:r w:rsidRPr="00DC65C0">
        <w:t xml:space="preserve"> meta-analysis. </w:t>
      </w:r>
      <w:r w:rsidRPr="00DC65C0">
        <w:rPr>
          <w:i/>
        </w:rPr>
        <w:t xml:space="preserve">Psychological </w:t>
      </w:r>
      <w:r>
        <w:rPr>
          <w:i/>
        </w:rPr>
        <w:t>A</w:t>
      </w:r>
      <w:r w:rsidRPr="00DC65C0">
        <w:rPr>
          <w:i/>
        </w:rPr>
        <w:t>ssessment, 12</w:t>
      </w:r>
      <w:r w:rsidRPr="00DC65C0">
        <w:t>, 19–30.</w:t>
      </w:r>
    </w:p>
    <w:p w14:paraId="253978F0" w14:textId="454D1EB9" w:rsidR="00F336E2" w:rsidRPr="00E6527C" w:rsidRDefault="00F336E2" w:rsidP="00E6527C">
      <w:pPr>
        <w:spacing w:line="480" w:lineRule="auto"/>
        <w:ind w:left="567" w:hanging="567"/>
        <w:rPr>
          <w:color w:val="000000"/>
        </w:rPr>
      </w:pPr>
      <w:r w:rsidRPr="00DC65C0">
        <w:rPr>
          <w:color w:val="000000"/>
        </w:rPr>
        <w:t xml:space="preserve">Karelaia, N., &amp; Hogarth, R. M. (2008). Determinants of linear judgment: A meta-analysis of lens model studies. </w:t>
      </w:r>
      <w:r w:rsidRPr="00DC65C0">
        <w:rPr>
          <w:i/>
          <w:color w:val="000000"/>
        </w:rPr>
        <w:t>Psychological Bulletin, 134</w:t>
      </w:r>
      <w:r w:rsidRPr="00DC65C0">
        <w:rPr>
          <w:color w:val="000000"/>
        </w:rPr>
        <w:t>, 404</w:t>
      </w:r>
      <w:r w:rsidRPr="00DC65C0">
        <w:t>–</w:t>
      </w:r>
      <w:r w:rsidRPr="00DC65C0">
        <w:rPr>
          <w:color w:val="000000"/>
        </w:rPr>
        <w:t xml:space="preserve">426. </w:t>
      </w:r>
      <w:r>
        <w:br w:type="page"/>
      </w:r>
    </w:p>
    <w:p w14:paraId="1F7C030B" w14:textId="210BA76D" w:rsidR="00E6527C" w:rsidRDefault="00E6527C" w:rsidP="00F336E2">
      <w:pPr>
        <w:spacing w:line="480" w:lineRule="auto"/>
      </w:pPr>
      <w:r w:rsidRPr="001E7091">
        <w:rPr>
          <w:noProof/>
        </w:rPr>
        <w:lastRenderedPageBreak/>
        <w:drawing>
          <wp:inline distT="0" distB="0" distL="0" distR="0" wp14:anchorId="5722C634" wp14:editId="2333685A">
            <wp:extent cx="5923251" cy="2402840"/>
            <wp:effectExtent l="0" t="0" r="0" b="10160"/>
            <wp:docPr id="2" name="Picture 14" descr="REAL TRIALS - ONE ESTIM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REAL TRIALS - ONE ESTIMA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5682" cy="2420053"/>
                    </a:xfrm>
                    <a:prstGeom prst="rect">
                      <a:avLst/>
                    </a:prstGeom>
                    <a:noFill/>
                    <a:ln>
                      <a:noFill/>
                    </a:ln>
                    <a:extLst/>
                  </pic:spPr>
                </pic:pic>
              </a:graphicData>
            </a:graphic>
          </wp:inline>
        </w:drawing>
      </w:r>
    </w:p>
    <w:p w14:paraId="1BCEF775" w14:textId="0B54AE63" w:rsidR="00E6527C" w:rsidRDefault="00E6527C" w:rsidP="00E6527C">
      <w:r w:rsidRPr="00E6527C">
        <w:rPr>
          <w:i/>
        </w:rPr>
        <w:t>Figure S1</w:t>
      </w:r>
      <w:r>
        <w:t xml:space="preserve">. A screenshot of how a judgment of diamond price </w:t>
      </w:r>
      <w:r w:rsidR="006D4399">
        <w:t xml:space="preserve">was made </w:t>
      </w:r>
      <w:r>
        <w:t xml:space="preserve">in a simultaneous condition. </w:t>
      </w:r>
    </w:p>
    <w:p w14:paraId="667C56A4" w14:textId="77777777" w:rsidR="00044F61" w:rsidRDefault="00044F61" w:rsidP="00E6527C">
      <w:pPr>
        <w:spacing w:line="480" w:lineRule="auto"/>
        <w:sectPr w:rsidR="00044F61" w:rsidSect="004B52F1">
          <w:pgSz w:w="12240" w:h="15840"/>
          <w:pgMar w:top="1440" w:right="1440" w:bottom="1440" w:left="1440" w:header="720" w:footer="720" w:gutter="0"/>
          <w:cols w:space="720"/>
          <w:docGrid w:linePitch="360"/>
        </w:sectPr>
      </w:pPr>
    </w:p>
    <w:p w14:paraId="6960E8BA" w14:textId="16580010" w:rsidR="00044F61" w:rsidRDefault="00044F61" w:rsidP="00044F61">
      <w:pPr>
        <w:spacing w:line="480" w:lineRule="auto"/>
        <w:jc w:val="center"/>
      </w:pPr>
      <w:r w:rsidRPr="001E7091">
        <w:rPr>
          <w:noProof/>
        </w:rPr>
        <w:lastRenderedPageBreak/>
        <w:drawing>
          <wp:inline distT="0" distB="0" distL="0" distR="0" wp14:anchorId="490713E5" wp14:editId="6BFB88DA">
            <wp:extent cx="5825896" cy="41173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31582" cy="4121359"/>
                    </a:xfrm>
                    <a:prstGeom prst="rect">
                      <a:avLst/>
                    </a:prstGeom>
                  </pic:spPr>
                </pic:pic>
              </a:graphicData>
            </a:graphic>
          </wp:inline>
        </w:drawing>
      </w:r>
    </w:p>
    <w:p w14:paraId="2FB74EB7" w14:textId="7AFDD663" w:rsidR="00E6527C" w:rsidRDefault="00E6527C" w:rsidP="00E6527C">
      <w:r w:rsidRPr="00E6527C">
        <w:rPr>
          <w:i/>
        </w:rPr>
        <w:t>Figure S</w:t>
      </w:r>
      <w:r>
        <w:rPr>
          <w:i/>
        </w:rPr>
        <w:t>2</w:t>
      </w:r>
      <w:r>
        <w:t>. A screenshot of how a judgment of diamond price</w:t>
      </w:r>
      <w:r w:rsidR="00861724">
        <w:t xml:space="preserve"> was made</w:t>
      </w:r>
      <w:r>
        <w:t xml:space="preserve"> in a </w:t>
      </w:r>
      <w:r w:rsidR="00044F61">
        <w:t>sequential</w:t>
      </w:r>
      <w:r>
        <w:t xml:space="preserve"> condition</w:t>
      </w:r>
      <w:r w:rsidR="00044F61">
        <w:t xml:space="preserve">, in which carat was the first cue then color. </w:t>
      </w:r>
    </w:p>
    <w:p w14:paraId="68611735" w14:textId="77777777" w:rsidR="00E6527C" w:rsidRPr="00044F61" w:rsidRDefault="00E6527C" w:rsidP="00E6527C">
      <w:pPr>
        <w:spacing w:line="480" w:lineRule="auto"/>
        <w:ind w:firstLine="567"/>
      </w:pPr>
    </w:p>
    <w:p w14:paraId="1F42903C" w14:textId="77777777" w:rsidR="00E6527C" w:rsidRDefault="00E6527C" w:rsidP="00F336E2">
      <w:pPr>
        <w:spacing w:line="480" w:lineRule="auto"/>
      </w:pPr>
    </w:p>
    <w:p w14:paraId="52F569EE" w14:textId="77777777" w:rsidR="00E6527C" w:rsidRDefault="00E6527C" w:rsidP="00F336E2">
      <w:pPr>
        <w:spacing w:line="480" w:lineRule="auto"/>
        <w:sectPr w:rsidR="00E6527C" w:rsidSect="00044F61">
          <w:pgSz w:w="12240" w:h="15840"/>
          <w:pgMar w:top="1440" w:right="1440" w:bottom="1440" w:left="1440" w:header="720" w:footer="720" w:gutter="0"/>
          <w:cols w:space="720"/>
          <w:docGrid w:linePitch="360"/>
        </w:sectPr>
      </w:pPr>
    </w:p>
    <w:p w14:paraId="2BEDA7E1" w14:textId="168C5AAB" w:rsidR="00E6527C" w:rsidRPr="00A60C02" w:rsidRDefault="002757A4" w:rsidP="00E6527C">
      <w:pPr>
        <w:spacing w:line="480" w:lineRule="auto"/>
        <w:jc w:val="center"/>
      </w:pPr>
      <w:r>
        <w:rPr>
          <w:noProof/>
        </w:rPr>
        <w:lastRenderedPageBreak/>
        <w:drawing>
          <wp:inline distT="0" distB="0" distL="0" distR="0" wp14:anchorId="217F1110" wp14:editId="62092723">
            <wp:extent cx="5943600" cy="5875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5875655"/>
                    </a:xfrm>
                    <a:prstGeom prst="rect">
                      <a:avLst/>
                    </a:prstGeom>
                  </pic:spPr>
                </pic:pic>
              </a:graphicData>
            </a:graphic>
          </wp:inline>
        </w:drawing>
      </w:r>
    </w:p>
    <w:p w14:paraId="574E231A" w14:textId="0A1C442F" w:rsidR="00E6527C" w:rsidRPr="00141FF6" w:rsidRDefault="00E6527C" w:rsidP="00E6527C">
      <w:r w:rsidRPr="007D496C">
        <w:rPr>
          <w:i/>
        </w:rPr>
        <w:t>Figure S</w:t>
      </w:r>
      <w:r w:rsidR="008D53F5">
        <w:rPr>
          <w:rFonts w:hint="eastAsia"/>
          <w:i/>
        </w:rPr>
        <w:t>3.</w:t>
      </w:r>
      <w:r>
        <w:t xml:space="preserve"> </w:t>
      </w:r>
      <w:r w:rsidRPr="00141FF6">
        <w:t>The average scores of different lens model analysis measures for participants in Studies 1 and 2</w:t>
      </w:r>
      <w:r w:rsidRPr="00141FF6">
        <w:rPr>
          <w:lang w:eastAsia="en-US"/>
        </w:rPr>
        <w:t>. C1 = Car salespeople in Study 1; J1 = Jewelers in Study 1; C2 = Car salespeople in Study 2; J2 = Jewelers in Study 2.</w:t>
      </w:r>
      <w:r w:rsidR="00A01E05" w:rsidRPr="00141FF6">
        <w:rPr>
          <w:lang w:eastAsia="en-US"/>
        </w:rPr>
        <w:t xml:space="preserve"> </w:t>
      </w:r>
      <w:r w:rsidR="00A01E05" w:rsidRPr="00141FF6">
        <w:t xml:space="preserve">Error bars indicate ± 1 </w:t>
      </w:r>
      <w:r w:rsidR="00A01E05" w:rsidRPr="00141FF6">
        <w:rPr>
          <w:i/>
        </w:rPr>
        <w:t>SE</w:t>
      </w:r>
      <w:r w:rsidR="00A01E05" w:rsidRPr="00141FF6">
        <w:t>.</w:t>
      </w:r>
    </w:p>
    <w:p w14:paraId="57A40B16" w14:textId="3BEB7507" w:rsidR="00E6527C" w:rsidRPr="00141FF6" w:rsidRDefault="00E6527C" w:rsidP="00F336E2">
      <w:pPr>
        <w:spacing w:line="480" w:lineRule="auto"/>
      </w:pPr>
    </w:p>
    <w:p w14:paraId="6507AFAC" w14:textId="77777777" w:rsidR="00E91D55" w:rsidRDefault="00E91D55" w:rsidP="00770367">
      <w:pPr>
        <w:snapToGrid w:val="0"/>
        <w:spacing w:line="480" w:lineRule="auto"/>
        <w:rPr>
          <w:b/>
        </w:rPr>
        <w:sectPr w:rsidR="00E91D55" w:rsidSect="00E6527C">
          <w:pgSz w:w="12240" w:h="15840"/>
          <w:pgMar w:top="1440" w:right="1440" w:bottom="1440" w:left="1440" w:header="720" w:footer="720" w:gutter="0"/>
          <w:cols w:space="720"/>
          <w:docGrid w:linePitch="360"/>
        </w:sectPr>
      </w:pPr>
      <w:bookmarkStart w:id="2" w:name="_GoBack"/>
      <w:bookmarkEnd w:id="2"/>
    </w:p>
    <w:p w14:paraId="0CC5C6CA" w14:textId="3D78A355" w:rsidR="006A280F" w:rsidRDefault="00A1494C" w:rsidP="00770367">
      <w:pPr>
        <w:snapToGrid w:val="0"/>
        <w:spacing w:line="480" w:lineRule="auto"/>
        <w:rPr>
          <w:b/>
        </w:rPr>
      </w:pPr>
      <w:r>
        <w:rPr>
          <w:noProof/>
        </w:rPr>
        <w:lastRenderedPageBreak/>
        <w:drawing>
          <wp:inline distT="0" distB="0" distL="0" distR="0" wp14:anchorId="581EBA89" wp14:editId="2867EB75">
            <wp:extent cx="8229600" cy="3255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229600" cy="3255010"/>
                    </a:xfrm>
                    <a:prstGeom prst="rect">
                      <a:avLst/>
                    </a:prstGeom>
                  </pic:spPr>
                </pic:pic>
              </a:graphicData>
            </a:graphic>
          </wp:inline>
        </w:drawing>
      </w:r>
    </w:p>
    <w:p w14:paraId="468AB236" w14:textId="26F511E9" w:rsidR="008D53F5" w:rsidRDefault="008D53F5" w:rsidP="008D53F5">
      <w:pPr>
        <w:kinsoku w:val="0"/>
        <w:overflowPunct w:val="0"/>
      </w:pPr>
      <w:r w:rsidRPr="00592E16">
        <w:rPr>
          <w:i/>
        </w:rPr>
        <w:t xml:space="preserve">Figure </w:t>
      </w:r>
      <w:r>
        <w:rPr>
          <w:rFonts w:hint="eastAsia"/>
          <w:i/>
        </w:rPr>
        <w:t>S</w:t>
      </w:r>
      <w:r>
        <w:rPr>
          <w:i/>
        </w:rPr>
        <w:t>4</w:t>
      </w:r>
      <w:r w:rsidRPr="00592E16">
        <w:t>. Scores of different lens model analysis measures, averaged over participants of each experimental condition, in the diamond and the car tasks in Study 3</w:t>
      </w:r>
      <w:r w:rsidR="006740C2">
        <w:t xml:space="preserve"> and the diamond task of Study 4</w:t>
      </w:r>
      <w:r w:rsidRPr="00592E16">
        <w:t xml:space="preserve">. </w:t>
      </w:r>
    </w:p>
    <w:p w14:paraId="72EB3785" w14:textId="77777777" w:rsidR="00E91D55" w:rsidRPr="008D53F5" w:rsidRDefault="00E91D55" w:rsidP="00770367">
      <w:pPr>
        <w:snapToGrid w:val="0"/>
        <w:spacing w:line="480" w:lineRule="auto"/>
        <w:rPr>
          <w:b/>
        </w:rPr>
      </w:pPr>
    </w:p>
    <w:p w14:paraId="44BDCD0C" w14:textId="77777777" w:rsidR="00E91D55" w:rsidRPr="00DC65C0" w:rsidRDefault="00E91D55" w:rsidP="00770367">
      <w:pPr>
        <w:snapToGrid w:val="0"/>
        <w:spacing w:line="480" w:lineRule="auto"/>
        <w:rPr>
          <w:b/>
        </w:rPr>
      </w:pPr>
    </w:p>
    <w:sectPr w:rsidR="00E91D55" w:rsidRPr="00DC65C0" w:rsidSect="00E91D5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66ED4C" w14:textId="77777777" w:rsidR="001C0FDA" w:rsidRDefault="001C0FDA" w:rsidP="005C0B26">
      <w:r>
        <w:separator/>
      </w:r>
    </w:p>
  </w:endnote>
  <w:endnote w:type="continuationSeparator" w:id="0">
    <w:p w14:paraId="235050A0" w14:textId="77777777" w:rsidR="001C0FDA" w:rsidRDefault="001C0FDA" w:rsidP="005C0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panose1 w:val="02010600030101010101"/>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2B31E" w14:textId="77777777" w:rsidR="001C0FDA" w:rsidRDefault="001C0FDA" w:rsidP="005C0B26">
      <w:r>
        <w:separator/>
      </w:r>
    </w:p>
  </w:footnote>
  <w:footnote w:type="continuationSeparator" w:id="0">
    <w:p w14:paraId="726021B2" w14:textId="77777777" w:rsidR="001C0FDA" w:rsidRDefault="001C0FDA" w:rsidP="005C0B2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9AE357" w14:textId="2881CE41" w:rsidR="00C51839" w:rsidRDefault="00C51839" w:rsidP="005C0B26">
    <w:pPr>
      <w:pStyle w:val="Header"/>
      <w:tabs>
        <w:tab w:val="clear" w:pos="9360"/>
        <w:tab w:val="right" w:pos="9270"/>
      </w:tabs>
    </w:pPr>
    <w:r>
      <w:t>Running head: JUDGMENT BY SEQUENTIAL ADJUSTMENT</w:t>
    </w:r>
    <w:r>
      <w:tab/>
    </w:r>
    <w:r>
      <w:fldChar w:fldCharType="begin"/>
    </w:r>
    <w:r>
      <w:instrText xml:space="preserve"> PAGE   \* MERGEFORMAT </w:instrText>
    </w:r>
    <w:r>
      <w:fldChar w:fldCharType="separate"/>
    </w:r>
    <w:r w:rsidR="00141FF6">
      <w:rPr>
        <w:noProof/>
      </w:rPr>
      <w:t>7</w:t>
    </w:r>
    <w:r>
      <w:rPr>
        <w:noProof/>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9C64BB"/>
    <w:multiLevelType w:val="hybridMultilevel"/>
    <w:tmpl w:val="46465220"/>
    <w:lvl w:ilvl="0" w:tplc="0409000F">
      <w:start w:val="1"/>
      <w:numFmt w:val="decimal"/>
      <w:lvlText w:val="%1."/>
      <w:lvlJc w:val="left"/>
      <w:pPr>
        <w:tabs>
          <w:tab w:val="num" w:pos="2421"/>
        </w:tabs>
        <w:ind w:left="2421" w:hanging="360"/>
      </w:pPr>
      <w:rPr>
        <w:rFonts w:hint="default"/>
      </w:rPr>
    </w:lvl>
    <w:lvl w:ilvl="1" w:tplc="04090019">
      <w:start w:val="1"/>
      <w:numFmt w:val="lowerLetter"/>
      <w:lvlText w:val="%2."/>
      <w:lvlJc w:val="left"/>
      <w:pPr>
        <w:tabs>
          <w:tab w:val="num" w:pos="3141"/>
        </w:tabs>
        <w:ind w:left="3141" w:hanging="360"/>
      </w:pPr>
    </w:lvl>
    <w:lvl w:ilvl="2" w:tplc="0409001B" w:tentative="1">
      <w:start w:val="1"/>
      <w:numFmt w:val="lowerRoman"/>
      <w:lvlText w:val="%3."/>
      <w:lvlJc w:val="right"/>
      <w:pPr>
        <w:tabs>
          <w:tab w:val="num" w:pos="3861"/>
        </w:tabs>
        <w:ind w:left="3861" w:hanging="180"/>
      </w:pPr>
    </w:lvl>
    <w:lvl w:ilvl="3" w:tplc="0409000F" w:tentative="1">
      <w:start w:val="1"/>
      <w:numFmt w:val="decimal"/>
      <w:lvlText w:val="%4."/>
      <w:lvlJc w:val="left"/>
      <w:pPr>
        <w:tabs>
          <w:tab w:val="num" w:pos="4581"/>
        </w:tabs>
        <w:ind w:left="4581" w:hanging="360"/>
      </w:pPr>
    </w:lvl>
    <w:lvl w:ilvl="4" w:tplc="04090019" w:tentative="1">
      <w:start w:val="1"/>
      <w:numFmt w:val="lowerLetter"/>
      <w:lvlText w:val="%5."/>
      <w:lvlJc w:val="left"/>
      <w:pPr>
        <w:tabs>
          <w:tab w:val="num" w:pos="5301"/>
        </w:tabs>
        <w:ind w:left="5301" w:hanging="360"/>
      </w:pPr>
    </w:lvl>
    <w:lvl w:ilvl="5" w:tplc="0409001B" w:tentative="1">
      <w:start w:val="1"/>
      <w:numFmt w:val="lowerRoman"/>
      <w:lvlText w:val="%6."/>
      <w:lvlJc w:val="right"/>
      <w:pPr>
        <w:tabs>
          <w:tab w:val="num" w:pos="6021"/>
        </w:tabs>
        <w:ind w:left="6021" w:hanging="180"/>
      </w:pPr>
    </w:lvl>
    <w:lvl w:ilvl="6" w:tplc="0409000F" w:tentative="1">
      <w:start w:val="1"/>
      <w:numFmt w:val="decimal"/>
      <w:lvlText w:val="%7."/>
      <w:lvlJc w:val="left"/>
      <w:pPr>
        <w:tabs>
          <w:tab w:val="num" w:pos="6741"/>
        </w:tabs>
        <w:ind w:left="6741" w:hanging="360"/>
      </w:pPr>
    </w:lvl>
    <w:lvl w:ilvl="7" w:tplc="04090019" w:tentative="1">
      <w:start w:val="1"/>
      <w:numFmt w:val="lowerLetter"/>
      <w:lvlText w:val="%8."/>
      <w:lvlJc w:val="left"/>
      <w:pPr>
        <w:tabs>
          <w:tab w:val="num" w:pos="7461"/>
        </w:tabs>
        <w:ind w:left="7461" w:hanging="360"/>
      </w:pPr>
    </w:lvl>
    <w:lvl w:ilvl="8" w:tplc="0409001B" w:tentative="1">
      <w:start w:val="1"/>
      <w:numFmt w:val="lowerRoman"/>
      <w:lvlText w:val="%9."/>
      <w:lvlJc w:val="right"/>
      <w:pPr>
        <w:tabs>
          <w:tab w:val="num" w:pos="8181"/>
        </w:tabs>
        <w:ind w:left="8181" w:hanging="180"/>
      </w:pPr>
    </w:lvl>
  </w:abstractNum>
  <w:abstractNum w:abstractNumId="1">
    <w:nsid w:val="67376518"/>
    <w:multiLevelType w:val="multilevel"/>
    <w:tmpl w:val="4418C6C4"/>
    <w:lvl w:ilvl="0">
      <w:start w:val="1"/>
      <w:numFmt w:val="decimal"/>
      <w:lvlText w:val="%1."/>
      <w:lvlJc w:val="left"/>
      <w:pPr>
        <w:tabs>
          <w:tab w:val="num" w:pos="720"/>
        </w:tabs>
        <w:ind w:left="720" w:hanging="360"/>
      </w:pPr>
    </w:lvl>
    <w:lvl w:ilvl="1">
      <w:start w:val="1"/>
      <w:numFmt w:val="lowerRoman"/>
      <w:lvlText w:val="%2."/>
      <w:lvlJc w:val="righ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567"/>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1ED"/>
    <w:rsid w:val="00000673"/>
    <w:rsid w:val="00001347"/>
    <w:rsid w:val="000016E2"/>
    <w:rsid w:val="00001B94"/>
    <w:rsid w:val="00001FE1"/>
    <w:rsid w:val="00002AF5"/>
    <w:rsid w:val="00003BCC"/>
    <w:rsid w:val="000046F7"/>
    <w:rsid w:val="00004967"/>
    <w:rsid w:val="00005836"/>
    <w:rsid w:val="000058AB"/>
    <w:rsid w:val="00011144"/>
    <w:rsid w:val="00011BD2"/>
    <w:rsid w:val="00011C4C"/>
    <w:rsid w:val="000124EA"/>
    <w:rsid w:val="00012DB8"/>
    <w:rsid w:val="00013584"/>
    <w:rsid w:val="00014315"/>
    <w:rsid w:val="00015BC9"/>
    <w:rsid w:val="00017540"/>
    <w:rsid w:val="00017A40"/>
    <w:rsid w:val="00022397"/>
    <w:rsid w:val="00022BA1"/>
    <w:rsid w:val="00023077"/>
    <w:rsid w:val="0002384A"/>
    <w:rsid w:val="0002403F"/>
    <w:rsid w:val="00024128"/>
    <w:rsid w:val="00024294"/>
    <w:rsid w:val="00024B82"/>
    <w:rsid w:val="00025A04"/>
    <w:rsid w:val="000264DF"/>
    <w:rsid w:val="0002676D"/>
    <w:rsid w:val="00026845"/>
    <w:rsid w:val="00026D5C"/>
    <w:rsid w:val="000275B3"/>
    <w:rsid w:val="0002766B"/>
    <w:rsid w:val="00027FAC"/>
    <w:rsid w:val="00030C75"/>
    <w:rsid w:val="00031A89"/>
    <w:rsid w:val="00031CE7"/>
    <w:rsid w:val="00031D52"/>
    <w:rsid w:val="00032C41"/>
    <w:rsid w:val="00034FFB"/>
    <w:rsid w:val="000353F3"/>
    <w:rsid w:val="000356A6"/>
    <w:rsid w:val="000374AA"/>
    <w:rsid w:val="00037FB5"/>
    <w:rsid w:val="00040972"/>
    <w:rsid w:val="00040E58"/>
    <w:rsid w:val="000443C9"/>
    <w:rsid w:val="00044F61"/>
    <w:rsid w:val="000450E2"/>
    <w:rsid w:val="000453E3"/>
    <w:rsid w:val="000458F5"/>
    <w:rsid w:val="00045B7B"/>
    <w:rsid w:val="00045F23"/>
    <w:rsid w:val="00046769"/>
    <w:rsid w:val="00046866"/>
    <w:rsid w:val="00046C72"/>
    <w:rsid w:val="00046E49"/>
    <w:rsid w:val="00046F25"/>
    <w:rsid w:val="000470EB"/>
    <w:rsid w:val="00047641"/>
    <w:rsid w:val="00047A2E"/>
    <w:rsid w:val="00047C29"/>
    <w:rsid w:val="00050A02"/>
    <w:rsid w:val="00050B89"/>
    <w:rsid w:val="00051C05"/>
    <w:rsid w:val="00051D49"/>
    <w:rsid w:val="00051ECD"/>
    <w:rsid w:val="000524A2"/>
    <w:rsid w:val="00052AD2"/>
    <w:rsid w:val="00053B46"/>
    <w:rsid w:val="000544E3"/>
    <w:rsid w:val="0005460F"/>
    <w:rsid w:val="000548B8"/>
    <w:rsid w:val="00054F78"/>
    <w:rsid w:val="0005529E"/>
    <w:rsid w:val="00055A46"/>
    <w:rsid w:val="00055B05"/>
    <w:rsid w:val="00056099"/>
    <w:rsid w:val="00057224"/>
    <w:rsid w:val="00057575"/>
    <w:rsid w:val="00057A68"/>
    <w:rsid w:val="00057DFE"/>
    <w:rsid w:val="0006019E"/>
    <w:rsid w:val="000602C8"/>
    <w:rsid w:val="000612E1"/>
    <w:rsid w:val="00061B84"/>
    <w:rsid w:val="00061F4B"/>
    <w:rsid w:val="000622CC"/>
    <w:rsid w:val="00062304"/>
    <w:rsid w:val="000629A9"/>
    <w:rsid w:val="00062E98"/>
    <w:rsid w:val="00063290"/>
    <w:rsid w:val="00063742"/>
    <w:rsid w:val="0006376C"/>
    <w:rsid w:val="00063B50"/>
    <w:rsid w:val="00063CDB"/>
    <w:rsid w:val="00064BA6"/>
    <w:rsid w:val="0006511D"/>
    <w:rsid w:val="000651DF"/>
    <w:rsid w:val="0006619C"/>
    <w:rsid w:val="000669E3"/>
    <w:rsid w:val="00066E3F"/>
    <w:rsid w:val="000675A4"/>
    <w:rsid w:val="00067AA6"/>
    <w:rsid w:val="00067C2E"/>
    <w:rsid w:val="00070D20"/>
    <w:rsid w:val="00070FFA"/>
    <w:rsid w:val="0007178C"/>
    <w:rsid w:val="00072D86"/>
    <w:rsid w:val="00073246"/>
    <w:rsid w:val="00073298"/>
    <w:rsid w:val="0007345D"/>
    <w:rsid w:val="0007387D"/>
    <w:rsid w:val="00073E54"/>
    <w:rsid w:val="000751B3"/>
    <w:rsid w:val="0007589C"/>
    <w:rsid w:val="000766A1"/>
    <w:rsid w:val="000767E2"/>
    <w:rsid w:val="00076884"/>
    <w:rsid w:val="000768E4"/>
    <w:rsid w:val="00076F1D"/>
    <w:rsid w:val="000805A6"/>
    <w:rsid w:val="0008193C"/>
    <w:rsid w:val="0008239E"/>
    <w:rsid w:val="00082EA8"/>
    <w:rsid w:val="000831B3"/>
    <w:rsid w:val="00084102"/>
    <w:rsid w:val="00084314"/>
    <w:rsid w:val="000849B4"/>
    <w:rsid w:val="00084CA4"/>
    <w:rsid w:val="00084D87"/>
    <w:rsid w:val="0009083C"/>
    <w:rsid w:val="00090B0E"/>
    <w:rsid w:val="00090B93"/>
    <w:rsid w:val="00091006"/>
    <w:rsid w:val="00091270"/>
    <w:rsid w:val="00092530"/>
    <w:rsid w:val="0009309C"/>
    <w:rsid w:val="00093B73"/>
    <w:rsid w:val="00094681"/>
    <w:rsid w:val="000948B7"/>
    <w:rsid w:val="00094A3F"/>
    <w:rsid w:val="00095140"/>
    <w:rsid w:val="00095ABA"/>
    <w:rsid w:val="00097491"/>
    <w:rsid w:val="00097523"/>
    <w:rsid w:val="00097AD6"/>
    <w:rsid w:val="000A02D6"/>
    <w:rsid w:val="000A03DA"/>
    <w:rsid w:val="000A045A"/>
    <w:rsid w:val="000A0E92"/>
    <w:rsid w:val="000A1001"/>
    <w:rsid w:val="000A117F"/>
    <w:rsid w:val="000A11D5"/>
    <w:rsid w:val="000A1E28"/>
    <w:rsid w:val="000A1E86"/>
    <w:rsid w:val="000A2ACF"/>
    <w:rsid w:val="000A2F0C"/>
    <w:rsid w:val="000A4B27"/>
    <w:rsid w:val="000A6234"/>
    <w:rsid w:val="000A6356"/>
    <w:rsid w:val="000A6AA5"/>
    <w:rsid w:val="000A6DB2"/>
    <w:rsid w:val="000A7F22"/>
    <w:rsid w:val="000B0331"/>
    <w:rsid w:val="000B15F4"/>
    <w:rsid w:val="000B1939"/>
    <w:rsid w:val="000B1E1B"/>
    <w:rsid w:val="000B279C"/>
    <w:rsid w:val="000B2E3F"/>
    <w:rsid w:val="000B3338"/>
    <w:rsid w:val="000B35A8"/>
    <w:rsid w:val="000B5BE6"/>
    <w:rsid w:val="000B5CA9"/>
    <w:rsid w:val="000B7052"/>
    <w:rsid w:val="000B723E"/>
    <w:rsid w:val="000B79CE"/>
    <w:rsid w:val="000B7FC3"/>
    <w:rsid w:val="000C002D"/>
    <w:rsid w:val="000C0A47"/>
    <w:rsid w:val="000C0CF6"/>
    <w:rsid w:val="000C1C4E"/>
    <w:rsid w:val="000C2118"/>
    <w:rsid w:val="000C211F"/>
    <w:rsid w:val="000C2F3D"/>
    <w:rsid w:val="000C2FE1"/>
    <w:rsid w:val="000C51C3"/>
    <w:rsid w:val="000C51EF"/>
    <w:rsid w:val="000C5431"/>
    <w:rsid w:val="000C5454"/>
    <w:rsid w:val="000C6214"/>
    <w:rsid w:val="000C642E"/>
    <w:rsid w:val="000C68D6"/>
    <w:rsid w:val="000C692F"/>
    <w:rsid w:val="000C7298"/>
    <w:rsid w:val="000C7566"/>
    <w:rsid w:val="000D0A59"/>
    <w:rsid w:val="000D0B4F"/>
    <w:rsid w:val="000D14F5"/>
    <w:rsid w:val="000D2466"/>
    <w:rsid w:val="000D275C"/>
    <w:rsid w:val="000D2FEF"/>
    <w:rsid w:val="000D319F"/>
    <w:rsid w:val="000D4F70"/>
    <w:rsid w:val="000D6C50"/>
    <w:rsid w:val="000D6CC4"/>
    <w:rsid w:val="000D6CCB"/>
    <w:rsid w:val="000D7353"/>
    <w:rsid w:val="000D7ABE"/>
    <w:rsid w:val="000D7BCB"/>
    <w:rsid w:val="000E053C"/>
    <w:rsid w:val="000E13C0"/>
    <w:rsid w:val="000E1510"/>
    <w:rsid w:val="000E1AF6"/>
    <w:rsid w:val="000E2E0F"/>
    <w:rsid w:val="000E3284"/>
    <w:rsid w:val="000E50EA"/>
    <w:rsid w:val="000E5192"/>
    <w:rsid w:val="000E5813"/>
    <w:rsid w:val="000E696F"/>
    <w:rsid w:val="000E6A22"/>
    <w:rsid w:val="000E70A7"/>
    <w:rsid w:val="000F13E9"/>
    <w:rsid w:val="000F1A96"/>
    <w:rsid w:val="000F1C08"/>
    <w:rsid w:val="000F1E0A"/>
    <w:rsid w:val="000F1F88"/>
    <w:rsid w:val="000F2213"/>
    <w:rsid w:val="000F296E"/>
    <w:rsid w:val="000F3839"/>
    <w:rsid w:val="000F3C10"/>
    <w:rsid w:val="000F48C9"/>
    <w:rsid w:val="000F4FC8"/>
    <w:rsid w:val="000F5988"/>
    <w:rsid w:val="000F5A27"/>
    <w:rsid w:val="000F6CBF"/>
    <w:rsid w:val="00100A4C"/>
    <w:rsid w:val="00100B82"/>
    <w:rsid w:val="001012B3"/>
    <w:rsid w:val="0010156E"/>
    <w:rsid w:val="00101636"/>
    <w:rsid w:val="001021BA"/>
    <w:rsid w:val="001030D4"/>
    <w:rsid w:val="00103239"/>
    <w:rsid w:val="001053F6"/>
    <w:rsid w:val="001056EE"/>
    <w:rsid w:val="00106366"/>
    <w:rsid w:val="00106663"/>
    <w:rsid w:val="00106963"/>
    <w:rsid w:val="00107313"/>
    <w:rsid w:val="00110919"/>
    <w:rsid w:val="001110E9"/>
    <w:rsid w:val="00111B4A"/>
    <w:rsid w:val="00112C35"/>
    <w:rsid w:val="00112E77"/>
    <w:rsid w:val="00115050"/>
    <w:rsid w:val="0011605E"/>
    <w:rsid w:val="0011651A"/>
    <w:rsid w:val="00116E13"/>
    <w:rsid w:val="001171D9"/>
    <w:rsid w:val="00117C20"/>
    <w:rsid w:val="00120A0A"/>
    <w:rsid w:val="00120C1D"/>
    <w:rsid w:val="00120D2D"/>
    <w:rsid w:val="0012223B"/>
    <w:rsid w:val="0012274D"/>
    <w:rsid w:val="00122AE0"/>
    <w:rsid w:val="00122B46"/>
    <w:rsid w:val="00123C08"/>
    <w:rsid w:val="00123C09"/>
    <w:rsid w:val="00123C5C"/>
    <w:rsid w:val="001242FA"/>
    <w:rsid w:val="0012494F"/>
    <w:rsid w:val="00124BB6"/>
    <w:rsid w:val="00124ED8"/>
    <w:rsid w:val="00124FED"/>
    <w:rsid w:val="00125E78"/>
    <w:rsid w:val="00125EBF"/>
    <w:rsid w:val="00126196"/>
    <w:rsid w:val="00126F67"/>
    <w:rsid w:val="00127391"/>
    <w:rsid w:val="00127FBC"/>
    <w:rsid w:val="0013006F"/>
    <w:rsid w:val="001305FA"/>
    <w:rsid w:val="00130656"/>
    <w:rsid w:val="001313E4"/>
    <w:rsid w:val="00132155"/>
    <w:rsid w:val="001335B8"/>
    <w:rsid w:val="00134C3F"/>
    <w:rsid w:val="00134C9C"/>
    <w:rsid w:val="00134D88"/>
    <w:rsid w:val="00135D0E"/>
    <w:rsid w:val="00135D24"/>
    <w:rsid w:val="00135E1F"/>
    <w:rsid w:val="00135F67"/>
    <w:rsid w:val="00136460"/>
    <w:rsid w:val="00136516"/>
    <w:rsid w:val="00136814"/>
    <w:rsid w:val="00137148"/>
    <w:rsid w:val="00137930"/>
    <w:rsid w:val="00140111"/>
    <w:rsid w:val="001407FF"/>
    <w:rsid w:val="00141349"/>
    <w:rsid w:val="00141F21"/>
    <w:rsid w:val="00141FF6"/>
    <w:rsid w:val="001427FA"/>
    <w:rsid w:val="00142C46"/>
    <w:rsid w:val="00142EF7"/>
    <w:rsid w:val="0014339B"/>
    <w:rsid w:val="00144B5D"/>
    <w:rsid w:val="00146913"/>
    <w:rsid w:val="00146EF7"/>
    <w:rsid w:val="00147961"/>
    <w:rsid w:val="0015060C"/>
    <w:rsid w:val="00151B3F"/>
    <w:rsid w:val="00152031"/>
    <w:rsid w:val="0015203A"/>
    <w:rsid w:val="00152229"/>
    <w:rsid w:val="00152432"/>
    <w:rsid w:val="001527E2"/>
    <w:rsid w:val="001538C8"/>
    <w:rsid w:val="00153FC9"/>
    <w:rsid w:val="0015412A"/>
    <w:rsid w:val="001544F8"/>
    <w:rsid w:val="00154555"/>
    <w:rsid w:val="00154BC5"/>
    <w:rsid w:val="00154F86"/>
    <w:rsid w:val="00155799"/>
    <w:rsid w:val="00155F01"/>
    <w:rsid w:val="001578C5"/>
    <w:rsid w:val="00160815"/>
    <w:rsid w:val="00161224"/>
    <w:rsid w:val="001619B3"/>
    <w:rsid w:val="00161B38"/>
    <w:rsid w:val="001621E8"/>
    <w:rsid w:val="001626E2"/>
    <w:rsid w:val="00162742"/>
    <w:rsid w:val="00162D83"/>
    <w:rsid w:val="00162EA8"/>
    <w:rsid w:val="0016381B"/>
    <w:rsid w:val="00163B77"/>
    <w:rsid w:val="00164490"/>
    <w:rsid w:val="00164BF7"/>
    <w:rsid w:val="00165423"/>
    <w:rsid w:val="001658B5"/>
    <w:rsid w:val="00166224"/>
    <w:rsid w:val="00166CC1"/>
    <w:rsid w:val="001679CC"/>
    <w:rsid w:val="00171254"/>
    <w:rsid w:val="0017131B"/>
    <w:rsid w:val="00171510"/>
    <w:rsid w:val="00173C99"/>
    <w:rsid w:val="0017443E"/>
    <w:rsid w:val="00174E31"/>
    <w:rsid w:val="001756C3"/>
    <w:rsid w:val="00177363"/>
    <w:rsid w:val="0018089C"/>
    <w:rsid w:val="00181A3F"/>
    <w:rsid w:val="00182290"/>
    <w:rsid w:val="001835BB"/>
    <w:rsid w:val="00183C75"/>
    <w:rsid w:val="0018404E"/>
    <w:rsid w:val="001844C6"/>
    <w:rsid w:val="00184612"/>
    <w:rsid w:val="0018570B"/>
    <w:rsid w:val="00185FB8"/>
    <w:rsid w:val="0018654B"/>
    <w:rsid w:val="001870E9"/>
    <w:rsid w:val="0018713F"/>
    <w:rsid w:val="00190347"/>
    <w:rsid w:val="00190687"/>
    <w:rsid w:val="00190756"/>
    <w:rsid w:val="001907AD"/>
    <w:rsid w:val="001907FE"/>
    <w:rsid w:val="00190969"/>
    <w:rsid w:val="001909E3"/>
    <w:rsid w:val="0019112C"/>
    <w:rsid w:val="00191542"/>
    <w:rsid w:val="00191C4D"/>
    <w:rsid w:val="001935B0"/>
    <w:rsid w:val="001948C9"/>
    <w:rsid w:val="00194C29"/>
    <w:rsid w:val="00194C58"/>
    <w:rsid w:val="001954A1"/>
    <w:rsid w:val="00195AE0"/>
    <w:rsid w:val="00196120"/>
    <w:rsid w:val="00196206"/>
    <w:rsid w:val="001967B2"/>
    <w:rsid w:val="00196C8C"/>
    <w:rsid w:val="001A07C5"/>
    <w:rsid w:val="001A1B2E"/>
    <w:rsid w:val="001A20A4"/>
    <w:rsid w:val="001A26FD"/>
    <w:rsid w:val="001A29E8"/>
    <w:rsid w:val="001A376A"/>
    <w:rsid w:val="001A48AA"/>
    <w:rsid w:val="001A4955"/>
    <w:rsid w:val="001A4BCE"/>
    <w:rsid w:val="001A4F10"/>
    <w:rsid w:val="001A730D"/>
    <w:rsid w:val="001A7734"/>
    <w:rsid w:val="001B0059"/>
    <w:rsid w:val="001B04F9"/>
    <w:rsid w:val="001B0724"/>
    <w:rsid w:val="001B1376"/>
    <w:rsid w:val="001B1A47"/>
    <w:rsid w:val="001B1FBD"/>
    <w:rsid w:val="001B2423"/>
    <w:rsid w:val="001B286A"/>
    <w:rsid w:val="001B2EEC"/>
    <w:rsid w:val="001B44D2"/>
    <w:rsid w:val="001B4BDE"/>
    <w:rsid w:val="001B5BBB"/>
    <w:rsid w:val="001B6075"/>
    <w:rsid w:val="001B6669"/>
    <w:rsid w:val="001B7718"/>
    <w:rsid w:val="001C01AD"/>
    <w:rsid w:val="001C065F"/>
    <w:rsid w:val="001C0ABB"/>
    <w:rsid w:val="001C0D48"/>
    <w:rsid w:val="001C0EFC"/>
    <w:rsid w:val="001C0F32"/>
    <w:rsid w:val="001C0FDA"/>
    <w:rsid w:val="001C175D"/>
    <w:rsid w:val="001C1F35"/>
    <w:rsid w:val="001C2DD5"/>
    <w:rsid w:val="001C2F86"/>
    <w:rsid w:val="001C3936"/>
    <w:rsid w:val="001C3CE8"/>
    <w:rsid w:val="001C4C24"/>
    <w:rsid w:val="001C503E"/>
    <w:rsid w:val="001C560F"/>
    <w:rsid w:val="001C5694"/>
    <w:rsid w:val="001C58B7"/>
    <w:rsid w:val="001C5CAC"/>
    <w:rsid w:val="001C6140"/>
    <w:rsid w:val="001C6D5B"/>
    <w:rsid w:val="001D00B9"/>
    <w:rsid w:val="001D0F4A"/>
    <w:rsid w:val="001D12F0"/>
    <w:rsid w:val="001D1538"/>
    <w:rsid w:val="001D259F"/>
    <w:rsid w:val="001D2A43"/>
    <w:rsid w:val="001D307D"/>
    <w:rsid w:val="001D5B81"/>
    <w:rsid w:val="001D5DEC"/>
    <w:rsid w:val="001D63FF"/>
    <w:rsid w:val="001D66DC"/>
    <w:rsid w:val="001D69B7"/>
    <w:rsid w:val="001D6AED"/>
    <w:rsid w:val="001D7788"/>
    <w:rsid w:val="001E127F"/>
    <w:rsid w:val="001E1840"/>
    <w:rsid w:val="001E18E9"/>
    <w:rsid w:val="001E1F1B"/>
    <w:rsid w:val="001E292E"/>
    <w:rsid w:val="001E2ABA"/>
    <w:rsid w:val="001E2E49"/>
    <w:rsid w:val="001E32D6"/>
    <w:rsid w:val="001E3444"/>
    <w:rsid w:val="001E355F"/>
    <w:rsid w:val="001E38F5"/>
    <w:rsid w:val="001E3E67"/>
    <w:rsid w:val="001E4389"/>
    <w:rsid w:val="001E4787"/>
    <w:rsid w:val="001E4F5A"/>
    <w:rsid w:val="001E662C"/>
    <w:rsid w:val="001E6EA9"/>
    <w:rsid w:val="001E7036"/>
    <w:rsid w:val="001E7091"/>
    <w:rsid w:val="001F0D9A"/>
    <w:rsid w:val="001F1673"/>
    <w:rsid w:val="001F222B"/>
    <w:rsid w:val="001F28C4"/>
    <w:rsid w:val="001F2EBF"/>
    <w:rsid w:val="001F35FB"/>
    <w:rsid w:val="001F3861"/>
    <w:rsid w:val="001F3C65"/>
    <w:rsid w:val="001F41D6"/>
    <w:rsid w:val="001F421F"/>
    <w:rsid w:val="001F4323"/>
    <w:rsid w:val="001F4A69"/>
    <w:rsid w:val="001F4BFC"/>
    <w:rsid w:val="001F5191"/>
    <w:rsid w:val="001F53C0"/>
    <w:rsid w:val="001F59E9"/>
    <w:rsid w:val="001F5BC4"/>
    <w:rsid w:val="001F63AD"/>
    <w:rsid w:val="001F731D"/>
    <w:rsid w:val="001F73FF"/>
    <w:rsid w:val="001F792B"/>
    <w:rsid w:val="001F793D"/>
    <w:rsid w:val="001F7D0C"/>
    <w:rsid w:val="002005F4"/>
    <w:rsid w:val="00201322"/>
    <w:rsid w:val="00201953"/>
    <w:rsid w:val="002031D6"/>
    <w:rsid w:val="00203A8B"/>
    <w:rsid w:val="00204A2D"/>
    <w:rsid w:val="00204AE1"/>
    <w:rsid w:val="00204CA2"/>
    <w:rsid w:val="00205D23"/>
    <w:rsid w:val="0020682F"/>
    <w:rsid w:val="00206B8B"/>
    <w:rsid w:val="00206C34"/>
    <w:rsid w:val="0020707A"/>
    <w:rsid w:val="00207566"/>
    <w:rsid w:val="00207676"/>
    <w:rsid w:val="0021185E"/>
    <w:rsid w:val="00211B0F"/>
    <w:rsid w:val="00211ECF"/>
    <w:rsid w:val="002123D0"/>
    <w:rsid w:val="002125EA"/>
    <w:rsid w:val="00212D9B"/>
    <w:rsid w:val="002137EB"/>
    <w:rsid w:val="00213D7B"/>
    <w:rsid w:val="002149BF"/>
    <w:rsid w:val="00214B20"/>
    <w:rsid w:val="00214DE2"/>
    <w:rsid w:val="002159A8"/>
    <w:rsid w:val="0021631B"/>
    <w:rsid w:val="002163DC"/>
    <w:rsid w:val="00216A50"/>
    <w:rsid w:val="00216F4D"/>
    <w:rsid w:val="0021739C"/>
    <w:rsid w:val="00217A4C"/>
    <w:rsid w:val="00217C73"/>
    <w:rsid w:val="00217D2D"/>
    <w:rsid w:val="00217DCC"/>
    <w:rsid w:val="00217E68"/>
    <w:rsid w:val="00217EC1"/>
    <w:rsid w:val="0022075B"/>
    <w:rsid w:val="002207C4"/>
    <w:rsid w:val="002209CD"/>
    <w:rsid w:val="00220B2A"/>
    <w:rsid w:val="0022161E"/>
    <w:rsid w:val="002217B0"/>
    <w:rsid w:val="00221EEF"/>
    <w:rsid w:val="00222119"/>
    <w:rsid w:val="00222B6C"/>
    <w:rsid w:val="00222BDB"/>
    <w:rsid w:val="00223322"/>
    <w:rsid w:val="00223628"/>
    <w:rsid w:val="00223F60"/>
    <w:rsid w:val="00224347"/>
    <w:rsid w:val="002248F5"/>
    <w:rsid w:val="002263EF"/>
    <w:rsid w:val="00226DF4"/>
    <w:rsid w:val="00227673"/>
    <w:rsid w:val="00227FC7"/>
    <w:rsid w:val="00230028"/>
    <w:rsid w:val="002303EE"/>
    <w:rsid w:val="00231A5A"/>
    <w:rsid w:val="00231B14"/>
    <w:rsid w:val="00231D64"/>
    <w:rsid w:val="0023298E"/>
    <w:rsid w:val="00233171"/>
    <w:rsid w:val="00233285"/>
    <w:rsid w:val="002332D4"/>
    <w:rsid w:val="002336F7"/>
    <w:rsid w:val="0023417E"/>
    <w:rsid w:val="002347A5"/>
    <w:rsid w:val="00234E52"/>
    <w:rsid w:val="00235AB9"/>
    <w:rsid w:val="002362E8"/>
    <w:rsid w:val="00236501"/>
    <w:rsid w:val="00236B21"/>
    <w:rsid w:val="0023772E"/>
    <w:rsid w:val="00237770"/>
    <w:rsid w:val="002379D4"/>
    <w:rsid w:val="00241253"/>
    <w:rsid w:val="002412F5"/>
    <w:rsid w:val="00241386"/>
    <w:rsid w:val="00241603"/>
    <w:rsid w:val="0024190E"/>
    <w:rsid w:val="00241D53"/>
    <w:rsid w:val="00241E82"/>
    <w:rsid w:val="002421CE"/>
    <w:rsid w:val="002423D7"/>
    <w:rsid w:val="002423E1"/>
    <w:rsid w:val="002425F6"/>
    <w:rsid w:val="00243275"/>
    <w:rsid w:val="0024327C"/>
    <w:rsid w:val="00243896"/>
    <w:rsid w:val="002440A8"/>
    <w:rsid w:val="0024634D"/>
    <w:rsid w:val="002464B0"/>
    <w:rsid w:val="00246532"/>
    <w:rsid w:val="0024706E"/>
    <w:rsid w:val="00247177"/>
    <w:rsid w:val="0024756F"/>
    <w:rsid w:val="002479CC"/>
    <w:rsid w:val="002507F4"/>
    <w:rsid w:val="00251D87"/>
    <w:rsid w:val="00251F06"/>
    <w:rsid w:val="00252249"/>
    <w:rsid w:val="00252711"/>
    <w:rsid w:val="00253603"/>
    <w:rsid w:val="00254408"/>
    <w:rsid w:val="00254CCB"/>
    <w:rsid w:val="002555B1"/>
    <w:rsid w:val="00255E7A"/>
    <w:rsid w:val="002569F1"/>
    <w:rsid w:val="00256C65"/>
    <w:rsid w:val="0025740D"/>
    <w:rsid w:val="0026121E"/>
    <w:rsid w:val="00262D62"/>
    <w:rsid w:val="00262F12"/>
    <w:rsid w:val="00262F51"/>
    <w:rsid w:val="002636EC"/>
    <w:rsid w:val="00263D75"/>
    <w:rsid w:val="002643B1"/>
    <w:rsid w:val="00264A8F"/>
    <w:rsid w:val="00264E11"/>
    <w:rsid w:val="00265EF6"/>
    <w:rsid w:val="00265FE1"/>
    <w:rsid w:val="0026606E"/>
    <w:rsid w:val="002666B6"/>
    <w:rsid w:val="002668CA"/>
    <w:rsid w:val="0026692C"/>
    <w:rsid w:val="00266E72"/>
    <w:rsid w:val="002729A5"/>
    <w:rsid w:val="00273D72"/>
    <w:rsid w:val="00273E0E"/>
    <w:rsid w:val="0027451C"/>
    <w:rsid w:val="00275353"/>
    <w:rsid w:val="002757A4"/>
    <w:rsid w:val="00276002"/>
    <w:rsid w:val="00276D4E"/>
    <w:rsid w:val="00277E61"/>
    <w:rsid w:val="00280546"/>
    <w:rsid w:val="002819FC"/>
    <w:rsid w:val="00281FB3"/>
    <w:rsid w:val="0028238C"/>
    <w:rsid w:val="002823ED"/>
    <w:rsid w:val="00282BA1"/>
    <w:rsid w:val="00282FC5"/>
    <w:rsid w:val="00283106"/>
    <w:rsid w:val="00283671"/>
    <w:rsid w:val="00283A2E"/>
    <w:rsid w:val="002866D3"/>
    <w:rsid w:val="00286F34"/>
    <w:rsid w:val="002873CD"/>
    <w:rsid w:val="0028758C"/>
    <w:rsid w:val="00287AF5"/>
    <w:rsid w:val="0029028D"/>
    <w:rsid w:val="002904EF"/>
    <w:rsid w:val="00290DC2"/>
    <w:rsid w:val="00290DD8"/>
    <w:rsid w:val="00291ADF"/>
    <w:rsid w:val="002923F6"/>
    <w:rsid w:val="00292688"/>
    <w:rsid w:val="00292FE7"/>
    <w:rsid w:val="00293033"/>
    <w:rsid w:val="0029343E"/>
    <w:rsid w:val="00293653"/>
    <w:rsid w:val="002942CA"/>
    <w:rsid w:val="00294727"/>
    <w:rsid w:val="0029533D"/>
    <w:rsid w:val="002955C5"/>
    <w:rsid w:val="0029626C"/>
    <w:rsid w:val="00296748"/>
    <w:rsid w:val="002968F8"/>
    <w:rsid w:val="00296B5F"/>
    <w:rsid w:val="00296DB2"/>
    <w:rsid w:val="002978C0"/>
    <w:rsid w:val="002A10C1"/>
    <w:rsid w:val="002A2520"/>
    <w:rsid w:val="002A2941"/>
    <w:rsid w:val="002A3D27"/>
    <w:rsid w:val="002A3EB9"/>
    <w:rsid w:val="002A4763"/>
    <w:rsid w:val="002A4AFA"/>
    <w:rsid w:val="002A4CC3"/>
    <w:rsid w:val="002A593D"/>
    <w:rsid w:val="002A5AE4"/>
    <w:rsid w:val="002A617F"/>
    <w:rsid w:val="002A6A61"/>
    <w:rsid w:val="002A71B8"/>
    <w:rsid w:val="002A7416"/>
    <w:rsid w:val="002A7899"/>
    <w:rsid w:val="002A7F45"/>
    <w:rsid w:val="002A7FA9"/>
    <w:rsid w:val="002B0436"/>
    <w:rsid w:val="002B07CC"/>
    <w:rsid w:val="002B2891"/>
    <w:rsid w:val="002B3C56"/>
    <w:rsid w:val="002B4318"/>
    <w:rsid w:val="002B4E5C"/>
    <w:rsid w:val="002B504B"/>
    <w:rsid w:val="002B6C9F"/>
    <w:rsid w:val="002B7A26"/>
    <w:rsid w:val="002B7BBD"/>
    <w:rsid w:val="002C023F"/>
    <w:rsid w:val="002C047C"/>
    <w:rsid w:val="002C096A"/>
    <w:rsid w:val="002C126C"/>
    <w:rsid w:val="002C1F9D"/>
    <w:rsid w:val="002C249D"/>
    <w:rsid w:val="002C26D5"/>
    <w:rsid w:val="002C3163"/>
    <w:rsid w:val="002C3AF3"/>
    <w:rsid w:val="002C3DBE"/>
    <w:rsid w:val="002C4AE5"/>
    <w:rsid w:val="002C553B"/>
    <w:rsid w:val="002C7243"/>
    <w:rsid w:val="002C7267"/>
    <w:rsid w:val="002D045E"/>
    <w:rsid w:val="002D08A1"/>
    <w:rsid w:val="002D11E4"/>
    <w:rsid w:val="002D12CA"/>
    <w:rsid w:val="002D1B88"/>
    <w:rsid w:val="002D1E73"/>
    <w:rsid w:val="002D2AF4"/>
    <w:rsid w:val="002D3895"/>
    <w:rsid w:val="002D4548"/>
    <w:rsid w:val="002D4B7E"/>
    <w:rsid w:val="002D4FBA"/>
    <w:rsid w:val="002D52EC"/>
    <w:rsid w:val="002D53E3"/>
    <w:rsid w:val="002D5AAD"/>
    <w:rsid w:val="002D6504"/>
    <w:rsid w:val="002D6549"/>
    <w:rsid w:val="002D7E07"/>
    <w:rsid w:val="002E1456"/>
    <w:rsid w:val="002E1984"/>
    <w:rsid w:val="002E1E2E"/>
    <w:rsid w:val="002E2440"/>
    <w:rsid w:val="002E2741"/>
    <w:rsid w:val="002E2978"/>
    <w:rsid w:val="002E2E59"/>
    <w:rsid w:val="002E3B01"/>
    <w:rsid w:val="002E3D51"/>
    <w:rsid w:val="002E3DEA"/>
    <w:rsid w:val="002E3ED2"/>
    <w:rsid w:val="002E4228"/>
    <w:rsid w:val="002E482E"/>
    <w:rsid w:val="002E7485"/>
    <w:rsid w:val="002F02BB"/>
    <w:rsid w:val="002F044B"/>
    <w:rsid w:val="002F0511"/>
    <w:rsid w:val="002F0984"/>
    <w:rsid w:val="002F0A30"/>
    <w:rsid w:val="002F0D71"/>
    <w:rsid w:val="002F1CB0"/>
    <w:rsid w:val="002F1DB4"/>
    <w:rsid w:val="002F248F"/>
    <w:rsid w:val="002F274D"/>
    <w:rsid w:val="002F27A5"/>
    <w:rsid w:val="002F2815"/>
    <w:rsid w:val="002F2B55"/>
    <w:rsid w:val="002F3048"/>
    <w:rsid w:val="002F32E3"/>
    <w:rsid w:val="002F3A50"/>
    <w:rsid w:val="002F524E"/>
    <w:rsid w:val="002F52FF"/>
    <w:rsid w:val="002F55EE"/>
    <w:rsid w:val="002F5AC2"/>
    <w:rsid w:val="002F6327"/>
    <w:rsid w:val="002F6410"/>
    <w:rsid w:val="002F7223"/>
    <w:rsid w:val="003007C3"/>
    <w:rsid w:val="003008AD"/>
    <w:rsid w:val="003022AC"/>
    <w:rsid w:val="00302EDB"/>
    <w:rsid w:val="00302FED"/>
    <w:rsid w:val="00304794"/>
    <w:rsid w:val="00304ECC"/>
    <w:rsid w:val="0030506C"/>
    <w:rsid w:val="003050EC"/>
    <w:rsid w:val="003052BA"/>
    <w:rsid w:val="00305B88"/>
    <w:rsid w:val="003060E8"/>
    <w:rsid w:val="00306DF6"/>
    <w:rsid w:val="00306E4E"/>
    <w:rsid w:val="00307712"/>
    <w:rsid w:val="0030779E"/>
    <w:rsid w:val="00307F07"/>
    <w:rsid w:val="00310149"/>
    <w:rsid w:val="003104BA"/>
    <w:rsid w:val="00311F87"/>
    <w:rsid w:val="00314024"/>
    <w:rsid w:val="00314224"/>
    <w:rsid w:val="00314A22"/>
    <w:rsid w:val="00314ED6"/>
    <w:rsid w:val="00315649"/>
    <w:rsid w:val="00316740"/>
    <w:rsid w:val="00316887"/>
    <w:rsid w:val="003172A0"/>
    <w:rsid w:val="003200BB"/>
    <w:rsid w:val="00320579"/>
    <w:rsid w:val="00321149"/>
    <w:rsid w:val="003212CA"/>
    <w:rsid w:val="00321906"/>
    <w:rsid w:val="00322727"/>
    <w:rsid w:val="00322C86"/>
    <w:rsid w:val="003237F4"/>
    <w:rsid w:val="00324566"/>
    <w:rsid w:val="003249F9"/>
    <w:rsid w:val="003255D7"/>
    <w:rsid w:val="0032587F"/>
    <w:rsid w:val="003258FC"/>
    <w:rsid w:val="00325CBC"/>
    <w:rsid w:val="003274C5"/>
    <w:rsid w:val="00327FD3"/>
    <w:rsid w:val="00331287"/>
    <w:rsid w:val="0033188E"/>
    <w:rsid w:val="00331B74"/>
    <w:rsid w:val="0033228B"/>
    <w:rsid w:val="00332337"/>
    <w:rsid w:val="00332AF1"/>
    <w:rsid w:val="003332F4"/>
    <w:rsid w:val="00333418"/>
    <w:rsid w:val="00333915"/>
    <w:rsid w:val="00334300"/>
    <w:rsid w:val="0033555B"/>
    <w:rsid w:val="00336175"/>
    <w:rsid w:val="00336275"/>
    <w:rsid w:val="003375D2"/>
    <w:rsid w:val="0033785A"/>
    <w:rsid w:val="00337A0E"/>
    <w:rsid w:val="003415C3"/>
    <w:rsid w:val="0034163B"/>
    <w:rsid w:val="0034225D"/>
    <w:rsid w:val="00342B06"/>
    <w:rsid w:val="00343415"/>
    <w:rsid w:val="00343EEE"/>
    <w:rsid w:val="00343F43"/>
    <w:rsid w:val="00344595"/>
    <w:rsid w:val="003447AB"/>
    <w:rsid w:val="00344A09"/>
    <w:rsid w:val="00345180"/>
    <w:rsid w:val="0034599E"/>
    <w:rsid w:val="00345D07"/>
    <w:rsid w:val="00345E0B"/>
    <w:rsid w:val="00346C83"/>
    <w:rsid w:val="00347E81"/>
    <w:rsid w:val="003502C0"/>
    <w:rsid w:val="003506B5"/>
    <w:rsid w:val="00350B94"/>
    <w:rsid w:val="003546BC"/>
    <w:rsid w:val="00354B69"/>
    <w:rsid w:val="00355267"/>
    <w:rsid w:val="00355406"/>
    <w:rsid w:val="00355A0D"/>
    <w:rsid w:val="00356A1E"/>
    <w:rsid w:val="00357C6A"/>
    <w:rsid w:val="003604ED"/>
    <w:rsid w:val="00360795"/>
    <w:rsid w:val="00360AB7"/>
    <w:rsid w:val="00360C45"/>
    <w:rsid w:val="00360DA8"/>
    <w:rsid w:val="00361FB2"/>
    <w:rsid w:val="00362133"/>
    <w:rsid w:val="00362176"/>
    <w:rsid w:val="003627AB"/>
    <w:rsid w:val="003654AD"/>
    <w:rsid w:val="00365B50"/>
    <w:rsid w:val="0037088E"/>
    <w:rsid w:val="00370F50"/>
    <w:rsid w:val="0037140A"/>
    <w:rsid w:val="003714D0"/>
    <w:rsid w:val="00371776"/>
    <w:rsid w:val="00371DC2"/>
    <w:rsid w:val="00373548"/>
    <w:rsid w:val="00373842"/>
    <w:rsid w:val="003738D5"/>
    <w:rsid w:val="00373ADF"/>
    <w:rsid w:val="0037485E"/>
    <w:rsid w:val="00374FC3"/>
    <w:rsid w:val="00375173"/>
    <w:rsid w:val="00375AA2"/>
    <w:rsid w:val="00375FBE"/>
    <w:rsid w:val="003768C7"/>
    <w:rsid w:val="00376BA5"/>
    <w:rsid w:val="00376E1C"/>
    <w:rsid w:val="00376E24"/>
    <w:rsid w:val="00376FCE"/>
    <w:rsid w:val="0037711B"/>
    <w:rsid w:val="003807E2"/>
    <w:rsid w:val="00380958"/>
    <w:rsid w:val="0038175E"/>
    <w:rsid w:val="003824FD"/>
    <w:rsid w:val="0038311E"/>
    <w:rsid w:val="003840F2"/>
    <w:rsid w:val="003844A5"/>
    <w:rsid w:val="00384D96"/>
    <w:rsid w:val="003856E2"/>
    <w:rsid w:val="00385B62"/>
    <w:rsid w:val="0038625A"/>
    <w:rsid w:val="0038665E"/>
    <w:rsid w:val="00387687"/>
    <w:rsid w:val="003878AF"/>
    <w:rsid w:val="0039032C"/>
    <w:rsid w:val="00390A0F"/>
    <w:rsid w:val="00391253"/>
    <w:rsid w:val="003912AB"/>
    <w:rsid w:val="00391393"/>
    <w:rsid w:val="00391D55"/>
    <w:rsid w:val="003921B2"/>
    <w:rsid w:val="003935B6"/>
    <w:rsid w:val="0039494B"/>
    <w:rsid w:val="003949D8"/>
    <w:rsid w:val="00394F96"/>
    <w:rsid w:val="00395718"/>
    <w:rsid w:val="00396161"/>
    <w:rsid w:val="00396AE7"/>
    <w:rsid w:val="00396BE0"/>
    <w:rsid w:val="003970C6"/>
    <w:rsid w:val="00397B6D"/>
    <w:rsid w:val="003A1119"/>
    <w:rsid w:val="003A315A"/>
    <w:rsid w:val="003A35BC"/>
    <w:rsid w:val="003A49DE"/>
    <w:rsid w:val="003A53B7"/>
    <w:rsid w:val="003A5914"/>
    <w:rsid w:val="003A6469"/>
    <w:rsid w:val="003A64B9"/>
    <w:rsid w:val="003A7942"/>
    <w:rsid w:val="003A7AC0"/>
    <w:rsid w:val="003A7ACA"/>
    <w:rsid w:val="003B023A"/>
    <w:rsid w:val="003B220A"/>
    <w:rsid w:val="003B2F3B"/>
    <w:rsid w:val="003B30F0"/>
    <w:rsid w:val="003B3762"/>
    <w:rsid w:val="003B3856"/>
    <w:rsid w:val="003B3ACE"/>
    <w:rsid w:val="003B4E46"/>
    <w:rsid w:val="003B4EE2"/>
    <w:rsid w:val="003B5426"/>
    <w:rsid w:val="003B5E48"/>
    <w:rsid w:val="003B6095"/>
    <w:rsid w:val="003B772D"/>
    <w:rsid w:val="003C00FD"/>
    <w:rsid w:val="003C093A"/>
    <w:rsid w:val="003C0D44"/>
    <w:rsid w:val="003C0ED6"/>
    <w:rsid w:val="003C125A"/>
    <w:rsid w:val="003C14C8"/>
    <w:rsid w:val="003C3D6A"/>
    <w:rsid w:val="003C3E9F"/>
    <w:rsid w:val="003C3F3F"/>
    <w:rsid w:val="003C5C8E"/>
    <w:rsid w:val="003C6DC5"/>
    <w:rsid w:val="003D0367"/>
    <w:rsid w:val="003D0778"/>
    <w:rsid w:val="003D11D6"/>
    <w:rsid w:val="003D1391"/>
    <w:rsid w:val="003D1911"/>
    <w:rsid w:val="003D2542"/>
    <w:rsid w:val="003D289B"/>
    <w:rsid w:val="003D2A11"/>
    <w:rsid w:val="003D2A9B"/>
    <w:rsid w:val="003D2EA1"/>
    <w:rsid w:val="003D3E00"/>
    <w:rsid w:val="003D43D9"/>
    <w:rsid w:val="003D44CC"/>
    <w:rsid w:val="003D533A"/>
    <w:rsid w:val="003D72E8"/>
    <w:rsid w:val="003D7B4F"/>
    <w:rsid w:val="003E059A"/>
    <w:rsid w:val="003E0D3D"/>
    <w:rsid w:val="003E0FC4"/>
    <w:rsid w:val="003E12C2"/>
    <w:rsid w:val="003E1535"/>
    <w:rsid w:val="003E1EC4"/>
    <w:rsid w:val="003E1F00"/>
    <w:rsid w:val="003E27B2"/>
    <w:rsid w:val="003E29D8"/>
    <w:rsid w:val="003E2AB4"/>
    <w:rsid w:val="003E2EA2"/>
    <w:rsid w:val="003E2F11"/>
    <w:rsid w:val="003E3BB8"/>
    <w:rsid w:val="003E454F"/>
    <w:rsid w:val="003E4724"/>
    <w:rsid w:val="003E4FD3"/>
    <w:rsid w:val="003E512A"/>
    <w:rsid w:val="003E5454"/>
    <w:rsid w:val="003E55BF"/>
    <w:rsid w:val="003E5849"/>
    <w:rsid w:val="003E5EBB"/>
    <w:rsid w:val="003E6051"/>
    <w:rsid w:val="003E61CB"/>
    <w:rsid w:val="003E71B2"/>
    <w:rsid w:val="003E7B8F"/>
    <w:rsid w:val="003F00E8"/>
    <w:rsid w:val="003F0850"/>
    <w:rsid w:val="003F0915"/>
    <w:rsid w:val="003F0988"/>
    <w:rsid w:val="003F11B3"/>
    <w:rsid w:val="003F1785"/>
    <w:rsid w:val="003F28DF"/>
    <w:rsid w:val="003F353A"/>
    <w:rsid w:val="003F4403"/>
    <w:rsid w:val="003F452E"/>
    <w:rsid w:val="003F488B"/>
    <w:rsid w:val="003F59C7"/>
    <w:rsid w:val="003F5C2A"/>
    <w:rsid w:val="003F64CD"/>
    <w:rsid w:val="003F789F"/>
    <w:rsid w:val="003F7D32"/>
    <w:rsid w:val="0040048F"/>
    <w:rsid w:val="00400534"/>
    <w:rsid w:val="00401071"/>
    <w:rsid w:val="004010AF"/>
    <w:rsid w:val="0040120D"/>
    <w:rsid w:val="00401D1C"/>
    <w:rsid w:val="0040322E"/>
    <w:rsid w:val="00403385"/>
    <w:rsid w:val="004033C0"/>
    <w:rsid w:val="00404786"/>
    <w:rsid w:val="00404B9F"/>
    <w:rsid w:val="004053AA"/>
    <w:rsid w:val="00406324"/>
    <w:rsid w:val="004108C6"/>
    <w:rsid w:val="00410B7C"/>
    <w:rsid w:val="00411192"/>
    <w:rsid w:val="004112AF"/>
    <w:rsid w:val="004113D1"/>
    <w:rsid w:val="00411A95"/>
    <w:rsid w:val="00412784"/>
    <w:rsid w:val="00413248"/>
    <w:rsid w:val="004133D3"/>
    <w:rsid w:val="00413E4D"/>
    <w:rsid w:val="00414037"/>
    <w:rsid w:val="004152BF"/>
    <w:rsid w:val="004155CC"/>
    <w:rsid w:val="00415D7A"/>
    <w:rsid w:val="004160BD"/>
    <w:rsid w:val="004176E3"/>
    <w:rsid w:val="00417F97"/>
    <w:rsid w:val="004209B4"/>
    <w:rsid w:val="00420AA9"/>
    <w:rsid w:val="0042118C"/>
    <w:rsid w:val="004228AB"/>
    <w:rsid w:val="00422A36"/>
    <w:rsid w:val="00422ECF"/>
    <w:rsid w:val="004252AB"/>
    <w:rsid w:val="00425CF0"/>
    <w:rsid w:val="0042605F"/>
    <w:rsid w:val="00426096"/>
    <w:rsid w:val="004265BE"/>
    <w:rsid w:val="00427CDD"/>
    <w:rsid w:val="00427D7E"/>
    <w:rsid w:val="0043019B"/>
    <w:rsid w:val="004308B0"/>
    <w:rsid w:val="0043178D"/>
    <w:rsid w:val="0043243D"/>
    <w:rsid w:val="004330AB"/>
    <w:rsid w:val="00433B9C"/>
    <w:rsid w:val="00433EAE"/>
    <w:rsid w:val="004349F1"/>
    <w:rsid w:val="00434BBF"/>
    <w:rsid w:val="00435CE9"/>
    <w:rsid w:val="00436622"/>
    <w:rsid w:val="00436FDF"/>
    <w:rsid w:val="0043710E"/>
    <w:rsid w:val="0043727E"/>
    <w:rsid w:val="00437948"/>
    <w:rsid w:val="0044002A"/>
    <w:rsid w:val="0044002C"/>
    <w:rsid w:val="004400DB"/>
    <w:rsid w:val="00441E84"/>
    <w:rsid w:val="00443263"/>
    <w:rsid w:val="00443589"/>
    <w:rsid w:val="004435A8"/>
    <w:rsid w:val="00444CD4"/>
    <w:rsid w:val="00444D26"/>
    <w:rsid w:val="00444E5C"/>
    <w:rsid w:val="004450C2"/>
    <w:rsid w:val="00445671"/>
    <w:rsid w:val="004457C5"/>
    <w:rsid w:val="00445EE7"/>
    <w:rsid w:val="004467DB"/>
    <w:rsid w:val="00447018"/>
    <w:rsid w:val="004472EA"/>
    <w:rsid w:val="00450607"/>
    <w:rsid w:val="00450676"/>
    <w:rsid w:val="00450AB6"/>
    <w:rsid w:val="00451D18"/>
    <w:rsid w:val="00452357"/>
    <w:rsid w:val="004527CF"/>
    <w:rsid w:val="00452D70"/>
    <w:rsid w:val="0045325D"/>
    <w:rsid w:val="00453601"/>
    <w:rsid w:val="0045368B"/>
    <w:rsid w:val="0045386B"/>
    <w:rsid w:val="0045391C"/>
    <w:rsid w:val="00453A01"/>
    <w:rsid w:val="0045410C"/>
    <w:rsid w:val="00454789"/>
    <w:rsid w:val="004550C5"/>
    <w:rsid w:val="004564A7"/>
    <w:rsid w:val="00460B6E"/>
    <w:rsid w:val="00461405"/>
    <w:rsid w:val="004617CB"/>
    <w:rsid w:val="00462358"/>
    <w:rsid w:val="00462662"/>
    <w:rsid w:val="00462835"/>
    <w:rsid w:val="00462871"/>
    <w:rsid w:val="00462917"/>
    <w:rsid w:val="00462A67"/>
    <w:rsid w:val="00463483"/>
    <w:rsid w:val="0046399A"/>
    <w:rsid w:val="00463DA5"/>
    <w:rsid w:val="0046526A"/>
    <w:rsid w:val="0046538D"/>
    <w:rsid w:val="00465510"/>
    <w:rsid w:val="004659BB"/>
    <w:rsid w:val="00466437"/>
    <w:rsid w:val="004666CC"/>
    <w:rsid w:val="004671B6"/>
    <w:rsid w:val="00467636"/>
    <w:rsid w:val="00467820"/>
    <w:rsid w:val="00467AD4"/>
    <w:rsid w:val="00467AE8"/>
    <w:rsid w:val="00471454"/>
    <w:rsid w:val="00472E7A"/>
    <w:rsid w:val="004736E9"/>
    <w:rsid w:val="00473CC5"/>
    <w:rsid w:val="00474C35"/>
    <w:rsid w:val="00475BE7"/>
    <w:rsid w:val="0047739D"/>
    <w:rsid w:val="004774B2"/>
    <w:rsid w:val="0047754D"/>
    <w:rsid w:val="0048001E"/>
    <w:rsid w:val="00480F5D"/>
    <w:rsid w:val="0048183A"/>
    <w:rsid w:val="00481ACA"/>
    <w:rsid w:val="00481E1E"/>
    <w:rsid w:val="00481F9F"/>
    <w:rsid w:val="00482212"/>
    <w:rsid w:val="00482878"/>
    <w:rsid w:val="00483091"/>
    <w:rsid w:val="0048321F"/>
    <w:rsid w:val="00483479"/>
    <w:rsid w:val="00483C9C"/>
    <w:rsid w:val="004861AD"/>
    <w:rsid w:val="00486F64"/>
    <w:rsid w:val="00487028"/>
    <w:rsid w:val="004871D5"/>
    <w:rsid w:val="0048762B"/>
    <w:rsid w:val="0048762E"/>
    <w:rsid w:val="00487A23"/>
    <w:rsid w:val="00487C83"/>
    <w:rsid w:val="0049102F"/>
    <w:rsid w:val="00491128"/>
    <w:rsid w:val="004913A7"/>
    <w:rsid w:val="00491E49"/>
    <w:rsid w:val="00492C9D"/>
    <w:rsid w:val="00492D74"/>
    <w:rsid w:val="00493167"/>
    <w:rsid w:val="0049526C"/>
    <w:rsid w:val="00495919"/>
    <w:rsid w:val="004963B6"/>
    <w:rsid w:val="0049683D"/>
    <w:rsid w:val="00496950"/>
    <w:rsid w:val="0049754B"/>
    <w:rsid w:val="004978B0"/>
    <w:rsid w:val="00497913"/>
    <w:rsid w:val="004A0421"/>
    <w:rsid w:val="004A06F0"/>
    <w:rsid w:val="004A0FD9"/>
    <w:rsid w:val="004A1425"/>
    <w:rsid w:val="004A1571"/>
    <w:rsid w:val="004A19FA"/>
    <w:rsid w:val="004A1C28"/>
    <w:rsid w:val="004A1EF7"/>
    <w:rsid w:val="004A20B9"/>
    <w:rsid w:val="004A2B2F"/>
    <w:rsid w:val="004A36C8"/>
    <w:rsid w:val="004A3F7D"/>
    <w:rsid w:val="004A4418"/>
    <w:rsid w:val="004A5A8A"/>
    <w:rsid w:val="004A621C"/>
    <w:rsid w:val="004A6B39"/>
    <w:rsid w:val="004A6E7D"/>
    <w:rsid w:val="004A758C"/>
    <w:rsid w:val="004A7EFC"/>
    <w:rsid w:val="004B02F1"/>
    <w:rsid w:val="004B0974"/>
    <w:rsid w:val="004B0C00"/>
    <w:rsid w:val="004B0CF2"/>
    <w:rsid w:val="004B0E51"/>
    <w:rsid w:val="004B0FD1"/>
    <w:rsid w:val="004B1C3C"/>
    <w:rsid w:val="004B2220"/>
    <w:rsid w:val="004B264D"/>
    <w:rsid w:val="004B329B"/>
    <w:rsid w:val="004B3A41"/>
    <w:rsid w:val="004B3C96"/>
    <w:rsid w:val="004B4DC1"/>
    <w:rsid w:val="004B4E90"/>
    <w:rsid w:val="004B52F1"/>
    <w:rsid w:val="004B59C4"/>
    <w:rsid w:val="004B6029"/>
    <w:rsid w:val="004B71D4"/>
    <w:rsid w:val="004B729B"/>
    <w:rsid w:val="004C0074"/>
    <w:rsid w:val="004C1C3A"/>
    <w:rsid w:val="004C22A1"/>
    <w:rsid w:val="004C26A3"/>
    <w:rsid w:val="004C3544"/>
    <w:rsid w:val="004C3DD4"/>
    <w:rsid w:val="004C45F3"/>
    <w:rsid w:val="004C52AD"/>
    <w:rsid w:val="004C5E09"/>
    <w:rsid w:val="004C5E75"/>
    <w:rsid w:val="004C6B0D"/>
    <w:rsid w:val="004C7314"/>
    <w:rsid w:val="004C7FAE"/>
    <w:rsid w:val="004D000B"/>
    <w:rsid w:val="004D04A9"/>
    <w:rsid w:val="004D12CB"/>
    <w:rsid w:val="004D18CB"/>
    <w:rsid w:val="004D1F2F"/>
    <w:rsid w:val="004D35C5"/>
    <w:rsid w:val="004D3A5F"/>
    <w:rsid w:val="004D4288"/>
    <w:rsid w:val="004D4D49"/>
    <w:rsid w:val="004D543A"/>
    <w:rsid w:val="004D552E"/>
    <w:rsid w:val="004D5F3B"/>
    <w:rsid w:val="004D72C8"/>
    <w:rsid w:val="004D78F0"/>
    <w:rsid w:val="004E0433"/>
    <w:rsid w:val="004E180D"/>
    <w:rsid w:val="004E19A9"/>
    <w:rsid w:val="004E2925"/>
    <w:rsid w:val="004E2B01"/>
    <w:rsid w:val="004E3E55"/>
    <w:rsid w:val="004E4211"/>
    <w:rsid w:val="004E4FFA"/>
    <w:rsid w:val="004E513F"/>
    <w:rsid w:val="004E53BC"/>
    <w:rsid w:val="004E5620"/>
    <w:rsid w:val="004E5AB0"/>
    <w:rsid w:val="004E6B83"/>
    <w:rsid w:val="004E71F3"/>
    <w:rsid w:val="004E78EC"/>
    <w:rsid w:val="004F0B7D"/>
    <w:rsid w:val="004F0F64"/>
    <w:rsid w:val="004F1C78"/>
    <w:rsid w:val="004F1CD8"/>
    <w:rsid w:val="004F3803"/>
    <w:rsid w:val="004F4C3E"/>
    <w:rsid w:val="004F5A1B"/>
    <w:rsid w:val="004F5DED"/>
    <w:rsid w:val="004F6437"/>
    <w:rsid w:val="004F6BB3"/>
    <w:rsid w:val="004F6CE2"/>
    <w:rsid w:val="004F6FAE"/>
    <w:rsid w:val="004F76DC"/>
    <w:rsid w:val="00500575"/>
    <w:rsid w:val="00500A86"/>
    <w:rsid w:val="00501BDA"/>
    <w:rsid w:val="00501E0E"/>
    <w:rsid w:val="005027E2"/>
    <w:rsid w:val="0050392B"/>
    <w:rsid w:val="00503D3C"/>
    <w:rsid w:val="005043FC"/>
    <w:rsid w:val="00504540"/>
    <w:rsid w:val="005045BD"/>
    <w:rsid w:val="0050539E"/>
    <w:rsid w:val="00506154"/>
    <w:rsid w:val="005065DE"/>
    <w:rsid w:val="00506A47"/>
    <w:rsid w:val="00506AAF"/>
    <w:rsid w:val="00506C15"/>
    <w:rsid w:val="00506D27"/>
    <w:rsid w:val="00507F0D"/>
    <w:rsid w:val="0051101A"/>
    <w:rsid w:val="005111B1"/>
    <w:rsid w:val="00511CC0"/>
    <w:rsid w:val="00513007"/>
    <w:rsid w:val="00513E00"/>
    <w:rsid w:val="00513E5E"/>
    <w:rsid w:val="0051465D"/>
    <w:rsid w:val="00514839"/>
    <w:rsid w:val="00514C69"/>
    <w:rsid w:val="00515149"/>
    <w:rsid w:val="00515293"/>
    <w:rsid w:val="0051537F"/>
    <w:rsid w:val="005157AF"/>
    <w:rsid w:val="00515812"/>
    <w:rsid w:val="00515A92"/>
    <w:rsid w:val="00515EDF"/>
    <w:rsid w:val="005172BC"/>
    <w:rsid w:val="005172EF"/>
    <w:rsid w:val="00517C28"/>
    <w:rsid w:val="00517D18"/>
    <w:rsid w:val="005202A5"/>
    <w:rsid w:val="005205BA"/>
    <w:rsid w:val="00521221"/>
    <w:rsid w:val="00521AE2"/>
    <w:rsid w:val="00521B80"/>
    <w:rsid w:val="005222BB"/>
    <w:rsid w:val="005230AB"/>
    <w:rsid w:val="00523E43"/>
    <w:rsid w:val="00523E4D"/>
    <w:rsid w:val="00524253"/>
    <w:rsid w:val="0052465E"/>
    <w:rsid w:val="00526179"/>
    <w:rsid w:val="0052645E"/>
    <w:rsid w:val="005266CA"/>
    <w:rsid w:val="005273C7"/>
    <w:rsid w:val="00527519"/>
    <w:rsid w:val="00527ED1"/>
    <w:rsid w:val="005300F4"/>
    <w:rsid w:val="0053082F"/>
    <w:rsid w:val="00530875"/>
    <w:rsid w:val="005309E3"/>
    <w:rsid w:val="00531B4C"/>
    <w:rsid w:val="00532425"/>
    <w:rsid w:val="005335E3"/>
    <w:rsid w:val="00533C89"/>
    <w:rsid w:val="00533EAA"/>
    <w:rsid w:val="00534D62"/>
    <w:rsid w:val="00535125"/>
    <w:rsid w:val="005351D4"/>
    <w:rsid w:val="005354E4"/>
    <w:rsid w:val="0053584F"/>
    <w:rsid w:val="005369B4"/>
    <w:rsid w:val="00536CED"/>
    <w:rsid w:val="00537073"/>
    <w:rsid w:val="00537641"/>
    <w:rsid w:val="00537F50"/>
    <w:rsid w:val="00541EDF"/>
    <w:rsid w:val="00542647"/>
    <w:rsid w:val="00542B4E"/>
    <w:rsid w:val="00543323"/>
    <w:rsid w:val="005436C7"/>
    <w:rsid w:val="00543F1C"/>
    <w:rsid w:val="005445EB"/>
    <w:rsid w:val="00545D43"/>
    <w:rsid w:val="0054602B"/>
    <w:rsid w:val="00546141"/>
    <w:rsid w:val="00546E47"/>
    <w:rsid w:val="00546E55"/>
    <w:rsid w:val="005471B7"/>
    <w:rsid w:val="005477CD"/>
    <w:rsid w:val="00547B78"/>
    <w:rsid w:val="00551233"/>
    <w:rsid w:val="0055141F"/>
    <w:rsid w:val="0055144F"/>
    <w:rsid w:val="00551DEE"/>
    <w:rsid w:val="005520C4"/>
    <w:rsid w:val="005522C1"/>
    <w:rsid w:val="00552D85"/>
    <w:rsid w:val="00552D92"/>
    <w:rsid w:val="00552EEA"/>
    <w:rsid w:val="005548AB"/>
    <w:rsid w:val="00554945"/>
    <w:rsid w:val="005550DF"/>
    <w:rsid w:val="00555272"/>
    <w:rsid w:val="00555ED6"/>
    <w:rsid w:val="00556384"/>
    <w:rsid w:val="00557296"/>
    <w:rsid w:val="00557CCB"/>
    <w:rsid w:val="00560041"/>
    <w:rsid w:val="005601E7"/>
    <w:rsid w:val="0056020B"/>
    <w:rsid w:val="00560BD9"/>
    <w:rsid w:val="00561936"/>
    <w:rsid w:val="00561FFE"/>
    <w:rsid w:val="005625D7"/>
    <w:rsid w:val="00562840"/>
    <w:rsid w:val="00562C7F"/>
    <w:rsid w:val="00563306"/>
    <w:rsid w:val="00563644"/>
    <w:rsid w:val="00564219"/>
    <w:rsid w:val="00564472"/>
    <w:rsid w:val="00565044"/>
    <w:rsid w:val="0056550E"/>
    <w:rsid w:val="0056558F"/>
    <w:rsid w:val="00566849"/>
    <w:rsid w:val="00567480"/>
    <w:rsid w:val="005677E3"/>
    <w:rsid w:val="0057095D"/>
    <w:rsid w:val="00570C4A"/>
    <w:rsid w:val="005714C1"/>
    <w:rsid w:val="00571A1A"/>
    <w:rsid w:val="0057335B"/>
    <w:rsid w:val="00574C04"/>
    <w:rsid w:val="00574C0E"/>
    <w:rsid w:val="0057633E"/>
    <w:rsid w:val="00576E5E"/>
    <w:rsid w:val="00577AE6"/>
    <w:rsid w:val="00580281"/>
    <w:rsid w:val="00580FDC"/>
    <w:rsid w:val="00581A80"/>
    <w:rsid w:val="00581F5F"/>
    <w:rsid w:val="00581FD9"/>
    <w:rsid w:val="005829F5"/>
    <w:rsid w:val="005835BA"/>
    <w:rsid w:val="0058374B"/>
    <w:rsid w:val="00583F34"/>
    <w:rsid w:val="005852A6"/>
    <w:rsid w:val="005867D2"/>
    <w:rsid w:val="00586DD8"/>
    <w:rsid w:val="0058734A"/>
    <w:rsid w:val="00587641"/>
    <w:rsid w:val="00590997"/>
    <w:rsid w:val="005913FD"/>
    <w:rsid w:val="0059141E"/>
    <w:rsid w:val="0059168E"/>
    <w:rsid w:val="00591F62"/>
    <w:rsid w:val="00592372"/>
    <w:rsid w:val="00592D33"/>
    <w:rsid w:val="00593800"/>
    <w:rsid w:val="00593D3B"/>
    <w:rsid w:val="005940FF"/>
    <w:rsid w:val="0059426D"/>
    <w:rsid w:val="0059462B"/>
    <w:rsid w:val="005950C4"/>
    <w:rsid w:val="005952C1"/>
    <w:rsid w:val="005954AC"/>
    <w:rsid w:val="00595630"/>
    <w:rsid w:val="00595D0C"/>
    <w:rsid w:val="005A0E5E"/>
    <w:rsid w:val="005A11B7"/>
    <w:rsid w:val="005A1617"/>
    <w:rsid w:val="005A457E"/>
    <w:rsid w:val="005A4AA4"/>
    <w:rsid w:val="005A5911"/>
    <w:rsid w:val="005A5AA9"/>
    <w:rsid w:val="005A6041"/>
    <w:rsid w:val="005A7696"/>
    <w:rsid w:val="005A789E"/>
    <w:rsid w:val="005A7BA4"/>
    <w:rsid w:val="005B04A1"/>
    <w:rsid w:val="005B0AA4"/>
    <w:rsid w:val="005B0B46"/>
    <w:rsid w:val="005B107B"/>
    <w:rsid w:val="005B2007"/>
    <w:rsid w:val="005B25E2"/>
    <w:rsid w:val="005B2937"/>
    <w:rsid w:val="005B33CA"/>
    <w:rsid w:val="005B3C74"/>
    <w:rsid w:val="005B3E11"/>
    <w:rsid w:val="005B3E63"/>
    <w:rsid w:val="005B42E2"/>
    <w:rsid w:val="005B4464"/>
    <w:rsid w:val="005B450F"/>
    <w:rsid w:val="005B494D"/>
    <w:rsid w:val="005B4E5C"/>
    <w:rsid w:val="005B5036"/>
    <w:rsid w:val="005B5098"/>
    <w:rsid w:val="005B5312"/>
    <w:rsid w:val="005B58A1"/>
    <w:rsid w:val="005B5C05"/>
    <w:rsid w:val="005B64B1"/>
    <w:rsid w:val="005B650D"/>
    <w:rsid w:val="005B65CB"/>
    <w:rsid w:val="005B6794"/>
    <w:rsid w:val="005B69CB"/>
    <w:rsid w:val="005B6DC3"/>
    <w:rsid w:val="005B6E3C"/>
    <w:rsid w:val="005B7815"/>
    <w:rsid w:val="005C0B26"/>
    <w:rsid w:val="005C3E43"/>
    <w:rsid w:val="005C3FAE"/>
    <w:rsid w:val="005C4532"/>
    <w:rsid w:val="005C4603"/>
    <w:rsid w:val="005C5056"/>
    <w:rsid w:val="005C508E"/>
    <w:rsid w:val="005C51FA"/>
    <w:rsid w:val="005C571E"/>
    <w:rsid w:val="005C5A05"/>
    <w:rsid w:val="005C5FF3"/>
    <w:rsid w:val="005C602E"/>
    <w:rsid w:val="005C609D"/>
    <w:rsid w:val="005C68A0"/>
    <w:rsid w:val="005C6C98"/>
    <w:rsid w:val="005D019D"/>
    <w:rsid w:val="005D0533"/>
    <w:rsid w:val="005D0C94"/>
    <w:rsid w:val="005D1104"/>
    <w:rsid w:val="005D1B2A"/>
    <w:rsid w:val="005D2DF1"/>
    <w:rsid w:val="005D353E"/>
    <w:rsid w:val="005D359E"/>
    <w:rsid w:val="005D3660"/>
    <w:rsid w:val="005D3DFA"/>
    <w:rsid w:val="005D4B79"/>
    <w:rsid w:val="005D4F04"/>
    <w:rsid w:val="005D5DFB"/>
    <w:rsid w:val="005D5E20"/>
    <w:rsid w:val="005D7128"/>
    <w:rsid w:val="005D719F"/>
    <w:rsid w:val="005E0C10"/>
    <w:rsid w:val="005E1E37"/>
    <w:rsid w:val="005E3035"/>
    <w:rsid w:val="005E31ED"/>
    <w:rsid w:val="005E3646"/>
    <w:rsid w:val="005E3800"/>
    <w:rsid w:val="005E3A1F"/>
    <w:rsid w:val="005E3A42"/>
    <w:rsid w:val="005E6151"/>
    <w:rsid w:val="005E6947"/>
    <w:rsid w:val="005E75DC"/>
    <w:rsid w:val="005F0196"/>
    <w:rsid w:val="005F0A07"/>
    <w:rsid w:val="005F0AC1"/>
    <w:rsid w:val="005F0DDA"/>
    <w:rsid w:val="005F177C"/>
    <w:rsid w:val="005F1818"/>
    <w:rsid w:val="005F2D0D"/>
    <w:rsid w:val="005F4200"/>
    <w:rsid w:val="005F4302"/>
    <w:rsid w:val="005F46F4"/>
    <w:rsid w:val="005F4F55"/>
    <w:rsid w:val="005F5277"/>
    <w:rsid w:val="005F6CEF"/>
    <w:rsid w:val="005F7A38"/>
    <w:rsid w:val="00600852"/>
    <w:rsid w:val="006013B3"/>
    <w:rsid w:val="0060272F"/>
    <w:rsid w:val="00603A23"/>
    <w:rsid w:val="00604680"/>
    <w:rsid w:val="00605912"/>
    <w:rsid w:val="00607501"/>
    <w:rsid w:val="00607E95"/>
    <w:rsid w:val="0061014C"/>
    <w:rsid w:val="006101B8"/>
    <w:rsid w:val="006101F2"/>
    <w:rsid w:val="00610C74"/>
    <w:rsid w:val="006113D1"/>
    <w:rsid w:val="00611595"/>
    <w:rsid w:val="0061169F"/>
    <w:rsid w:val="0061263C"/>
    <w:rsid w:val="0061350B"/>
    <w:rsid w:val="00613A91"/>
    <w:rsid w:val="00613A97"/>
    <w:rsid w:val="00613B4E"/>
    <w:rsid w:val="00614606"/>
    <w:rsid w:val="00614815"/>
    <w:rsid w:val="006148B8"/>
    <w:rsid w:val="006152CF"/>
    <w:rsid w:val="00616C69"/>
    <w:rsid w:val="00616FA7"/>
    <w:rsid w:val="006207A0"/>
    <w:rsid w:val="00620E31"/>
    <w:rsid w:val="00621C4B"/>
    <w:rsid w:val="00622876"/>
    <w:rsid w:val="00622948"/>
    <w:rsid w:val="00622A7C"/>
    <w:rsid w:val="00622CAB"/>
    <w:rsid w:val="00623BB2"/>
    <w:rsid w:val="00624057"/>
    <w:rsid w:val="006246C0"/>
    <w:rsid w:val="00624820"/>
    <w:rsid w:val="00624DF9"/>
    <w:rsid w:val="00625995"/>
    <w:rsid w:val="00625C58"/>
    <w:rsid w:val="00626F85"/>
    <w:rsid w:val="00627929"/>
    <w:rsid w:val="00630408"/>
    <w:rsid w:val="006307E1"/>
    <w:rsid w:val="00630A58"/>
    <w:rsid w:val="00630B63"/>
    <w:rsid w:val="00630C74"/>
    <w:rsid w:val="0063118A"/>
    <w:rsid w:val="00631EEE"/>
    <w:rsid w:val="006321C8"/>
    <w:rsid w:val="0063266F"/>
    <w:rsid w:val="0063289E"/>
    <w:rsid w:val="00632B57"/>
    <w:rsid w:val="0063323C"/>
    <w:rsid w:val="00633803"/>
    <w:rsid w:val="006340DD"/>
    <w:rsid w:val="00634FE3"/>
    <w:rsid w:val="00635402"/>
    <w:rsid w:val="006357D1"/>
    <w:rsid w:val="00637843"/>
    <w:rsid w:val="00637EA4"/>
    <w:rsid w:val="006406FF"/>
    <w:rsid w:val="00640A28"/>
    <w:rsid w:val="00640E67"/>
    <w:rsid w:val="00642A24"/>
    <w:rsid w:val="00642A6A"/>
    <w:rsid w:val="00643167"/>
    <w:rsid w:val="00643B9B"/>
    <w:rsid w:val="00643BAA"/>
    <w:rsid w:val="00644192"/>
    <w:rsid w:val="00644CA2"/>
    <w:rsid w:val="006469ED"/>
    <w:rsid w:val="0064704E"/>
    <w:rsid w:val="006471B1"/>
    <w:rsid w:val="006505CA"/>
    <w:rsid w:val="00650CD2"/>
    <w:rsid w:val="0065172B"/>
    <w:rsid w:val="006520C9"/>
    <w:rsid w:val="00653772"/>
    <w:rsid w:val="006541A5"/>
    <w:rsid w:val="006545B0"/>
    <w:rsid w:val="0065562D"/>
    <w:rsid w:val="00655B05"/>
    <w:rsid w:val="00655FF0"/>
    <w:rsid w:val="0065637B"/>
    <w:rsid w:val="006563EE"/>
    <w:rsid w:val="006567FE"/>
    <w:rsid w:val="0065709F"/>
    <w:rsid w:val="00657AC3"/>
    <w:rsid w:val="00660314"/>
    <w:rsid w:val="00660504"/>
    <w:rsid w:val="00660511"/>
    <w:rsid w:val="00660592"/>
    <w:rsid w:val="00660AFC"/>
    <w:rsid w:val="00661495"/>
    <w:rsid w:val="00661B77"/>
    <w:rsid w:val="00661FCE"/>
    <w:rsid w:val="00662948"/>
    <w:rsid w:val="00663F13"/>
    <w:rsid w:val="00664D54"/>
    <w:rsid w:val="00665ED9"/>
    <w:rsid w:val="006673FC"/>
    <w:rsid w:val="00667763"/>
    <w:rsid w:val="00667B1C"/>
    <w:rsid w:val="00667C09"/>
    <w:rsid w:val="00670049"/>
    <w:rsid w:val="00670363"/>
    <w:rsid w:val="00671264"/>
    <w:rsid w:val="00671312"/>
    <w:rsid w:val="006723F5"/>
    <w:rsid w:val="00672688"/>
    <w:rsid w:val="006740C2"/>
    <w:rsid w:val="00674850"/>
    <w:rsid w:val="00674A74"/>
    <w:rsid w:val="00675524"/>
    <w:rsid w:val="00675718"/>
    <w:rsid w:val="00675C36"/>
    <w:rsid w:val="00675C87"/>
    <w:rsid w:val="00676237"/>
    <w:rsid w:val="0067658E"/>
    <w:rsid w:val="00677780"/>
    <w:rsid w:val="00680251"/>
    <w:rsid w:val="00680297"/>
    <w:rsid w:val="0068075E"/>
    <w:rsid w:val="006815B9"/>
    <w:rsid w:val="006818BF"/>
    <w:rsid w:val="0068194D"/>
    <w:rsid w:val="00681DDD"/>
    <w:rsid w:val="00682E45"/>
    <w:rsid w:val="00682FE2"/>
    <w:rsid w:val="00683EC6"/>
    <w:rsid w:val="00685393"/>
    <w:rsid w:val="006857D3"/>
    <w:rsid w:val="00686310"/>
    <w:rsid w:val="00686813"/>
    <w:rsid w:val="006868AD"/>
    <w:rsid w:val="00686E98"/>
    <w:rsid w:val="00686F7B"/>
    <w:rsid w:val="006871C9"/>
    <w:rsid w:val="00687D37"/>
    <w:rsid w:val="006901A9"/>
    <w:rsid w:val="00690362"/>
    <w:rsid w:val="00690772"/>
    <w:rsid w:val="00690D23"/>
    <w:rsid w:val="00692124"/>
    <w:rsid w:val="00694C1A"/>
    <w:rsid w:val="00695283"/>
    <w:rsid w:val="0069559E"/>
    <w:rsid w:val="00695901"/>
    <w:rsid w:val="0069707A"/>
    <w:rsid w:val="0069731F"/>
    <w:rsid w:val="00697B42"/>
    <w:rsid w:val="00697F2F"/>
    <w:rsid w:val="006A01D0"/>
    <w:rsid w:val="006A062B"/>
    <w:rsid w:val="006A0881"/>
    <w:rsid w:val="006A19CA"/>
    <w:rsid w:val="006A280F"/>
    <w:rsid w:val="006A331E"/>
    <w:rsid w:val="006A3819"/>
    <w:rsid w:val="006A586F"/>
    <w:rsid w:val="006A587C"/>
    <w:rsid w:val="006A5A10"/>
    <w:rsid w:val="006A6325"/>
    <w:rsid w:val="006A6494"/>
    <w:rsid w:val="006A650C"/>
    <w:rsid w:val="006A65F5"/>
    <w:rsid w:val="006A7C5B"/>
    <w:rsid w:val="006B01C1"/>
    <w:rsid w:val="006B0F6A"/>
    <w:rsid w:val="006B1D0E"/>
    <w:rsid w:val="006B1DDB"/>
    <w:rsid w:val="006B2542"/>
    <w:rsid w:val="006B26BB"/>
    <w:rsid w:val="006B2C86"/>
    <w:rsid w:val="006B2F76"/>
    <w:rsid w:val="006B3EA9"/>
    <w:rsid w:val="006B3F08"/>
    <w:rsid w:val="006B4034"/>
    <w:rsid w:val="006B40D4"/>
    <w:rsid w:val="006B48BA"/>
    <w:rsid w:val="006B5DEA"/>
    <w:rsid w:val="006B7056"/>
    <w:rsid w:val="006B7491"/>
    <w:rsid w:val="006B75AE"/>
    <w:rsid w:val="006C0CC9"/>
    <w:rsid w:val="006C132E"/>
    <w:rsid w:val="006C1605"/>
    <w:rsid w:val="006C1D13"/>
    <w:rsid w:val="006C1E56"/>
    <w:rsid w:val="006C218B"/>
    <w:rsid w:val="006C2454"/>
    <w:rsid w:val="006C2908"/>
    <w:rsid w:val="006C2DA2"/>
    <w:rsid w:val="006C3D47"/>
    <w:rsid w:val="006C54CA"/>
    <w:rsid w:val="006C5D98"/>
    <w:rsid w:val="006C5DBE"/>
    <w:rsid w:val="006C5E26"/>
    <w:rsid w:val="006C616C"/>
    <w:rsid w:val="006C68C4"/>
    <w:rsid w:val="006C6B11"/>
    <w:rsid w:val="006C77C9"/>
    <w:rsid w:val="006D1087"/>
    <w:rsid w:val="006D1553"/>
    <w:rsid w:val="006D1CFF"/>
    <w:rsid w:val="006D1D66"/>
    <w:rsid w:val="006D2F19"/>
    <w:rsid w:val="006D38DF"/>
    <w:rsid w:val="006D4399"/>
    <w:rsid w:val="006D4719"/>
    <w:rsid w:val="006D4AF3"/>
    <w:rsid w:val="006D64FE"/>
    <w:rsid w:val="006D6ABA"/>
    <w:rsid w:val="006D70E4"/>
    <w:rsid w:val="006E0AF8"/>
    <w:rsid w:val="006E0D2D"/>
    <w:rsid w:val="006E0D83"/>
    <w:rsid w:val="006E17C5"/>
    <w:rsid w:val="006E24F4"/>
    <w:rsid w:val="006E2B27"/>
    <w:rsid w:val="006E2F05"/>
    <w:rsid w:val="006E3132"/>
    <w:rsid w:val="006E31EB"/>
    <w:rsid w:val="006E32EB"/>
    <w:rsid w:val="006E3E83"/>
    <w:rsid w:val="006E486A"/>
    <w:rsid w:val="006E4A4C"/>
    <w:rsid w:val="006E55E8"/>
    <w:rsid w:val="006E6429"/>
    <w:rsid w:val="006E66C1"/>
    <w:rsid w:val="006E6757"/>
    <w:rsid w:val="006E75FE"/>
    <w:rsid w:val="006E7E3C"/>
    <w:rsid w:val="006F0B3E"/>
    <w:rsid w:val="006F0F7B"/>
    <w:rsid w:val="006F1504"/>
    <w:rsid w:val="006F185E"/>
    <w:rsid w:val="006F1E6A"/>
    <w:rsid w:val="006F22BE"/>
    <w:rsid w:val="006F2670"/>
    <w:rsid w:val="006F2C97"/>
    <w:rsid w:val="006F2E96"/>
    <w:rsid w:val="006F34F2"/>
    <w:rsid w:val="006F44E0"/>
    <w:rsid w:val="006F479F"/>
    <w:rsid w:val="006F49B1"/>
    <w:rsid w:val="006F52BF"/>
    <w:rsid w:val="006F549A"/>
    <w:rsid w:val="006F5ADF"/>
    <w:rsid w:val="006F62FA"/>
    <w:rsid w:val="006F6D7E"/>
    <w:rsid w:val="006F7CFB"/>
    <w:rsid w:val="007009D8"/>
    <w:rsid w:val="007019D1"/>
    <w:rsid w:val="00701B7C"/>
    <w:rsid w:val="00702E0D"/>
    <w:rsid w:val="00703775"/>
    <w:rsid w:val="0070399F"/>
    <w:rsid w:val="00703D92"/>
    <w:rsid w:val="0070483B"/>
    <w:rsid w:val="00704B05"/>
    <w:rsid w:val="00704C23"/>
    <w:rsid w:val="007051FF"/>
    <w:rsid w:val="00706778"/>
    <w:rsid w:val="00706A4F"/>
    <w:rsid w:val="00707001"/>
    <w:rsid w:val="007072B7"/>
    <w:rsid w:val="0070741B"/>
    <w:rsid w:val="0070745F"/>
    <w:rsid w:val="00707B0C"/>
    <w:rsid w:val="00707F2C"/>
    <w:rsid w:val="00710A8B"/>
    <w:rsid w:val="00710B66"/>
    <w:rsid w:val="00711108"/>
    <w:rsid w:val="007119A3"/>
    <w:rsid w:val="00711C5F"/>
    <w:rsid w:val="00714331"/>
    <w:rsid w:val="007144D2"/>
    <w:rsid w:val="0071521D"/>
    <w:rsid w:val="00716770"/>
    <w:rsid w:val="007168BF"/>
    <w:rsid w:val="00717E1B"/>
    <w:rsid w:val="00720348"/>
    <w:rsid w:val="00720478"/>
    <w:rsid w:val="00720BA7"/>
    <w:rsid w:val="00720BB8"/>
    <w:rsid w:val="0072235C"/>
    <w:rsid w:val="007225D6"/>
    <w:rsid w:val="0072347A"/>
    <w:rsid w:val="00723799"/>
    <w:rsid w:val="0072403B"/>
    <w:rsid w:val="0072554A"/>
    <w:rsid w:val="00725EA4"/>
    <w:rsid w:val="007260B9"/>
    <w:rsid w:val="007305FA"/>
    <w:rsid w:val="00730F5C"/>
    <w:rsid w:val="007310A7"/>
    <w:rsid w:val="007316A9"/>
    <w:rsid w:val="00731EBC"/>
    <w:rsid w:val="007328C5"/>
    <w:rsid w:val="00734132"/>
    <w:rsid w:val="00734A70"/>
    <w:rsid w:val="0073544C"/>
    <w:rsid w:val="0073550A"/>
    <w:rsid w:val="007367B5"/>
    <w:rsid w:val="00736A6C"/>
    <w:rsid w:val="00736C93"/>
    <w:rsid w:val="00736F08"/>
    <w:rsid w:val="00740748"/>
    <w:rsid w:val="00741104"/>
    <w:rsid w:val="00741A19"/>
    <w:rsid w:val="00741BBA"/>
    <w:rsid w:val="00741D42"/>
    <w:rsid w:val="00743D59"/>
    <w:rsid w:val="00746EE9"/>
    <w:rsid w:val="0074750A"/>
    <w:rsid w:val="00750005"/>
    <w:rsid w:val="007503EF"/>
    <w:rsid w:val="00750E05"/>
    <w:rsid w:val="00751BF1"/>
    <w:rsid w:val="007523AD"/>
    <w:rsid w:val="00753834"/>
    <w:rsid w:val="00753CD1"/>
    <w:rsid w:val="00753E6C"/>
    <w:rsid w:val="007541F8"/>
    <w:rsid w:val="007554CD"/>
    <w:rsid w:val="00756B2E"/>
    <w:rsid w:val="00757A0B"/>
    <w:rsid w:val="0076037D"/>
    <w:rsid w:val="00760909"/>
    <w:rsid w:val="00761DCA"/>
    <w:rsid w:val="00762099"/>
    <w:rsid w:val="0076250C"/>
    <w:rsid w:val="00763136"/>
    <w:rsid w:val="00764577"/>
    <w:rsid w:val="00764A6E"/>
    <w:rsid w:val="00764AFF"/>
    <w:rsid w:val="00764E4C"/>
    <w:rsid w:val="00765322"/>
    <w:rsid w:val="00766126"/>
    <w:rsid w:val="00766671"/>
    <w:rsid w:val="00766A76"/>
    <w:rsid w:val="00767357"/>
    <w:rsid w:val="00767944"/>
    <w:rsid w:val="00770367"/>
    <w:rsid w:val="00770559"/>
    <w:rsid w:val="00770B77"/>
    <w:rsid w:val="007728A0"/>
    <w:rsid w:val="00774738"/>
    <w:rsid w:val="0077494A"/>
    <w:rsid w:val="00774B67"/>
    <w:rsid w:val="00774D98"/>
    <w:rsid w:val="007750E3"/>
    <w:rsid w:val="0077512B"/>
    <w:rsid w:val="0077520F"/>
    <w:rsid w:val="00775814"/>
    <w:rsid w:val="0077585D"/>
    <w:rsid w:val="00775928"/>
    <w:rsid w:val="00775A85"/>
    <w:rsid w:val="00775D81"/>
    <w:rsid w:val="00775E7C"/>
    <w:rsid w:val="007763EA"/>
    <w:rsid w:val="00776432"/>
    <w:rsid w:val="00776F27"/>
    <w:rsid w:val="0077702A"/>
    <w:rsid w:val="00780104"/>
    <w:rsid w:val="0078038C"/>
    <w:rsid w:val="00780E18"/>
    <w:rsid w:val="00781253"/>
    <w:rsid w:val="00781DAD"/>
    <w:rsid w:val="0078265A"/>
    <w:rsid w:val="007828B3"/>
    <w:rsid w:val="00782A38"/>
    <w:rsid w:val="00782F50"/>
    <w:rsid w:val="00783333"/>
    <w:rsid w:val="0078363B"/>
    <w:rsid w:val="00783EA4"/>
    <w:rsid w:val="00783F1B"/>
    <w:rsid w:val="007846A2"/>
    <w:rsid w:val="00784885"/>
    <w:rsid w:val="00785101"/>
    <w:rsid w:val="0078549F"/>
    <w:rsid w:val="00785A94"/>
    <w:rsid w:val="00786D46"/>
    <w:rsid w:val="00786EF9"/>
    <w:rsid w:val="00787A0D"/>
    <w:rsid w:val="0079002F"/>
    <w:rsid w:val="00790515"/>
    <w:rsid w:val="00790C15"/>
    <w:rsid w:val="0079138F"/>
    <w:rsid w:val="00791CBF"/>
    <w:rsid w:val="00791D96"/>
    <w:rsid w:val="00792E88"/>
    <w:rsid w:val="0079314D"/>
    <w:rsid w:val="0079389B"/>
    <w:rsid w:val="007945A6"/>
    <w:rsid w:val="00794C0B"/>
    <w:rsid w:val="0079577E"/>
    <w:rsid w:val="00795895"/>
    <w:rsid w:val="0079666D"/>
    <w:rsid w:val="00797B0A"/>
    <w:rsid w:val="00797BBB"/>
    <w:rsid w:val="00797C56"/>
    <w:rsid w:val="00797C66"/>
    <w:rsid w:val="00797CC0"/>
    <w:rsid w:val="007A00B2"/>
    <w:rsid w:val="007A0967"/>
    <w:rsid w:val="007A0CEF"/>
    <w:rsid w:val="007A0EAF"/>
    <w:rsid w:val="007A160F"/>
    <w:rsid w:val="007A1F42"/>
    <w:rsid w:val="007A261A"/>
    <w:rsid w:val="007A2897"/>
    <w:rsid w:val="007A2ABD"/>
    <w:rsid w:val="007A34DD"/>
    <w:rsid w:val="007A3503"/>
    <w:rsid w:val="007A36A5"/>
    <w:rsid w:val="007A382F"/>
    <w:rsid w:val="007A3B58"/>
    <w:rsid w:val="007A3DEC"/>
    <w:rsid w:val="007A43F5"/>
    <w:rsid w:val="007A448A"/>
    <w:rsid w:val="007A4BAA"/>
    <w:rsid w:val="007A57EA"/>
    <w:rsid w:val="007A5BCD"/>
    <w:rsid w:val="007A5EA2"/>
    <w:rsid w:val="007A605E"/>
    <w:rsid w:val="007A6CF0"/>
    <w:rsid w:val="007A7039"/>
    <w:rsid w:val="007A77F6"/>
    <w:rsid w:val="007B00D7"/>
    <w:rsid w:val="007B1808"/>
    <w:rsid w:val="007B2296"/>
    <w:rsid w:val="007B2437"/>
    <w:rsid w:val="007B25C3"/>
    <w:rsid w:val="007B32C0"/>
    <w:rsid w:val="007B4A98"/>
    <w:rsid w:val="007B4C0D"/>
    <w:rsid w:val="007B4F4D"/>
    <w:rsid w:val="007B509F"/>
    <w:rsid w:val="007B56A1"/>
    <w:rsid w:val="007B5C8F"/>
    <w:rsid w:val="007B62D5"/>
    <w:rsid w:val="007B68B7"/>
    <w:rsid w:val="007B6987"/>
    <w:rsid w:val="007B69B5"/>
    <w:rsid w:val="007B6B1C"/>
    <w:rsid w:val="007B7896"/>
    <w:rsid w:val="007C0A06"/>
    <w:rsid w:val="007C0B59"/>
    <w:rsid w:val="007C1D45"/>
    <w:rsid w:val="007C2226"/>
    <w:rsid w:val="007C2A58"/>
    <w:rsid w:val="007C47B5"/>
    <w:rsid w:val="007C5551"/>
    <w:rsid w:val="007C59E1"/>
    <w:rsid w:val="007C606B"/>
    <w:rsid w:val="007C6431"/>
    <w:rsid w:val="007C7941"/>
    <w:rsid w:val="007D1229"/>
    <w:rsid w:val="007D18DB"/>
    <w:rsid w:val="007D2215"/>
    <w:rsid w:val="007D2331"/>
    <w:rsid w:val="007D26C0"/>
    <w:rsid w:val="007D26F9"/>
    <w:rsid w:val="007D2C12"/>
    <w:rsid w:val="007D496C"/>
    <w:rsid w:val="007D4B24"/>
    <w:rsid w:val="007D53D0"/>
    <w:rsid w:val="007D5957"/>
    <w:rsid w:val="007D59F1"/>
    <w:rsid w:val="007D5AC0"/>
    <w:rsid w:val="007D5FD6"/>
    <w:rsid w:val="007D5FFE"/>
    <w:rsid w:val="007D61C5"/>
    <w:rsid w:val="007D6743"/>
    <w:rsid w:val="007D6CC5"/>
    <w:rsid w:val="007D72A9"/>
    <w:rsid w:val="007D7952"/>
    <w:rsid w:val="007E0052"/>
    <w:rsid w:val="007E0059"/>
    <w:rsid w:val="007E01AC"/>
    <w:rsid w:val="007E0C0B"/>
    <w:rsid w:val="007E1AC0"/>
    <w:rsid w:val="007E1AE8"/>
    <w:rsid w:val="007E21D6"/>
    <w:rsid w:val="007E2340"/>
    <w:rsid w:val="007E3344"/>
    <w:rsid w:val="007E33BF"/>
    <w:rsid w:val="007E38FE"/>
    <w:rsid w:val="007E399C"/>
    <w:rsid w:val="007E5101"/>
    <w:rsid w:val="007E517B"/>
    <w:rsid w:val="007E51ED"/>
    <w:rsid w:val="007E58E2"/>
    <w:rsid w:val="007E5CCF"/>
    <w:rsid w:val="007E5DF6"/>
    <w:rsid w:val="007E619C"/>
    <w:rsid w:val="007E7613"/>
    <w:rsid w:val="007F10E9"/>
    <w:rsid w:val="007F1B78"/>
    <w:rsid w:val="007F2174"/>
    <w:rsid w:val="007F25C4"/>
    <w:rsid w:val="007F2A56"/>
    <w:rsid w:val="007F3199"/>
    <w:rsid w:val="007F4A4F"/>
    <w:rsid w:val="007F4B60"/>
    <w:rsid w:val="007F5308"/>
    <w:rsid w:val="007F54AF"/>
    <w:rsid w:val="007F563B"/>
    <w:rsid w:val="007F5D6F"/>
    <w:rsid w:val="007F5EFB"/>
    <w:rsid w:val="008005D6"/>
    <w:rsid w:val="00800BDD"/>
    <w:rsid w:val="00800C22"/>
    <w:rsid w:val="0080152B"/>
    <w:rsid w:val="008021EB"/>
    <w:rsid w:val="008028C3"/>
    <w:rsid w:val="00802EDA"/>
    <w:rsid w:val="0080300D"/>
    <w:rsid w:val="008034B4"/>
    <w:rsid w:val="0080421A"/>
    <w:rsid w:val="0080446F"/>
    <w:rsid w:val="0080455D"/>
    <w:rsid w:val="0080475A"/>
    <w:rsid w:val="0080487E"/>
    <w:rsid w:val="00804A45"/>
    <w:rsid w:val="00804B34"/>
    <w:rsid w:val="008053F8"/>
    <w:rsid w:val="008105A1"/>
    <w:rsid w:val="00810A26"/>
    <w:rsid w:val="008118EF"/>
    <w:rsid w:val="0081381B"/>
    <w:rsid w:val="0081488D"/>
    <w:rsid w:val="00814F3B"/>
    <w:rsid w:val="00815436"/>
    <w:rsid w:val="0081585F"/>
    <w:rsid w:val="00815965"/>
    <w:rsid w:val="00816608"/>
    <w:rsid w:val="008166FB"/>
    <w:rsid w:val="00816C3E"/>
    <w:rsid w:val="00816E31"/>
    <w:rsid w:val="00817326"/>
    <w:rsid w:val="008178D9"/>
    <w:rsid w:val="00817A69"/>
    <w:rsid w:val="0082029B"/>
    <w:rsid w:val="008206F1"/>
    <w:rsid w:val="00821050"/>
    <w:rsid w:val="008216BC"/>
    <w:rsid w:val="008220DB"/>
    <w:rsid w:val="0082380D"/>
    <w:rsid w:val="00825547"/>
    <w:rsid w:val="008261D5"/>
    <w:rsid w:val="00826667"/>
    <w:rsid w:val="00826DE8"/>
    <w:rsid w:val="00826E6D"/>
    <w:rsid w:val="0082758A"/>
    <w:rsid w:val="00827710"/>
    <w:rsid w:val="00827AB6"/>
    <w:rsid w:val="008310CE"/>
    <w:rsid w:val="008314BC"/>
    <w:rsid w:val="00831638"/>
    <w:rsid w:val="008320F4"/>
    <w:rsid w:val="00834586"/>
    <w:rsid w:val="00834BAF"/>
    <w:rsid w:val="00835A3A"/>
    <w:rsid w:val="00835A4B"/>
    <w:rsid w:val="00835A5B"/>
    <w:rsid w:val="00836760"/>
    <w:rsid w:val="008368A6"/>
    <w:rsid w:val="008368E9"/>
    <w:rsid w:val="00836DF3"/>
    <w:rsid w:val="008370EF"/>
    <w:rsid w:val="00837916"/>
    <w:rsid w:val="00837FDA"/>
    <w:rsid w:val="008404F9"/>
    <w:rsid w:val="00840AE2"/>
    <w:rsid w:val="0084117E"/>
    <w:rsid w:val="0084169D"/>
    <w:rsid w:val="008417A2"/>
    <w:rsid w:val="0084252D"/>
    <w:rsid w:val="00842766"/>
    <w:rsid w:val="0084276D"/>
    <w:rsid w:val="00842916"/>
    <w:rsid w:val="00842B1C"/>
    <w:rsid w:val="00842FF8"/>
    <w:rsid w:val="00843674"/>
    <w:rsid w:val="0084387B"/>
    <w:rsid w:val="0084525B"/>
    <w:rsid w:val="008455BB"/>
    <w:rsid w:val="00845874"/>
    <w:rsid w:val="00845AED"/>
    <w:rsid w:val="00845C41"/>
    <w:rsid w:val="00846261"/>
    <w:rsid w:val="008462C6"/>
    <w:rsid w:val="00846734"/>
    <w:rsid w:val="00846E33"/>
    <w:rsid w:val="008503E6"/>
    <w:rsid w:val="00852688"/>
    <w:rsid w:val="0085275F"/>
    <w:rsid w:val="00852C2F"/>
    <w:rsid w:val="00853D5B"/>
    <w:rsid w:val="0085459F"/>
    <w:rsid w:val="00854849"/>
    <w:rsid w:val="00854DB3"/>
    <w:rsid w:val="00855D77"/>
    <w:rsid w:val="00856669"/>
    <w:rsid w:val="00857A57"/>
    <w:rsid w:val="00860B93"/>
    <w:rsid w:val="00860CB8"/>
    <w:rsid w:val="008613D4"/>
    <w:rsid w:val="00861724"/>
    <w:rsid w:val="00861B1E"/>
    <w:rsid w:val="00862265"/>
    <w:rsid w:val="0086366D"/>
    <w:rsid w:val="0086380D"/>
    <w:rsid w:val="00863A6E"/>
    <w:rsid w:val="00864913"/>
    <w:rsid w:val="00866C83"/>
    <w:rsid w:val="008679E2"/>
    <w:rsid w:val="00870044"/>
    <w:rsid w:val="00870CC2"/>
    <w:rsid w:val="00870CC6"/>
    <w:rsid w:val="00871499"/>
    <w:rsid w:val="0087282F"/>
    <w:rsid w:val="00872936"/>
    <w:rsid w:val="00872A10"/>
    <w:rsid w:val="00872B7F"/>
    <w:rsid w:val="00872BF5"/>
    <w:rsid w:val="00873049"/>
    <w:rsid w:val="00873CC3"/>
    <w:rsid w:val="008745C3"/>
    <w:rsid w:val="00874BE6"/>
    <w:rsid w:val="00875DEB"/>
    <w:rsid w:val="0087637F"/>
    <w:rsid w:val="008775E0"/>
    <w:rsid w:val="008776C9"/>
    <w:rsid w:val="008778CF"/>
    <w:rsid w:val="008810AD"/>
    <w:rsid w:val="0088126A"/>
    <w:rsid w:val="008817B3"/>
    <w:rsid w:val="00881F30"/>
    <w:rsid w:val="008821D4"/>
    <w:rsid w:val="0088233E"/>
    <w:rsid w:val="008829CF"/>
    <w:rsid w:val="00882A20"/>
    <w:rsid w:val="00882E84"/>
    <w:rsid w:val="0088345E"/>
    <w:rsid w:val="008835C5"/>
    <w:rsid w:val="00883D7B"/>
    <w:rsid w:val="00884183"/>
    <w:rsid w:val="00885553"/>
    <w:rsid w:val="008858D6"/>
    <w:rsid w:val="00886AD7"/>
    <w:rsid w:val="008871B9"/>
    <w:rsid w:val="00887206"/>
    <w:rsid w:val="00887688"/>
    <w:rsid w:val="00887B9B"/>
    <w:rsid w:val="00892966"/>
    <w:rsid w:val="00893DAD"/>
    <w:rsid w:val="008949C8"/>
    <w:rsid w:val="00894DE7"/>
    <w:rsid w:val="008952FC"/>
    <w:rsid w:val="0089534B"/>
    <w:rsid w:val="008954CF"/>
    <w:rsid w:val="0089579B"/>
    <w:rsid w:val="00895822"/>
    <w:rsid w:val="00896494"/>
    <w:rsid w:val="008972C2"/>
    <w:rsid w:val="00897B20"/>
    <w:rsid w:val="008A079D"/>
    <w:rsid w:val="008A1915"/>
    <w:rsid w:val="008A2766"/>
    <w:rsid w:val="008A2A0D"/>
    <w:rsid w:val="008A3017"/>
    <w:rsid w:val="008A3704"/>
    <w:rsid w:val="008A3B10"/>
    <w:rsid w:val="008A3E5D"/>
    <w:rsid w:val="008A3F98"/>
    <w:rsid w:val="008A55DF"/>
    <w:rsid w:val="008A6BC9"/>
    <w:rsid w:val="008A6D95"/>
    <w:rsid w:val="008A74E4"/>
    <w:rsid w:val="008A7C29"/>
    <w:rsid w:val="008B01FD"/>
    <w:rsid w:val="008B04AD"/>
    <w:rsid w:val="008B05DB"/>
    <w:rsid w:val="008B0FDD"/>
    <w:rsid w:val="008B18DF"/>
    <w:rsid w:val="008B1FA4"/>
    <w:rsid w:val="008B2052"/>
    <w:rsid w:val="008B2714"/>
    <w:rsid w:val="008B328B"/>
    <w:rsid w:val="008B3476"/>
    <w:rsid w:val="008B37D6"/>
    <w:rsid w:val="008B4087"/>
    <w:rsid w:val="008B430C"/>
    <w:rsid w:val="008B4CCD"/>
    <w:rsid w:val="008B58C4"/>
    <w:rsid w:val="008B5B85"/>
    <w:rsid w:val="008B5C0D"/>
    <w:rsid w:val="008B6998"/>
    <w:rsid w:val="008B75CD"/>
    <w:rsid w:val="008C11F6"/>
    <w:rsid w:val="008C1314"/>
    <w:rsid w:val="008C21C6"/>
    <w:rsid w:val="008C23B0"/>
    <w:rsid w:val="008C2D0E"/>
    <w:rsid w:val="008C2DC4"/>
    <w:rsid w:val="008C4047"/>
    <w:rsid w:val="008C408F"/>
    <w:rsid w:val="008C513A"/>
    <w:rsid w:val="008C56AC"/>
    <w:rsid w:val="008C67C5"/>
    <w:rsid w:val="008C6D5B"/>
    <w:rsid w:val="008C7F1E"/>
    <w:rsid w:val="008D069A"/>
    <w:rsid w:val="008D0EC7"/>
    <w:rsid w:val="008D0FBA"/>
    <w:rsid w:val="008D0FD8"/>
    <w:rsid w:val="008D1E60"/>
    <w:rsid w:val="008D2FB9"/>
    <w:rsid w:val="008D3EE9"/>
    <w:rsid w:val="008D447E"/>
    <w:rsid w:val="008D4DB6"/>
    <w:rsid w:val="008D4F5D"/>
    <w:rsid w:val="008D53F5"/>
    <w:rsid w:val="008D55C3"/>
    <w:rsid w:val="008D5601"/>
    <w:rsid w:val="008D5AFB"/>
    <w:rsid w:val="008D6671"/>
    <w:rsid w:val="008D69AF"/>
    <w:rsid w:val="008D724A"/>
    <w:rsid w:val="008D7559"/>
    <w:rsid w:val="008E0418"/>
    <w:rsid w:val="008E09E1"/>
    <w:rsid w:val="008E0A58"/>
    <w:rsid w:val="008E1981"/>
    <w:rsid w:val="008E1D0E"/>
    <w:rsid w:val="008E228A"/>
    <w:rsid w:val="008E25BF"/>
    <w:rsid w:val="008E2B45"/>
    <w:rsid w:val="008E3DD0"/>
    <w:rsid w:val="008E44AA"/>
    <w:rsid w:val="008E4B3E"/>
    <w:rsid w:val="008E5BA6"/>
    <w:rsid w:val="008E5C28"/>
    <w:rsid w:val="008E5C5B"/>
    <w:rsid w:val="008E74F3"/>
    <w:rsid w:val="008E7FFD"/>
    <w:rsid w:val="008F0012"/>
    <w:rsid w:val="008F0C6F"/>
    <w:rsid w:val="008F0DE4"/>
    <w:rsid w:val="008F0FFF"/>
    <w:rsid w:val="008F2126"/>
    <w:rsid w:val="008F2612"/>
    <w:rsid w:val="008F274D"/>
    <w:rsid w:val="008F464D"/>
    <w:rsid w:val="008F5101"/>
    <w:rsid w:val="008F514B"/>
    <w:rsid w:val="008F5262"/>
    <w:rsid w:val="008F59B7"/>
    <w:rsid w:val="008F5DE0"/>
    <w:rsid w:val="008F5F58"/>
    <w:rsid w:val="008F65C3"/>
    <w:rsid w:val="008F68E0"/>
    <w:rsid w:val="008F6AB2"/>
    <w:rsid w:val="008F6D8C"/>
    <w:rsid w:val="0090019A"/>
    <w:rsid w:val="00900692"/>
    <w:rsid w:val="00900C6A"/>
    <w:rsid w:val="00901B08"/>
    <w:rsid w:val="00901F62"/>
    <w:rsid w:val="009024EB"/>
    <w:rsid w:val="00902CAF"/>
    <w:rsid w:val="00903549"/>
    <w:rsid w:val="0090419D"/>
    <w:rsid w:val="00904E33"/>
    <w:rsid w:val="00905B46"/>
    <w:rsid w:val="00905C09"/>
    <w:rsid w:val="00905DFD"/>
    <w:rsid w:val="00905F1E"/>
    <w:rsid w:val="00906737"/>
    <w:rsid w:val="0090721B"/>
    <w:rsid w:val="0090746B"/>
    <w:rsid w:val="009079D8"/>
    <w:rsid w:val="0091138B"/>
    <w:rsid w:val="00912199"/>
    <w:rsid w:val="00912FC1"/>
    <w:rsid w:val="00913768"/>
    <w:rsid w:val="009137F6"/>
    <w:rsid w:val="0091418C"/>
    <w:rsid w:val="009152C9"/>
    <w:rsid w:val="00915429"/>
    <w:rsid w:val="00915A33"/>
    <w:rsid w:val="009168E9"/>
    <w:rsid w:val="009169F2"/>
    <w:rsid w:val="00916DDA"/>
    <w:rsid w:val="00917B6A"/>
    <w:rsid w:val="00917D7E"/>
    <w:rsid w:val="00920501"/>
    <w:rsid w:val="00920E0A"/>
    <w:rsid w:val="009216E7"/>
    <w:rsid w:val="00922526"/>
    <w:rsid w:val="00922741"/>
    <w:rsid w:val="009229BD"/>
    <w:rsid w:val="00923006"/>
    <w:rsid w:val="00923E1F"/>
    <w:rsid w:val="00925977"/>
    <w:rsid w:val="00925B3C"/>
    <w:rsid w:val="00926EC0"/>
    <w:rsid w:val="00927A51"/>
    <w:rsid w:val="009307B9"/>
    <w:rsid w:val="009308A5"/>
    <w:rsid w:val="00930CC4"/>
    <w:rsid w:val="00930F92"/>
    <w:rsid w:val="009317DE"/>
    <w:rsid w:val="00931BD2"/>
    <w:rsid w:val="00933570"/>
    <w:rsid w:val="0093463B"/>
    <w:rsid w:val="0093483A"/>
    <w:rsid w:val="00935636"/>
    <w:rsid w:val="00935BBD"/>
    <w:rsid w:val="00936383"/>
    <w:rsid w:val="009365BC"/>
    <w:rsid w:val="00936CDF"/>
    <w:rsid w:val="0094092E"/>
    <w:rsid w:val="00941A9A"/>
    <w:rsid w:val="00943379"/>
    <w:rsid w:val="00944C97"/>
    <w:rsid w:val="00944DE2"/>
    <w:rsid w:val="00945B41"/>
    <w:rsid w:val="00945BE9"/>
    <w:rsid w:val="00946F2A"/>
    <w:rsid w:val="00947BFA"/>
    <w:rsid w:val="00947E34"/>
    <w:rsid w:val="00950753"/>
    <w:rsid w:val="00951E49"/>
    <w:rsid w:val="0095269A"/>
    <w:rsid w:val="00952E28"/>
    <w:rsid w:val="00953851"/>
    <w:rsid w:val="00953DD9"/>
    <w:rsid w:val="00954710"/>
    <w:rsid w:val="00954977"/>
    <w:rsid w:val="00954BB8"/>
    <w:rsid w:val="00955082"/>
    <w:rsid w:val="009550C9"/>
    <w:rsid w:val="009559B8"/>
    <w:rsid w:val="00955C89"/>
    <w:rsid w:val="00956BCA"/>
    <w:rsid w:val="00957E88"/>
    <w:rsid w:val="00957F40"/>
    <w:rsid w:val="0096007E"/>
    <w:rsid w:val="00960355"/>
    <w:rsid w:val="009604B5"/>
    <w:rsid w:val="00960A51"/>
    <w:rsid w:val="00960A5E"/>
    <w:rsid w:val="0096233E"/>
    <w:rsid w:val="00962ABF"/>
    <w:rsid w:val="00963B72"/>
    <w:rsid w:val="00964650"/>
    <w:rsid w:val="00965081"/>
    <w:rsid w:val="0096563F"/>
    <w:rsid w:val="009658B4"/>
    <w:rsid w:val="0096610A"/>
    <w:rsid w:val="0096615E"/>
    <w:rsid w:val="00966625"/>
    <w:rsid w:val="00966741"/>
    <w:rsid w:val="009669B1"/>
    <w:rsid w:val="00966E79"/>
    <w:rsid w:val="00967963"/>
    <w:rsid w:val="009709DB"/>
    <w:rsid w:val="0097124E"/>
    <w:rsid w:val="00971953"/>
    <w:rsid w:val="009728F9"/>
    <w:rsid w:val="009729A1"/>
    <w:rsid w:val="00972B48"/>
    <w:rsid w:val="0097329B"/>
    <w:rsid w:val="00973E40"/>
    <w:rsid w:val="009740AD"/>
    <w:rsid w:val="0097443B"/>
    <w:rsid w:val="0097529E"/>
    <w:rsid w:val="009757DE"/>
    <w:rsid w:val="00975C0C"/>
    <w:rsid w:val="00976679"/>
    <w:rsid w:val="009767FD"/>
    <w:rsid w:val="00977730"/>
    <w:rsid w:val="009779BD"/>
    <w:rsid w:val="00980A14"/>
    <w:rsid w:val="00981EA6"/>
    <w:rsid w:val="00981F6A"/>
    <w:rsid w:val="00982236"/>
    <w:rsid w:val="00982468"/>
    <w:rsid w:val="0098346A"/>
    <w:rsid w:val="00985121"/>
    <w:rsid w:val="0098537D"/>
    <w:rsid w:val="00985B40"/>
    <w:rsid w:val="009865B8"/>
    <w:rsid w:val="00986F74"/>
    <w:rsid w:val="00987004"/>
    <w:rsid w:val="009902C9"/>
    <w:rsid w:val="00990E89"/>
    <w:rsid w:val="0099120D"/>
    <w:rsid w:val="00993FF9"/>
    <w:rsid w:val="00994BE5"/>
    <w:rsid w:val="00994CFF"/>
    <w:rsid w:val="00994D41"/>
    <w:rsid w:val="00995E8B"/>
    <w:rsid w:val="00996C23"/>
    <w:rsid w:val="00997CEF"/>
    <w:rsid w:val="009A0E15"/>
    <w:rsid w:val="009A14C2"/>
    <w:rsid w:val="009A1921"/>
    <w:rsid w:val="009A1EEA"/>
    <w:rsid w:val="009A2707"/>
    <w:rsid w:val="009A35E7"/>
    <w:rsid w:val="009A496F"/>
    <w:rsid w:val="009A49FF"/>
    <w:rsid w:val="009A4B30"/>
    <w:rsid w:val="009A5481"/>
    <w:rsid w:val="009A71E7"/>
    <w:rsid w:val="009A7AE9"/>
    <w:rsid w:val="009A7C9B"/>
    <w:rsid w:val="009A7FA4"/>
    <w:rsid w:val="009B0099"/>
    <w:rsid w:val="009B08DB"/>
    <w:rsid w:val="009B0E4C"/>
    <w:rsid w:val="009B15D6"/>
    <w:rsid w:val="009B1858"/>
    <w:rsid w:val="009B1875"/>
    <w:rsid w:val="009B1B23"/>
    <w:rsid w:val="009B1F2C"/>
    <w:rsid w:val="009B27AF"/>
    <w:rsid w:val="009B2B71"/>
    <w:rsid w:val="009B3380"/>
    <w:rsid w:val="009B34EA"/>
    <w:rsid w:val="009B4043"/>
    <w:rsid w:val="009B4404"/>
    <w:rsid w:val="009B4F56"/>
    <w:rsid w:val="009B510E"/>
    <w:rsid w:val="009B5253"/>
    <w:rsid w:val="009B5659"/>
    <w:rsid w:val="009B5744"/>
    <w:rsid w:val="009B5BE5"/>
    <w:rsid w:val="009B6ACB"/>
    <w:rsid w:val="009B6B90"/>
    <w:rsid w:val="009B6D0D"/>
    <w:rsid w:val="009B6F71"/>
    <w:rsid w:val="009B74C2"/>
    <w:rsid w:val="009B7AA3"/>
    <w:rsid w:val="009C06E6"/>
    <w:rsid w:val="009C0962"/>
    <w:rsid w:val="009C1066"/>
    <w:rsid w:val="009C1CEE"/>
    <w:rsid w:val="009C223B"/>
    <w:rsid w:val="009C34CF"/>
    <w:rsid w:val="009C3504"/>
    <w:rsid w:val="009C3CA7"/>
    <w:rsid w:val="009C3D30"/>
    <w:rsid w:val="009C41ED"/>
    <w:rsid w:val="009C433D"/>
    <w:rsid w:val="009C4ED9"/>
    <w:rsid w:val="009C54AB"/>
    <w:rsid w:val="009C74F9"/>
    <w:rsid w:val="009C7A43"/>
    <w:rsid w:val="009D0244"/>
    <w:rsid w:val="009D0618"/>
    <w:rsid w:val="009D1D4B"/>
    <w:rsid w:val="009D20F4"/>
    <w:rsid w:val="009D21EA"/>
    <w:rsid w:val="009D3412"/>
    <w:rsid w:val="009D34F1"/>
    <w:rsid w:val="009D38A5"/>
    <w:rsid w:val="009D391D"/>
    <w:rsid w:val="009D3F52"/>
    <w:rsid w:val="009D40FB"/>
    <w:rsid w:val="009D411A"/>
    <w:rsid w:val="009D4346"/>
    <w:rsid w:val="009D71BA"/>
    <w:rsid w:val="009E013D"/>
    <w:rsid w:val="009E151F"/>
    <w:rsid w:val="009E17A2"/>
    <w:rsid w:val="009E1C15"/>
    <w:rsid w:val="009E2209"/>
    <w:rsid w:val="009E24CA"/>
    <w:rsid w:val="009E251D"/>
    <w:rsid w:val="009E27F0"/>
    <w:rsid w:val="009E2A2B"/>
    <w:rsid w:val="009E321F"/>
    <w:rsid w:val="009E35EE"/>
    <w:rsid w:val="009E3D91"/>
    <w:rsid w:val="009E4648"/>
    <w:rsid w:val="009E4696"/>
    <w:rsid w:val="009E5955"/>
    <w:rsid w:val="009E5D21"/>
    <w:rsid w:val="009E6049"/>
    <w:rsid w:val="009E60CD"/>
    <w:rsid w:val="009E6FFA"/>
    <w:rsid w:val="009E796D"/>
    <w:rsid w:val="009F0C4B"/>
    <w:rsid w:val="009F1051"/>
    <w:rsid w:val="009F157D"/>
    <w:rsid w:val="009F169D"/>
    <w:rsid w:val="009F1C24"/>
    <w:rsid w:val="009F1FE2"/>
    <w:rsid w:val="009F223C"/>
    <w:rsid w:val="009F2375"/>
    <w:rsid w:val="009F2454"/>
    <w:rsid w:val="009F2520"/>
    <w:rsid w:val="009F299E"/>
    <w:rsid w:val="009F2A7D"/>
    <w:rsid w:val="009F33E7"/>
    <w:rsid w:val="009F3AF1"/>
    <w:rsid w:val="009F403C"/>
    <w:rsid w:val="009F455F"/>
    <w:rsid w:val="009F4671"/>
    <w:rsid w:val="009F48D8"/>
    <w:rsid w:val="009F4A6D"/>
    <w:rsid w:val="009F571D"/>
    <w:rsid w:val="009F73E9"/>
    <w:rsid w:val="009F77C1"/>
    <w:rsid w:val="00A0000D"/>
    <w:rsid w:val="00A018E9"/>
    <w:rsid w:val="00A01E05"/>
    <w:rsid w:val="00A02016"/>
    <w:rsid w:val="00A023FD"/>
    <w:rsid w:val="00A03854"/>
    <w:rsid w:val="00A03FC0"/>
    <w:rsid w:val="00A05E71"/>
    <w:rsid w:val="00A05FBF"/>
    <w:rsid w:val="00A0605B"/>
    <w:rsid w:val="00A062DB"/>
    <w:rsid w:val="00A063EC"/>
    <w:rsid w:val="00A0699D"/>
    <w:rsid w:val="00A06C35"/>
    <w:rsid w:val="00A1009E"/>
    <w:rsid w:val="00A10A27"/>
    <w:rsid w:val="00A10F8E"/>
    <w:rsid w:val="00A115B0"/>
    <w:rsid w:val="00A11CE5"/>
    <w:rsid w:val="00A12082"/>
    <w:rsid w:val="00A12969"/>
    <w:rsid w:val="00A12DF1"/>
    <w:rsid w:val="00A1365C"/>
    <w:rsid w:val="00A13B5F"/>
    <w:rsid w:val="00A142CE"/>
    <w:rsid w:val="00A14433"/>
    <w:rsid w:val="00A1494C"/>
    <w:rsid w:val="00A154D4"/>
    <w:rsid w:val="00A1558C"/>
    <w:rsid w:val="00A15633"/>
    <w:rsid w:val="00A15D89"/>
    <w:rsid w:val="00A16194"/>
    <w:rsid w:val="00A163E5"/>
    <w:rsid w:val="00A17AFC"/>
    <w:rsid w:val="00A21B65"/>
    <w:rsid w:val="00A21E17"/>
    <w:rsid w:val="00A21FB3"/>
    <w:rsid w:val="00A223E4"/>
    <w:rsid w:val="00A22F0D"/>
    <w:rsid w:val="00A23359"/>
    <w:rsid w:val="00A235F9"/>
    <w:rsid w:val="00A23742"/>
    <w:rsid w:val="00A23F44"/>
    <w:rsid w:val="00A256B8"/>
    <w:rsid w:val="00A25D46"/>
    <w:rsid w:val="00A26D43"/>
    <w:rsid w:val="00A26FAC"/>
    <w:rsid w:val="00A30097"/>
    <w:rsid w:val="00A300BF"/>
    <w:rsid w:val="00A30185"/>
    <w:rsid w:val="00A3037F"/>
    <w:rsid w:val="00A314A3"/>
    <w:rsid w:val="00A32F8F"/>
    <w:rsid w:val="00A35F60"/>
    <w:rsid w:val="00A36144"/>
    <w:rsid w:val="00A36886"/>
    <w:rsid w:val="00A36E79"/>
    <w:rsid w:val="00A37F7D"/>
    <w:rsid w:val="00A4013E"/>
    <w:rsid w:val="00A40380"/>
    <w:rsid w:val="00A40611"/>
    <w:rsid w:val="00A41D04"/>
    <w:rsid w:val="00A420E6"/>
    <w:rsid w:val="00A426DD"/>
    <w:rsid w:val="00A438CA"/>
    <w:rsid w:val="00A44A50"/>
    <w:rsid w:val="00A44F82"/>
    <w:rsid w:val="00A450C7"/>
    <w:rsid w:val="00A45D3B"/>
    <w:rsid w:val="00A464C1"/>
    <w:rsid w:val="00A465DC"/>
    <w:rsid w:val="00A468F0"/>
    <w:rsid w:val="00A4693E"/>
    <w:rsid w:val="00A46F3E"/>
    <w:rsid w:val="00A47366"/>
    <w:rsid w:val="00A476A5"/>
    <w:rsid w:val="00A476E8"/>
    <w:rsid w:val="00A47823"/>
    <w:rsid w:val="00A47D4C"/>
    <w:rsid w:val="00A47F7B"/>
    <w:rsid w:val="00A50DF5"/>
    <w:rsid w:val="00A515F2"/>
    <w:rsid w:val="00A520BB"/>
    <w:rsid w:val="00A5224A"/>
    <w:rsid w:val="00A5499D"/>
    <w:rsid w:val="00A551FD"/>
    <w:rsid w:val="00A55231"/>
    <w:rsid w:val="00A552B4"/>
    <w:rsid w:val="00A557CB"/>
    <w:rsid w:val="00A5630E"/>
    <w:rsid w:val="00A56A7F"/>
    <w:rsid w:val="00A60A1D"/>
    <w:rsid w:val="00A60C02"/>
    <w:rsid w:val="00A61456"/>
    <w:rsid w:val="00A61D89"/>
    <w:rsid w:val="00A61FA1"/>
    <w:rsid w:val="00A6272D"/>
    <w:rsid w:val="00A63EA4"/>
    <w:rsid w:val="00A646AC"/>
    <w:rsid w:val="00A64DB0"/>
    <w:rsid w:val="00A64FFF"/>
    <w:rsid w:val="00A65BE2"/>
    <w:rsid w:val="00A6701D"/>
    <w:rsid w:val="00A67226"/>
    <w:rsid w:val="00A67514"/>
    <w:rsid w:val="00A67719"/>
    <w:rsid w:val="00A7044D"/>
    <w:rsid w:val="00A70B98"/>
    <w:rsid w:val="00A70BB7"/>
    <w:rsid w:val="00A71F98"/>
    <w:rsid w:val="00A7256C"/>
    <w:rsid w:val="00A7259C"/>
    <w:rsid w:val="00A727F2"/>
    <w:rsid w:val="00A729BD"/>
    <w:rsid w:val="00A72EB4"/>
    <w:rsid w:val="00A732C9"/>
    <w:rsid w:val="00A733AF"/>
    <w:rsid w:val="00A7390A"/>
    <w:rsid w:val="00A74491"/>
    <w:rsid w:val="00A751E7"/>
    <w:rsid w:val="00A75914"/>
    <w:rsid w:val="00A76057"/>
    <w:rsid w:val="00A763A2"/>
    <w:rsid w:val="00A7670A"/>
    <w:rsid w:val="00A769D3"/>
    <w:rsid w:val="00A7714C"/>
    <w:rsid w:val="00A7742D"/>
    <w:rsid w:val="00A77565"/>
    <w:rsid w:val="00A77E3E"/>
    <w:rsid w:val="00A77E72"/>
    <w:rsid w:val="00A8018D"/>
    <w:rsid w:val="00A80E8B"/>
    <w:rsid w:val="00A81359"/>
    <w:rsid w:val="00A81906"/>
    <w:rsid w:val="00A82044"/>
    <w:rsid w:val="00A825D6"/>
    <w:rsid w:val="00A82D90"/>
    <w:rsid w:val="00A8415B"/>
    <w:rsid w:val="00A84344"/>
    <w:rsid w:val="00A85AA3"/>
    <w:rsid w:val="00A8665F"/>
    <w:rsid w:val="00A86D52"/>
    <w:rsid w:val="00A87734"/>
    <w:rsid w:val="00A90821"/>
    <w:rsid w:val="00A91DFA"/>
    <w:rsid w:val="00A91EBC"/>
    <w:rsid w:val="00A923C3"/>
    <w:rsid w:val="00A934B9"/>
    <w:rsid w:val="00A9365A"/>
    <w:rsid w:val="00A938EC"/>
    <w:rsid w:val="00A93B0F"/>
    <w:rsid w:val="00A93DE0"/>
    <w:rsid w:val="00A949D4"/>
    <w:rsid w:val="00A94AF1"/>
    <w:rsid w:val="00A94F76"/>
    <w:rsid w:val="00A9549B"/>
    <w:rsid w:val="00A96589"/>
    <w:rsid w:val="00A966FC"/>
    <w:rsid w:val="00A97756"/>
    <w:rsid w:val="00A97937"/>
    <w:rsid w:val="00AA013F"/>
    <w:rsid w:val="00AA1FDE"/>
    <w:rsid w:val="00AA2199"/>
    <w:rsid w:val="00AA36CD"/>
    <w:rsid w:val="00AA3771"/>
    <w:rsid w:val="00AA42CD"/>
    <w:rsid w:val="00AA4934"/>
    <w:rsid w:val="00AA4963"/>
    <w:rsid w:val="00AA550E"/>
    <w:rsid w:val="00AA623D"/>
    <w:rsid w:val="00AA639A"/>
    <w:rsid w:val="00AA64E6"/>
    <w:rsid w:val="00AA65E0"/>
    <w:rsid w:val="00AA6CBC"/>
    <w:rsid w:val="00AA77F8"/>
    <w:rsid w:val="00AA7D48"/>
    <w:rsid w:val="00AB082B"/>
    <w:rsid w:val="00AB104A"/>
    <w:rsid w:val="00AB10F6"/>
    <w:rsid w:val="00AB2297"/>
    <w:rsid w:val="00AB29D1"/>
    <w:rsid w:val="00AB3417"/>
    <w:rsid w:val="00AB45CD"/>
    <w:rsid w:val="00AB48D5"/>
    <w:rsid w:val="00AB4B87"/>
    <w:rsid w:val="00AB524C"/>
    <w:rsid w:val="00AB5598"/>
    <w:rsid w:val="00AB62DF"/>
    <w:rsid w:val="00AB64F2"/>
    <w:rsid w:val="00AB65AB"/>
    <w:rsid w:val="00AB6D7A"/>
    <w:rsid w:val="00AB78B4"/>
    <w:rsid w:val="00AC04D6"/>
    <w:rsid w:val="00AC0AB1"/>
    <w:rsid w:val="00AC1CBD"/>
    <w:rsid w:val="00AC1D38"/>
    <w:rsid w:val="00AC261C"/>
    <w:rsid w:val="00AC3465"/>
    <w:rsid w:val="00AC376F"/>
    <w:rsid w:val="00AC37D8"/>
    <w:rsid w:val="00AC380E"/>
    <w:rsid w:val="00AC45C0"/>
    <w:rsid w:val="00AC5EF9"/>
    <w:rsid w:val="00AC60F9"/>
    <w:rsid w:val="00AC68A9"/>
    <w:rsid w:val="00AC6E06"/>
    <w:rsid w:val="00AC7189"/>
    <w:rsid w:val="00AC7210"/>
    <w:rsid w:val="00AC79C7"/>
    <w:rsid w:val="00AD0280"/>
    <w:rsid w:val="00AD040A"/>
    <w:rsid w:val="00AD082F"/>
    <w:rsid w:val="00AD09DE"/>
    <w:rsid w:val="00AD12C9"/>
    <w:rsid w:val="00AD150A"/>
    <w:rsid w:val="00AD1DE2"/>
    <w:rsid w:val="00AD2590"/>
    <w:rsid w:val="00AD2599"/>
    <w:rsid w:val="00AD43AD"/>
    <w:rsid w:val="00AD46C8"/>
    <w:rsid w:val="00AD48E7"/>
    <w:rsid w:val="00AD4DD0"/>
    <w:rsid w:val="00AD57FF"/>
    <w:rsid w:val="00AD5E93"/>
    <w:rsid w:val="00AD6397"/>
    <w:rsid w:val="00AD660E"/>
    <w:rsid w:val="00AD6716"/>
    <w:rsid w:val="00AD67E7"/>
    <w:rsid w:val="00AD6BF2"/>
    <w:rsid w:val="00AD6CBB"/>
    <w:rsid w:val="00AD6FC8"/>
    <w:rsid w:val="00AD72E6"/>
    <w:rsid w:val="00AE04D5"/>
    <w:rsid w:val="00AE0805"/>
    <w:rsid w:val="00AE0A97"/>
    <w:rsid w:val="00AE1898"/>
    <w:rsid w:val="00AE1C84"/>
    <w:rsid w:val="00AE2F73"/>
    <w:rsid w:val="00AE3A33"/>
    <w:rsid w:val="00AE3A4C"/>
    <w:rsid w:val="00AE4169"/>
    <w:rsid w:val="00AE5B79"/>
    <w:rsid w:val="00AE66FC"/>
    <w:rsid w:val="00AE7B47"/>
    <w:rsid w:val="00AF03B1"/>
    <w:rsid w:val="00AF04FE"/>
    <w:rsid w:val="00AF1069"/>
    <w:rsid w:val="00AF2315"/>
    <w:rsid w:val="00AF2752"/>
    <w:rsid w:val="00AF4176"/>
    <w:rsid w:val="00AF52DD"/>
    <w:rsid w:val="00AF5410"/>
    <w:rsid w:val="00AF5AB0"/>
    <w:rsid w:val="00AF5AF4"/>
    <w:rsid w:val="00AF650B"/>
    <w:rsid w:val="00AF67D6"/>
    <w:rsid w:val="00AF7175"/>
    <w:rsid w:val="00B00166"/>
    <w:rsid w:val="00B00196"/>
    <w:rsid w:val="00B00CC2"/>
    <w:rsid w:val="00B0100B"/>
    <w:rsid w:val="00B012A0"/>
    <w:rsid w:val="00B01CE3"/>
    <w:rsid w:val="00B02354"/>
    <w:rsid w:val="00B044A6"/>
    <w:rsid w:val="00B045E1"/>
    <w:rsid w:val="00B04914"/>
    <w:rsid w:val="00B049FF"/>
    <w:rsid w:val="00B04C35"/>
    <w:rsid w:val="00B050A6"/>
    <w:rsid w:val="00B05EDF"/>
    <w:rsid w:val="00B05FA5"/>
    <w:rsid w:val="00B07819"/>
    <w:rsid w:val="00B1046A"/>
    <w:rsid w:val="00B107EF"/>
    <w:rsid w:val="00B10826"/>
    <w:rsid w:val="00B10A67"/>
    <w:rsid w:val="00B10DE5"/>
    <w:rsid w:val="00B12521"/>
    <w:rsid w:val="00B12910"/>
    <w:rsid w:val="00B12F7F"/>
    <w:rsid w:val="00B138E6"/>
    <w:rsid w:val="00B1405E"/>
    <w:rsid w:val="00B1543C"/>
    <w:rsid w:val="00B15453"/>
    <w:rsid w:val="00B1581A"/>
    <w:rsid w:val="00B15A69"/>
    <w:rsid w:val="00B17055"/>
    <w:rsid w:val="00B171AA"/>
    <w:rsid w:val="00B17257"/>
    <w:rsid w:val="00B17FB4"/>
    <w:rsid w:val="00B21EB3"/>
    <w:rsid w:val="00B2226D"/>
    <w:rsid w:val="00B232A0"/>
    <w:rsid w:val="00B2431E"/>
    <w:rsid w:val="00B2478F"/>
    <w:rsid w:val="00B24EFF"/>
    <w:rsid w:val="00B24FAA"/>
    <w:rsid w:val="00B2590A"/>
    <w:rsid w:val="00B25FEE"/>
    <w:rsid w:val="00B27274"/>
    <w:rsid w:val="00B27D3F"/>
    <w:rsid w:val="00B30144"/>
    <w:rsid w:val="00B305EF"/>
    <w:rsid w:val="00B3085D"/>
    <w:rsid w:val="00B31912"/>
    <w:rsid w:val="00B32383"/>
    <w:rsid w:val="00B325A9"/>
    <w:rsid w:val="00B32676"/>
    <w:rsid w:val="00B34AE6"/>
    <w:rsid w:val="00B34C57"/>
    <w:rsid w:val="00B35092"/>
    <w:rsid w:val="00B3567F"/>
    <w:rsid w:val="00B35B63"/>
    <w:rsid w:val="00B363DE"/>
    <w:rsid w:val="00B36E69"/>
    <w:rsid w:val="00B36FCD"/>
    <w:rsid w:val="00B37067"/>
    <w:rsid w:val="00B374A0"/>
    <w:rsid w:val="00B378C9"/>
    <w:rsid w:val="00B40283"/>
    <w:rsid w:val="00B410F4"/>
    <w:rsid w:val="00B4115B"/>
    <w:rsid w:val="00B4156C"/>
    <w:rsid w:val="00B427E7"/>
    <w:rsid w:val="00B43440"/>
    <w:rsid w:val="00B4344B"/>
    <w:rsid w:val="00B44569"/>
    <w:rsid w:val="00B44700"/>
    <w:rsid w:val="00B44A05"/>
    <w:rsid w:val="00B458C2"/>
    <w:rsid w:val="00B46065"/>
    <w:rsid w:val="00B464F1"/>
    <w:rsid w:val="00B46A65"/>
    <w:rsid w:val="00B477CA"/>
    <w:rsid w:val="00B479FC"/>
    <w:rsid w:val="00B5096E"/>
    <w:rsid w:val="00B51328"/>
    <w:rsid w:val="00B51329"/>
    <w:rsid w:val="00B513BC"/>
    <w:rsid w:val="00B51565"/>
    <w:rsid w:val="00B515CE"/>
    <w:rsid w:val="00B51871"/>
    <w:rsid w:val="00B52A4B"/>
    <w:rsid w:val="00B52C26"/>
    <w:rsid w:val="00B52FC8"/>
    <w:rsid w:val="00B53160"/>
    <w:rsid w:val="00B5333F"/>
    <w:rsid w:val="00B5342E"/>
    <w:rsid w:val="00B5451B"/>
    <w:rsid w:val="00B5470B"/>
    <w:rsid w:val="00B54EE2"/>
    <w:rsid w:val="00B54F01"/>
    <w:rsid w:val="00B55228"/>
    <w:rsid w:val="00B55977"/>
    <w:rsid w:val="00B55D59"/>
    <w:rsid w:val="00B57454"/>
    <w:rsid w:val="00B574CE"/>
    <w:rsid w:val="00B57575"/>
    <w:rsid w:val="00B57672"/>
    <w:rsid w:val="00B6004A"/>
    <w:rsid w:val="00B60C90"/>
    <w:rsid w:val="00B616E0"/>
    <w:rsid w:val="00B62C00"/>
    <w:rsid w:val="00B62DB7"/>
    <w:rsid w:val="00B62F5D"/>
    <w:rsid w:val="00B63325"/>
    <w:rsid w:val="00B63B34"/>
    <w:rsid w:val="00B6565E"/>
    <w:rsid w:val="00B673A2"/>
    <w:rsid w:val="00B677C6"/>
    <w:rsid w:val="00B67BFE"/>
    <w:rsid w:val="00B67E3B"/>
    <w:rsid w:val="00B700BD"/>
    <w:rsid w:val="00B7155F"/>
    <w:rsid w:val="00B716A9"/>
    <w:rsid w:val="00B724A7"/>
    <w:rsid w:val="00B7262A"/>
    <w:rsid w:val="00B72946"/>
    <w:rsid w:val="00B72CD6"/>
    <w:rsid w:val="00B7473F"/>
    <w:rsid w:val="00B7485C"/>
    <w:rsid w:val="00B75325"/>
    <w:rsid w:val="00B76AC7"/>
    <w:rsid w:val="00B77086"/>
    <w:rsid w:val="00B773BA"/>
    <w:rsid w:val="00B773D9"/>
    <w:rsid w:val="00B77A26"/>
    <w:rsid w:val="00B80193"/>
    <w:rsid w:val="00B814F9"/>
    <w:rsid w:val="00B815C1"/>
    <w:rsid w:val="00B8174A"/>
    <w:rsid w:val="00B81AAA"/>
    <w:rsid w:val="00B81C7A"/>
    <w:rsid w:val="00B8213A"/>
    <w:rsid w:val="00B82212"/>
    <w:rsid w:val="00B826AE"/>
    <w:rsid w:val="00B83A62"/>
    <w:rsid w:val="00B83B46"/>
    <w:rsid w:val="00B855EC"/>
    <w:rsid w:val="00B85A5C"/>
    <w:rsid w:val="00B85B4C"/>
    <w:rsid w:val="00B86576"/>
    <w:rsid w:val="00B86596"/>
    <w:rsid w:val="00B86B63"/>
    <w:rsid w:val="00B870E0"/>
    <w:rsid w:val="00B90C98"/>
    <w:rsid w:val="00B91761"/>
    <w:rsid w:val="00B920AC"/>
    <w:rsid w:val="00B925C5"/>
    <w:rsid w:val="00B9278E"/>
    <w:rsid w:val="00B92F6F"/>
    <w:rsid w:val="00B9375B"/>
    <w:rsid w:val="00B93FD1"/>
    <w:rsid w:val="00B94328"/>
    <w:rsid w:val="00B94A0E"/>
    <w:rsid w:val="00B9562C"/>
    <w:rsid w:val="00B95CD3"/>
    <w:rsid w:val="00B95D45"/>
    <w:rsid w:val="00B95DB2"/>
    <w:rsid w:val="00B96516"/>
    <w:rsid w:val="00B96A05"/>
    <w:rsid w:val="00B970B1"/>
    <w:rsid w:val="00BA03E6"/>
    <w:rsid w:val="00BA08A8"/>
    <w:rsid w:val="00BA0E76"/>
    <w:rsid w:val="00BA2B58"/>
    <w:rsid w:val="00BA2C75"/>
    <w:rsid w:val="00BA2DBD"/>
    <w:rsid w:val="00BA2F72"/>
    <w:rsid w:val="00BA3B91"/>
    <w:rsid w:val="00BA3E3A"/>
    <w:rsid w:val="00BA416F"/>
    <w:rsid w:val="00BA4297"/>
    <w:rsid w:val="00BA44E0"/>
    <w:rsid w:val="00BA4562"/>
    <w:rsid w:val="00BA4615"/>
    <w:rsid w:val="00BA4BEE"/>
    <w:rsid w:val="00BA4E70"/>
    <w:rsid w:val="00BA532D"/>
    <w:rsid w:val="00BA5647"/>
    <w:rsid w:val="00BA5654"/>
    <w:rsid w:val="00BA5A6D"/>
    <w:rsid w:val="00BA68EE"/>
    <w:rsid w:val="00BA6C9C"/>
    <w:rsid w:val="00BA77AB"/>
    <w:rsid w:val="00BA7986"/>
    <w:rsid w:val="00BA7D90"/>
    <w:rsid w:val="00BA7E46"/>
    <w:rsid w:val="00BB065B"/>
    <w:rsid w:val="00BB07BC"/>
    <w:rsid w:val="00BB0EDF"/>
    <w:rsid w:val="00BB0F96"/>
    <w:rsid w:val="00BB159C"/>
    <w:rsid w:val="00BB2163"/>
    <w:rsid w:val="00BB2297"/>
    <w:rsid w:val="00BB3875"/>
    <w:rsid w:val="00BB4523"/>
    <w:rsid w:val="00BB4535"/>
    <w:rsid w:val="00BB604B"/>
    <w:rsid w:val="00BB6EEB"/>
    <w:rsid w:val="00BB7465"/>
    <w:rsid w:val="00BB7843"/>
    <w:rsid w:val="00BB7D52"/>
    <w:rsid w:val="00BC1365"/>
    <w:rsid w:val="00BC1A35"/>
    <w:rsid w:val="00BC1AF9"/>
    <w:rsid w:val="00BC1FFF"/>
    <w:rsid w:val="00BC282A"/>
    <w:rsid w:val="00BC293F"/>
    <w:rsid w:val="00BC297A"/>
    <w:rsid w:val="00BC299B"/>
    <w:rsid w:val="00BC2DDE"/>
    <w:rsid w:val="00BC33B4"/>
    <w:rsid w:val="00BC3E11"/>
    <w:rsid w:val="00BC45CA"/>
    <w:rsid w:val="00BC4F17"/>
    <w:rsid w:val="00BC544A"/>
    <w:rsid w:val="00BC557D"/>
    <w:rsid w:val="00BC640C"/>
    <w:rsid w:val="00BC6536"/>
    <w:rsid w:val="00BC685C"/>
    <w:rsid w:val="00BD0B25"/>
    <w:rsid w:val="00BD15E9"/>
    <w:rsid w:val="00BD1A9B"/>
    <w:rsid w:val="00BD2B67"/>
    <w:rsid w:val="00BD2B8C"/>
    <w:rsid w:val="00BD2EC5"/>
    <w:rsid w:val="00BD3228"/>
    <w:rsid w:val="00BD356B"/>
    <w:rsid w:val="00BD442D"/>
    <w:rsid w:val="00BD4F16"/>
    <w:rsid w:val="00BD4F8B"/>
    <w:rsid w:val="00BD5377"/>
    <w:rsid w:val="00BD6E94"/>
    <w:rsid w:val="00BD7273"/>
    <w:rsid w:val="00BD79F1"/>
    <w:rsid w:val="00BE0086"/>
    <w:rsid w:val="00BE03CD"/>
    <w:rsid w:val="00BE1479"/>
    <w:rsid w:val="00BE14FD"/>
    <w:rsid w:val="00BE18B0"/>
    <w:rsid w:val="00BE1E50"/>
    <w:rsid w:val="00BE1EDE"/>
    <w:rsid w:val="00BE1F40"/>
    <w:rsid w:val="00BE26AA"/>
    <w:rsid w:val="00BE2996"/>
    <w:rsid w:val="00BE2BBF"/>
    <w:rsid w:val="00BE3C01"/>
    <w:rsid w:val="00BE3E26"/>
    <w:rsid w:val="00BE44E4"/>
    <w:rsid w:val="00BE459F"/>
    <w:rsid w:val="00BE5CA1"/>
    <w:rsid w:val="00BE696B"/>
    <w:rsid w:val="00BE6AED"/>
    <w:rsid w:val="00BE6FD3"/>
    <w:rsid w:val="00BF016C"/>
    <w:rsid w:val="00BF0A5D"/>
    <w:rsid w:val="00BF0A93"/>
    <w:rsid w:val="00BF0B22"/>
    <w:rsid w:val="00BF230C"/>
    <w:rsid w:val="00BF24F3"/>
    <w:rsid w:val="00BF3118"/>
    <w:rsid w:val="00BF3AB1"/>
    <w:rsid w:val="00BF5245"/>
    <w:rsid w:val="00BF53D8"/>
    <w:rsid w:val="00BF56B5"/>
    <w:rsid w:val="00BF583A"/>
    <w:rsid w:val="00BF5E70"/>
    <w:rsid w:val="00BF6F6C"/>
    <w:rsid w:val="00BF6F9F"/>
    <w:rsid w:val="00BF7E8C"/>
    <w:rsid w:val="00C00141"/>
    <w:rsid w:val="00C00538"/>
    <w:rsid w:val="00C0070B"/>
    <w:rsid w:val="00C00B96"/>
    <w:rsid w:val="00C01BA2"/>
    <w:rsid w:val="00C01C5A"/>
    <w:rsid w:val="00C022F5"/>
    <w:rsid w:val="00C02FB4"/>
    <w:rsid w:val="00C03117"/>
    <w:rsid w:val="00C03EB9"/>
    <w:rsid w:val="00C041FC"/>
    <w:rsid w:val="00C04C47"/>
    <w:rsid w:val="00C0584C"/>
    <w:rsid w:val="00C06E00"/>
    <w:rsid w:val="00C07C3C"/>
    <w:rsid w:val="00C10E51"/>
    <w:rsid w:val="00C126F0"/>
    <w:rsid w:val="00C12B6B"/>
    <w:rsid w:val="00C12BB0"/>
    <w:rsid w:val="00C12BDD"/>
    <w:rsid w:val="00C13872"/>
    <w:rsid w:val="00C14D02"/>
    <w:rsid w:val="00C159DC"/>
    <w:rsid w:val="00C15A5B"/>
    <w:rsid w:val="00C15FDF"/>
    <w:rsid w:val="00C16578"/>
    <w:rsid w:val="00C16C0A"/>
    <w:rsid w:val="00C20CBF"/>
    <w:rsid w:val="00C21299"/>
    <w:rsid w:val="00C21C1B"/>
    <w:rsid w:val="00C223E1"/>
    <w:rsid w:val="00C229FD"/>
    <w:rsid w:val="00C23211"/>
    <w:rsid w:val="00C2338C"/>
    <w:rsid w:val="00C2491D"/>
    <w:rsid w:val="00C25205"/>
    <w:rsid w:val="00C25209"/>
    <w:rsid w:val="00C25A59"/>
    <w:rsid w:val="00C25E10"/>
    <w:rsid w:val="00C2667E"/>
    <w:rsid w:val="00C26FC8"/>
    <w:rsid w:val="00C279CE"/>
    <w:rsid w:val="00C30BBC"/>
    <w:rsid w:val="00C319A1"/>
    <w:rsid w:val="00C31E07"/>
    <w:rsid w:val="00C32D7A"/>
    <w:rsid w:val="00C32F82"/>
    <w:rsid w:val="00C33C06"/>
    <w:rsid w:val="00C34D0A"/>
    <w:rsid w:val="00C34D7C"/>
    <w:rsid w:val="00C35185"/>
    <w:rsid w:val="00C358F4"/>
    <w:rsid w:val="00C35954"/>
    <w:rsid w:val="00C35F1F"/>
    <w:rsid w:val="00C36150"/>
    <w:rsid w:val="00C3718F"/>
    <w:rsid w:val="00C37411"/>
    <w:rsid w:val="00C378A3"/>
    <w:rsid w:val="00C4083F"/>
    <w:rsid w:val="00C40B2D"/>
    <w:rsid w:val="00C41153"/>
    <w:rsid w:val="00C41722"/>
    <w:rsid w:val="00C417FB"/>
    <w:rsid w:val="00C436B6"/>
    <w:rsid w:val="00C43DA5"/>
    <w:rsid w:val="00C454B4"/>
    <w:rsid w:val="00C45921"/>
    <w:rsid w:val="00C461D2"/>
    <w:rsid w:val="00C46794"/>
    <w:rsid w:val="00C474A8"/>
    <w:rsid w:val="00C50A4C"/>
    <w:rsid w:val="00C50A73"/>
    <w:rsid w:val="00C51839"/>
    <w:rsid w:val="00C51B83"/>
    <w:rsid w:val="00C5298A"/>
    <w:rsid w:val="00C538CD"/>
    <w:rsid w:val="00C54062"/>
    <w:rsid w:val="00C540D3"/>
    <w:rsid w:val="00C5497D"/>
    <w:rsid w:val="00C54F08"/>
    <w:rsid w:val="00C55790"/>
    <w:rsid w:val="00C55C6E"/>
    <w:rsid w:val="00C55E34"/>
    <w:rsid w:val="00C5643C"/>
    <w:rsid w:val="00C57034"/>
    <w:rsid w:val="00C574A9"/>
    <w:rsid w:val="00C57D27"/>
    <w:rsid w:val="00C57FDC"/>
    <w:rsid w:val="00C612B4"/>
    <w:rsid w:val="00C61C35"/>
    <w:rsid w:val="00C61D82"/>
    <w:rsid w:val="00C622E4"/>
    <w:rsid w:val="00C6234F"/>
    <w:rsid w:val="00C62988"/>
    <w:rsid w:val="00C63275"/>
    <w:rsid w:val="00C6328D"/>
    <w:rsid w:val="00C63DB2"/>
    <w:rsid w:val="00C64302"/>
    <w:rsid w:val="00C64C22"/>
    <w:rsid w:val="00C6559F"/>
    <w:rsid w:val="00C6614A"/>
    <w:rsid w:val="00C67161"/>
    <w:rsid w:val="00C672F6"/>
    <w:rsid w:val="00C67827"/>
    <w:rsid w:val="00C70525"/>
    <w:rsid w:val="00C70F14"/>
    <w:rsid w:val="00C71036"/>
    <w:rsid w:val="00C7149D"/>
    <w:rsid w:val="00C72BC2"/>
    <w:rsid w:val="00C73462"/>
    <w:rsid w:val="00C73A91"/>
    <w:rsid w:val="00C73EEB"/>
    <w:rsid w:val="00C740A6"/>
    <w:rsid w:val="00C74483"/>
    <w:rsid w:val="00C74D8E"/>
    <w:rsid w:val="00C750EF"/>
    <w:rsid w:val="00C76109"/>
    <w:rsid w:val="00C76554"/>
    <w:rsid w:val="00C76F52"/>
    <w:rsid w:val="00C77A59"/>
    <w:rsid w:val="00C8060F"/>
    <w:rsid w:val="00C80CCE"/>
    <w:rsid w:val="00C820A7"/>
    <w:rsid w:val="00C827E0"/>
    <w:rsid w:val="00C83B30"/>
    <w:rsid w:val="00C83CD6"/>
    <w:rsid w:val="00C84E3A"/>
    <w:rsid w:val="00C85AC2"/>
    <w:rsid w:val="00C85C23"/>
    <w:rsid w:val="00C85DBE"/>
    <w:rsid w:val="00C86862"/>
    <w:rsid w:val="00C87744"/>
    <w:rsid w:val="00C87B03"/>
    <w:rsid w:val="00C87BB5"/>
    <w:rsid w:val="00C90113"/>
    <w:rsid w:val="00C905B4"/>
    <w:rsid w:val="00C905BA"/>
    <w:rsid w:val="00C90B96"/>
    <w:rsid w:val="00C92A85"/>
    <w:rsid w:val="00C92EAB"/>
    <w:rsid w:val="00C93AFC"/>
    <w:rsid w:val="00C94F7E"/>
    <w:rsid w:val="00C9530B"/>
    <w:rsid w:val="00C95371"/>
    <w:rsid w:val="00C955A5"/>
    <w:rsid w:val="00C964F8"/>
    <w:rsid w:val="00C971BC"/>
    <w:rsid w:val="00C97951"/>
    <w:rsid w:val="00CA0531"/>
    <w:rsid w:val="00CA06C3"/>
    <w:rsid w:val="00CA0C7F"/>
    <w:rsid w:val="00CA0E3F"/>
    <w:rsid w:val="00CA174A"/>
    <w:rsid w:val="00CA17E6"/>
    <w:rsid w:val="00CA21D4"/>
    <w:rsid w:val="00CA23B9"/>
    <w:rsid w:val="00CA2776"/>
    <w:rsid w:val="00CA2C43"/>
    <w:rsid w:val="00CA395A"/>
    <w:rsid w:val="00CA4F4C"/>
    <w:rsid w:val="00CA5410"/>
    <w:rsid w:val="00CA54F3"/>
    <w:rsid w:val="00CA67FC"/>
    <w:rsid w:val="00CA6C3F"/>
    <w:rsid w:val="00CA6DE1"/>
    <w:rsid w:val="00CA6E97"/>
    <w:rsid w:val="00CA6FFC"/>
    <w:rsid w:val="00CA751C"/>
    <w:rsid w:val="00CA76C8"/>
    <w:rsid w:val="00CA7891"/>
    <w:rsid w:val="00CA7A7D"/>
    <w:rsid w:val="00CB0F43"/>
    <w:rsid w:val="00CB18AD"/>
    <w:rsid w:val="00CB1E4D"/>
    <w:rsid w:val="00CB2143"/>
    <w:rsid w:val="00CB2468"/>
    <w:rsid w:val="00CB2EA4"/>
    <w:rsid w:val="00CB3531"/>
    <w:rsid w:val="00CB3CD7"/>
    <w:rsid w:val="00CB48AE"/>
    <w:rsid w:val="00CB4B08"/>
    <w:rsid w:val="00CB4CAC"/>
    <w:rsid w:val="00CB604C"/>
    <w:rsid w:val="00CB62DB"/>
    <w:rsid w:val="00CB6722"/>
    <w:rsid w:val="00CB6E4A"/>
    <w:rsid w:val="00CB713D"/>
    <w:rsid w:val="00CB7197"/>
    <w:rsid w:val="00CB7475"/>
    <w:rsid w:val="00CB7E6F"/>
    <w:rsid w:val="00CC0580"/>
    <w:rsid w:val="00CC1273"/>
    <w:rsid w:val="00CC1649"/>
    <w:rsid w:val="00CC1C39"/>
    <w:rsid w:val="00CC27C8"/>
    <w:rsid w:val="00CC2B1F"/>
    <w:rsid w:val="00CC35E7"/>
    <w:rsid w:val="00CC3A2D"/>
    <w:rsid w:val="00CC3C28"/>
    <w:rsid w:val="00CC4F1D"/>
    <w:rsid w:val="00CC50C6"/>
    <w:rsid w:val="00CC58C8"/>
    <w:rsid w:val="00CC59B4"/>
    <w:rsid w:val="00CD0057"/>
    <w:rsid w:val="00CD0C8F"/>
    <w:rsid w:val="00CD0F30"/>
    <w:rsid w:val="00CD17FE"/>
    <w:rsid w:val="00CD1F07"/>
    <w:rsid w:val="00CD2E68"/>
    <w:rsid w:val="00CD300C"/>
    <w:rsid w:val="00CD3129"/>
    <w:rsid w:val="00CD393E"/>
    <w:rsid w:val="00CD55AE"/>
    <w:rsid w:val="00CD5C3C"/>
    <w:rsid w:val="00CD5FBF"/>
    <w:rsid w:val="00CD5FDF"/>
    <w:rsid w:val="00CD6963"/>
    <w:rsid w:val="00CD7DA3"/>
    <w:rsid w:val="00CE0605"/>
    <w:rsid w:val="00CE2225"/>
    <w:rsid w:val="00CE31B6"/>
    <w:rsid w:val="00CE3D74"/>
    <w:rsid w:val="00CE438B"/>
    <w:rsid w:val="00CE481E"/>
    <w:rsid w:val="00CE62E8"/>
    <w:rsid w:val="00CE6969"/>
    <w:rsid w:val="00CE6C14"/>
    <w:rsid w:val="00CE6F7D"/>
    <w:rsid w:val="00CE718F"/>
    <w:rsid w:val="00CE7728"/>
    <w:rsid w:val="00CE77FE"/>
    <w:rsid w:val="00CF1771"/>
    <w:rsid w:val="00CF1B74"/>
    <w:rsid w:val="00CF1F7D"/>
    <w:rsid w:val="00CF24C7"/>
    <w:rsid w:val="00CF304D"/>
    <w:rsid w:val="00CF33C5"/>
    <w:rsid w:val="00CF347F"/>
    <w:rsid w:val="00CF3AED"/>
    <w:rsid w:val="00CF4457"/>
    <w:rsid w:val="00CF5330"/>
    <w:rsid w:val="00CF62D3"/>
    <w:rsid w:val="00CF68B6"/>
    <w:rsid w:val="00CF7C4E"/>
    <w:rsid w:val="00D001EA"/>
    <w:rsid w:val="00D010FC"/>
    <w:rsid w:val="00D0230C"/>
    <w:rsid w:val="00D02603"/>
    <w:rsid w:val="00D02B8D"/>
    <w:rsid w:val="00D034C0"/>
    <w:rsid w:val="00D03A6C"/>
    <w:rsid w:val="00D03D40"/>
    <w:rsid w:val="00D04638"/>
    <w:rsid w:val="00D046D7"/>
    <w:rsid w:val="00D0551A"/>
    <w:rsid w:val="00D056F0"/>
    <w:rsid w:val="00D1105E"/>
    <w:rsid w:val="00D116F9"/>
    <w:rsid w:val="00D121C8"/>
    <w:rsid w:val="00D12235"/>
    <w:rsid w:val="00D138E6"/>
    <w:rsid w:val="00D14464"/>
    <w:rsid w:val="00D14479"/>
    <w:rsid w:val="00D14557"/>
    <w:rsid w:val="00D14C90"/>
    <w:rsid w:val="00D14F48"/>
    <w:rsid w:val="00D16F51"/>
    <w:rsid w:val="00D172A8"/>
    <w:rsid w:val="00D17A51"/>
    <w:rsid w:val="00D17B03"/>
    <w:rsid w:val="00D17BBB"/>
    <w:rsid w:val="00D20439"/>
    <w:rsid w:val="00D2062B"/>
    <w:rsid w:val="00D20893"/>
    <w:rsid w:val="00D21053"/>
    <w:rsid w:val="00D21E76"/>
    <w:rsid w:val="00D21FEA"/>
    <w:rsid w:val="00D2213B"/>
    <w:rsid w:val="00D22536"/>
    <w:rsid w:val="00D22D19"/>
    <w:rsid w:val="00D23293"/>
    <w:rsid w:val="00D2341A"/>
    <w:rsid w:val="00D23470"/>
    <w:rsid w:val="00D2358C"/>
    <w:rsid w:val="00D23719"/>
    <w:rsid w:val="00D2377B"/>
    <w:rsid w:val="00D23880"/>
    <w:rsid w:val="00D23AED"/>
    <w:rsid w:val="00D23BA6"/>
    <w:rsid w:val="00D243AC"/>
    <w:rsid w:val="00D24546"/>
    <w:rsid w:val="00D2465C"/>
    <w:rsid w:val="00D247F6"/>
    <w:rsid w:val="00D24CEC"/>
    <w:rsid w:val="00D25778"/>
    <w:rsid w:val="00D27241"/>
    <w:rsid w:val="00D27927"/>
    <w:rsid w:val="00D3052F"/>
    <w:rsid w:val="00D308E2"/>
    <w:rsid w:val="00D30F11"/>
    <w:rsid w:val="00D318DF"/>
    <w:rsid w:val="00D3235A"/>
    <w:rsid w:val="00D32619"/>
    <w:rsid w:val="00D333F5"/>
    <w:rsid w:val="00D33AC9"/>
    <w:rsid w:val="00D33C5C"/>
    <w:rsid w:val="00D34A36"/>
    <w:rsid w:val="00D34A4E"/>
    <w:rsid w:val="00D34AF0"/>
    <w:rsid w:val="00D34BB7"/>
    <w:rsid w:val="00D3601D"/>
    <w:rsid w:val="00D3692E"/>
    <w:rsid w:val="00D37F53"/>
    <w:rsid w:val="00D40BCF"/>
    <w:rsid w:val="00D40C8B"/>
    <w:rsid w:val="00D40EB0"/>
    <w:rsid w:val="00D41704"/>
    <w:rsid w:val="00D4189A"/>
    <w:rsid w:val="00D422B5"/>
    <w:rsid w:val="00D42B3E"/>
    <w:rsid w:val="00D42C33"/>
    <w:rsid w:val="00D43592"/>
    <w:rsid w:val="00D43E43"/>
    <w:rsid w:val="00D45047"/>
    <w:rsid w:val="00D451E3"/>
    <w:rsid w:val="00D45A76"/>
    <w:rsid w:val="00D45AA6"/>
    <w:rsid w:val="00D45B0B"/>
    <w:rsid w:val="00D45C3D"/>
    <w:rsid w:val="00D468F9"/>
    <w:rsid w:val="00D46E66"/>
    <w:rsid w:val="00D46EC5"/>
    <w:rsid w:val="00D4709A"/>
    <w:rsid w:val="00D474C6"/>
    <w:rsid w:val="00D474D8"/>
    <w:rsid w:val="00D47716"/>
    <w:rsid w:val="00D50230"/>
    <w:rsid w:val="00D504DE"/>
    <w:rsid w:val="00D508F7"/>
    <w:rsid w:val="00D50B4A"/>
    <w:rsid w:val="00D52238"/>
    <w:rsid w:val="00D529F5"/>
    <w:rsid w:val="00D52D0A"/>
    <w:rsid w:val="00D530E2"/>
    <w:rsid w:val="00D53E88"/>
    <w:rsid w:val="00D5516F"/>
    <w:rsid w:val="00D55702"/>
    <w:rsid w:val="00D5592D"/>
    <w:rsid w:val="00D55A6F"/>
    <w:rsid w:val="00D55FFE"/>
    <w:rsid w:val="00D6018A"/>
    <w:rsid w:val="00D60843"/>
    <w:rsid w:val="00D61A38"/>
    <w:rsid w:val="00D62644"/>
    <w:rsid w:val="00D628C5"/>
    <w:rsid w:val="00D6326A"/>
    <w:rsid w:val="00D63304"/>
    <w:rsid w:val="00D64601"/>
    <w:rsid w:val="00D647CA"/>
    <w:rsid w:val="00D649E4"/>
    <w:rsid w:val="00D649EA"/>
    <w:rsid w:val="00D65804"/>
    <w:rsid w:val="00D673AA"/>
    <w:rsid w:val="00D67482"/>
    <w:rsid w:val="00D67760"/>
    <w:rsid w:val="00D67FC5"/>
    <w:rsid w:val="00D700DE"/>
    <w:rsid w:val="00D7032C"/>
    <w:rsid w:val="00D70E7F"/>
    <w:rsid w:val="00D718E5"/>
    <w:rsid w:val="00D71A4C"/>
    <w:rsid w:val="00D71AC3"/>
    <w:rsid w:val="00D71ED2"/>
    <w:rsid w:val="00D72024"/>
    <w:rsid w:val="00D72142"/>
    <w:rsid w:val="00D725EB"/>
    <w:rsid w:val="00D72C00"/>
    <w:rsid w:val="00D7458C"/>
    <w:rsid w:val="00D75045"/>
    <w:rsid w:val="00D753B9"/>
    <w:rsid w:val="00D75603"/>
    <w:rsid w:val="00D763C9"/>
    <w:rsid w:val="00D76B59"/>
    <w:rsid w:val="00D76B96"/>
    <w:rsid w:val="00D76DB4"/>
    <w:rsid w:val="00D77432"/>
    <w:rsid w:val="00D7796E"/>
    <w:rsid w:val="00D77C83"/>
    <w:rsid w:val="00D80A02"/>
    <w:rsid w:val="00D80DB1"/>
    <w:rsid w:val="00D8137C"/>
    <w:rsid w:val="00D81A93"/>
    <w:rsid w:val="00D820CA"/>
    <w:rsid w:val="00D821FC"/>
    <w:rsid w:val="00D8234F"/>
    <w:rsid w:val="00D84E78"/>
    <w:rsid w:val="00D850B8"/>
    <w:rsid w:val="00D85B2D"/>
    <w:rsid w:val="00D86735"/>
    <w:rsid w:val="00D867E9"/>
    <w:rsid w:val="00D87079"/>
    <w:rsid w:val="00D870D1"/>
    <w:rsid w:val="00D87931"/>
    <w:rsid w:val="00D90D5F"/>
    <w:rsid w:val="00D91082"/>
    <w:rsid w:val="00D9114B"/>
    <w:rsid w:val="00D911BB"/>
    <w:rsid w:val="00D91BF3"/>
    <w:rsid w:val="00D91BF8"/>
    <w:rsid w:val="00D92742"/>
    <w:rsid w:val="00D930C5"/>
    <w:rsid w:val="00D93BC1"/>
    <w:rsid w:val="00D94863"/>
    <w:rsid w:val="00D94DCF"/>
    <w:rsid w:val="00D950A9"/>
    <w:rsid w:val="00D950CC"/>
    <w:rsid w:val="00D96A60"/>
    <w:rsid w:val="00D97524"/>
    <w:rsid w:val="00D979C1"/>
    <w:rsid w:val="00DA06A9"/>
    <w:rsid w:val="00DA21A7"/>
    <w:rsid w:val="00DA2687"/>
    <w:rsid w:val="00DA2872"/>
    <w:rsid w:val="00DA37C4"/>
    <w:rsid w:val="00DA39EA"/>
    <w:rsid w:val="00DA4332"/>
    <w:rsid w:val="00DA4E82"/>
    <w:rsid w:val="00DA614D"/>
    <w:rsid w:val="00DA6507"/>
    <w:rsid w:val="00DA6917"/>
    <w:rsid w:val="00DA723F"/>
    <w:rsid w:val="00DA767E"/>
    <w:rsid w:val="00DB0946"/>
    <w:rsid w:val="00DB0B1A"/>
    <w:rsid w:val="00DB0BAE"/>
    <w:rsid w:val="00DB1368"/>
    <w:rsid w:val="00DB1C59"/>
    <w:rsid w:val="00DB2E3C"/>
    <w:rsid w:val="00DB4069"/>
    <w:rsid w:val="00DB4362"/>
    <w:rsid w:val="00DB5A8A"/>
    <w:rsid w:val="00DB60A8"/>
    <w:rsid w:val="00DB6679"/>
    <w:rsid w:val="00DB6748"/>
    <w:rsid w:val="00DB68F1"/>
    <w:rsid w:val="00DC05ED"/>
    <w:rsid w:val="00DC1777"/>
    <w:rsid w:val="00DC1BFD"/>
    <w:rsid w:val="00DC23BD"/>
    <w:rsid w:val="00DC261E"/>
    <w:rsid w:val="00DC2CBF"/>
    <w:rsid w:val="00DC2CD8"/>
    <w:rsid w:val="00DC3280"/>
    <w:rsid w:val="00DC3A4A"/>
    <w:rsid w:val="00DC3B36"/>
    <w:rsid w:val="00DC42BE"/>
    <w:rsid w:val="00DC43E3"/>
    <w:rsid w:val="00DC470A"/>
    <w:rsid w:val="00DC4972"/>
    <w:rsid w:val="00DC57B0"/>
    <w:rsid w:val="00DC5AF5"/>
    <w:rsid w:val="00DC65C0"/>
    <w:rsid w:val="00DC6656"/>
    <w:rsid w:val="00DC69BE"/>
    <w:rsid w:val="00DC7688"/>
    <w:rsid w:val="00DC784A"/>
    <w:rsid w:val="00DC7A9A"/>
    <w:rsid w:val="00DC7AAE"/>
    <w:rsid w:val="00DD045B"/>
    <w:rsid w:val="00DD12A6"/>
    <w:rsid w:val="00DD2B4B"/>
    <w:rsid w:val="00DD2CCD"/>
    <w:rsid w:val="00DD4592"/>
    <w:rsid w:val="00DD4DFD"/>
    <w:rsid w:val="00DD4F07"/>
    <w:rsid w:val="00DD5924"/>
    <w:rsid w:val="00DD5CC9"/>
    <w:rsid w:val="00DD64BE"/>
    <w:rsid w:val="00DD6DA7"/>
    <w:rsid w:val="00DD6E00"/>
    <w:rsid w:val="00DD7490"/>
    <w:rsid w:val="00DD75F9"/>
    <w:rsid w:val="00DE07F9"/>
    <w:rsid w:val="00DE0EDF"/>
    <w:rsid w:val="00DE2078"/>
    <w:rsid w:val="00DE2442"/>
    <w:rsid w:val="00DE2C86"/>
    <w:rsid w:val="00DE2E58"/>
    <w:rsid w:val="00DE2F40"/>
    <w:rsid w:val="00DE3548"/>
    <w:rsid w:val="00DE463C"/>
    <w:rsid w:val="00DE48FF"/>
    <w:rsid w:val="00DE4ADB"/>
    <w:rsid w:val="00DE4B21"/>
    <w:rsid w:val="00DE5091"/>
    <w:rsid w:val="00DE542D"/>
    <w:rsid w:val="00DE5A46"/>
    <w:rsid w:val="00DE5A65"/>
    <w:rsid w:val="00DE5D24"/>
    <w:rsid w:val="00DE619F"/>
    <w:rsid w:val="00DE6EB6"/>
    <w:rsid w:val="00DF0E9D"/>
    <w:rsid w:val="00DF192D"/>
    <w:rsid w:val="00DF2325"/>
    <w:rsid w:val="00DF2A15"/>
    <w:rsid w:val="00DF2A27"/>
    <w:rsid w:val="00DF2D48"/>
    <w:rsid w:val="00DF3D75"/>
    <w:rsid w:val="00DF5B3D"/>
    <w:rsid w:val="00DF60EA"/>
    <w:rsid w:val="00DF620B"/>
    <w:rsid w:val="00DF639F"/>
    <w:rsid w:val="00DF7CD0"/>
    <w:rsid w:val="00E0074C"/>
    <w:rsid w:val="00E0092C"/>
    <w:rsid w:val="00E01B02"/>
    <w:rsid w:val="00E01B9D"/>
    <w:rsid w:val="00E02E4D"/>
    <w:rsid w:val="00E02ECF"/>
    <w:rsid w:val="00E03613"/>
    <w:rsid w:val="00E0370F"/>
    <w:rsid w:val="00E0534F"/>
    <w:rsid w:val="00E05A5C"/>
    <w:rsid w:val="00E05EE0"/>
    <w:rsid w:val="00E06402"/>
    <w:rsid w:val="00E10778"/>
    <w:rsid w:val="00E11D5C"/>
    <w:rsid w:val="00E12654"/>
    <w:rsid w:val="00E12F97"/>
    <w:rsid w:val="00E13322"/>
    <w:rsid w:val="00E13DCF"/>
    <w:rsid w:val="00E13F98"/>
    <w:rsid w:val="00E145B3"/>
    <w:rsid w:val="00E1506B"/>
    <w:rsid w:val="00E1541C"/>
    <w:rsid w:val="00E157A5"/>
    <w:rsid w:val="00E164BB"/>
    <w:rsid w:val="00E16A14"/>
    <w:rsid w:val="00E16F0D"/>
    <w:rsid w:val="00E1702D"/>
    <w:rsid w:val="00E177DE"/>
    <w:rsid w:val="00E2007A"/>
    <w:rsid w:val="00E20602"/>
    <w:rsid w:val="00E21ABA"/>
    <w:rsid w:val="00E22DBE"/>
    <w:rsid w:val="00E24BD6"/>
    <w:rsid w:val="00E251FD"/>
    <w:rsid w:val="00E25333"/>
    <w:rsid w:val="00E253CB"/>
    <w:rsid w:val="00E2596D"/>
    <w:rsid w:val="00E25A42"/>
    <w:rsid w:val="00E25E13"/>
    <w:rsid w:val="00E26473"/>
    <w:rsid w:val="00E26BF6"/>
    <w:rsid w:val="00E27DA9"/>
    <w:rsid w:val="00E27EE0"/>
    <w:rsid w:val="00E30E90"/>
    <w:rsid w:val="00E3112B"/>
    <w:rsid w:val="00E31778"/>
    <w:rsid w:val="00E3186F"/>
    <w:rsid w:val="00E31E03"/>
    <w:rsid w:val="00E31EFA"/>
    <w:rsid w:val="00E32138"/>
    <w:rsid w:val="00E3236F"/>
    <w:rsid w:val="00E32420"/>
    <w:rsid w:val="00E32C6A"/>
    <w:rsid w:val="00E330E4"/>
    <w:rsid w:val="00E3358E"/>
    <w:rsid w:val="00E33D7F"/>
    <w:rsid w:val="00E34F44"/>
    <w:rsid w:val="00E35A67"/>
    <w:rsid w:val="00E35B83"/>
    <w:rsid w:val="00E36877"/>
    <w:rsid w:val="00E371AC"/>
    <w:rsid w:val="00E37409"/>
    <w:rsid w:val="00E37650"/>
    <w:rsid w:val="00E37BE3"/>
    <w:rsid w:val="00E37C16"/>
    <w:rsid w:val="00E40528"/>
    <w:rsid w:val="00E4104F"/>
    <w:rsid w:val="00E4169A"/>
    <w:rsid w:val="00E41BDD"/>
    <w:rsid w:val="00E41C12"/>
    <w:rsid w:val="00E421EE"/>
    <w:rsid w:val="00E4310E"/>
    <w:rsid w:val="00E4365F"/>
    <w:rsid w:val="00E43971"/>
    <w:rsid w:val="00E439F7"/>
    <w:rsid w:val="00E43B46"/>
    <w:rsid w:val="00E44A5D"/>
    <w:rsid w:val="00E44A79"/>
    <w:rsid w:val="00E450AB"/>
    <w:rsid w:val="00E45192"/>
    <w:rsid w:val="00E45F97"/>
    <w:rsid w:val="00E467DD"/>
    <w:rsid w:val="00E468DA"/>
    <w:rsid w:val="00E50C95"/>
    <w:rsid w:val="00E51227"/>
    <w:rsid w:val="00E514AE"/>
    <w:rsid w:val="00E522D6"/>
    <w:rsid w:val="00E532AF"/>
    <w:rsid w:val="00E532B8"/>
    <w:rsid w:val="00E532D6"/>
    <w:rsid w:val="00E532DA"/>
    <w:rsid w:val="00E533B4"/>
    <w:rsid w:val="00E53A81"/>
    <w:rsid w:val="00E540A0"/>
    <w:rsid w:val="00E5417B"/>
    <w:rsid w:val="00E54DC9"/>
    <w:rsid w:val="00E55496"/>
    <w:rsid w:val="00E55AE3"/>
    <w:rsid w:val="00E55BED"/>
    <w:rsid w:val="00E560C8"/>
    <w:rsid w:val="00E569C3"/>
    <w:rsid w:val="00E56B0A"/>
    <w:rsid w:val="00E604D0"/>
    <w:rsid w:val="00E60A19"/>
    <w:rsid w:val="00E6123E"/>
    <w:rsid w:val="00E621CE"/>
    <w:rsid w:val="00E62322"/>
    <w:rsid w:val="00E62944"/>
    <w:rsid w:val="00E62AC5"/>
    <w:rsid w:val="00E62B3D"/>
    <w:rsid w:val="00E62CCB"/>
    <w:rsid w:val="00E63415"/>
    <w:rsid w:val="00E63B77"/>
    <w:rsid w:val="00E6491A"/>
    <w:rsid w:val="00E64C31"/>
    <w:rsid w:val="00E6527C"/>
    <w:rsid w:val="00E66EC1"/>
    <w:rsid w:val="00E6702E"/>
    <w:rsid w:val="00E70E0F"/>
    <w:rsid w:val="00E70F20"/>
    <w:rsid w:val="00E717E7"/>
    <w:rsid w:val="00E7264C"/>
    <w:rsid w:val="00E72D60"/>
    <w:rsid w:val="00E72EFC"/>
    <w:rsid w:val="00E75C6D"/>
    <w:rsid w:val="00E75E4D"/>
    <w:rsid w:val="00E76692"/>
    <w:rsid w:val="00E767BF"/>
    <w:rsid w:val="00E7774A"/>
    <w:rsid w:val="00E8079D"/>
    <w:rsid w:val="00E81116"/>
    <w:rsid w:val="00E825E1"/>
    <w:rsid w:val="00E82724"/>
    <w:rsid w:val="00E82C99"/>
    <w:rsid w:val="00E8301E"/>
    <w:rsid w:val="00E83210"/>
    <w:rsid w:val="00E835A2"/>
    <w:rsid w:val="00E838AD"/>
    <w:rsid w:val="00E83AE4"/>
    <w:rsid w:val="00E84DBC"/>
    <w:rsid w:val="00E85ADA"/>
    <w:rsid w:val="00E867DD"/>
    <w:rsid w:val="00E8765A"/>
    <w:rsid w:val="00E90259"/>
    <w:rsid w:val="00E90885"/>
    <w:rsid w:val="00E91D55"/>
    <w:rsid w:val="00E92EA6"/>
    <w:rsid w:val="00E92F46"/>
    <w:rsid w:val="00E95B16"/>
    <w:rsid w:val="00E96279"/>
    <w:rsid w:val="00E96822"/>
    <w:rsid w:val="00E9695B"/>
    <w:rsid w:val="00E9711E"/>
    <w:rsid w:val="00E973A7"/>
    <w:rsid w:val="00E97941"/>
    <w:rsid w:val="00EA03BF"/>
    <w:rsid w:val="00EA054A"/>
    <w:rsid w:val="00EA05DA"/>
    <w:rsid w:val="00EA09E6"/>
    <w:rsid w:val="00EA0A5F"/>
    <w:rsid w:val="00EA1797"/>
    <w:rsid w:val="00EA1C26"/>
    <w:rsid w:val="00EA228B"/>
    <w:rsid w:val="00EA2CE8"/>
    <w:rsid w:val="00EA33ED"/>
    <w:rsid w:val="00EA3745"/>
    <w:rsid w:val="00EA4666"/>
    <w:rsid w:val="00EB142D"/>
    <w:rsid w:val="00EB17A2"/>
    <w:rsid w:val="00EB1C5D"/>
    <w:rsid w:val="00EB232F"/>
    <w:rsid w:val="00EB272F"/>
    <w:rsid w:val="00EB2D65"/>
    <w:rsid w:val="00EB2E6E"/>
    <w:rsid w:val="00EB38FE"/>
    <w:rsid w:val="00EB39B3"/>
    <w:rsid w:val="00EB46B2"/>
    <w:rsid w:val="00EB47E9"/>
    <w:rsid w:val="00EB4C73"/>
    <w:rsid w:val="00EB4CA1"/>
    <w:rsid w:val="00EB5184"/>
    <w:rsid w:val="00EB5A29"/>
    <w:rsid w:val="00EB5EBC"/>
    <w:rsid w:val="00EB6423"/>
    <w:rsid w:val="00EB6597"/>
    <w:rsid w:val="00EB6A94"/>
    <w:rsid w:val="00EB70E9"/>
    <w:rsid w:val="00EB71D0"/>
    <w:rsid w:val="00EB77BB"/>
    <w:rsid w:val="00EC2235"/>
    <w:rsid w:val="00EC347A"/>
    <w:rsid w:val="00EC3B27"/>
    <w:rsid w:val="00EC46D0"/>
    <w:rsid w:val="00EC50DC"/>
    <w:rsid w:val="00EC5120"/>
    <w:rsid w:val="00EC58A4"/>
    <w:rsid w:val="00EC59A8"/>
    <w:rsid w:val="00EC7577"/>
    <w:rsid w:val="00EC78B1"/>
    <w:rsid w:val="00EC7DE2"/>
    <w:rsid w:val="00ED0CE3"/>
    <w:rsid w:val="00ED1685"/>
    <w:rsid w:val="00ED1A15"/>
    <w:rsid w:val="00ED4B5F"/>
    <w:rsid w:val="00ED4FCC"/>
    <w:rsid w:val="00ED4FD2"/>
    <w:rsid w:val="00ED68FC"/>
    <w:rsid w:val="00EE0300"/>
    <w:rsid w:val="00EE082D"/>
    <w:rsid w:val="00EE0E0B"/>
    <w:rsid w:val="00EE1147"/>
    <w:rsid w:val="00EE179E"/>
    <w:rsid w:val="00EE2596"/>
    <w:rsid w:val="00EE282A"/>
    <w:rsid w:val="00EE28BF"/>
    <w:rsid w:val="00EE2B70"/>
    <w:rsid w:val="00EE342C"/>
    <w:rsid w:val="00EE351A"/>
    <w:rsid w:val="00EE4001"/>
    <w:rsid w:val="00EE41FB"/>
    <w:rsid w:val="00EE472C"/>
    <w:rsid w:val="00EE4CC9"/>
    <w:rsid w:val="00EE5816"/>
    <w:rsid w:val="00EE5907"/>
    <w:rsid w:val="00EE593A"/>
    <w:rsid w:val="00EE600B"/>
    <w:rsid w:val="00EE741F"/>
    <w:rsid w:val="00EE7688"/>
    <w:rsid w:val="00EF0C9E"/>
    <w:rsid w:val="00EF0DAD"/>
    <w:rsid w:val="00EF0ED8"/>
    <w:rsid w:val="00EF0F06"/>
    <w:rsid w:val="00EF172B"/>
    <w:rsid w:val="00EF17F9"/>
    <w:rsid w:val="00EF6894"/>
    <w:rsid w:val="00EF76BB"/>
    <w:rsid w:val="00F00494"/>
    <w:rsid w:val="00F00E9F"/>
    <w:rsid w:val="00F0145F"/>
    <w:rsid w:val="00F021A0"/>
    <w:rsid w:val="00F0364B"/>
    <w:rsid w:val="00F03A0C"/>
    <w:rsid w:val="00F03DFB"/>
    <w:rsid w:val="00F0447B"/>
    <w:rsid w:val="00F05B68"/>
    <w:rsid w:val="00F05E33"/>
    <w:rsid w:val="00F06E9E"/>
    <w:rsid w:val="00F07196"/>
    <w:rsid w:val="00F075C8"/>
    <w:rsid w:val="00F105F8"/>
    <w:rsid w:val="00F10E71"/>
    <w:rsid w:val="00F11107"/>
    <w:rsid w:val="00F11A6F"/>
    <w:rsid w:val="00F11D5F"/>
    <w:rsid w:val="00F11E5A"/>
    <w:rsid w:val="00F1227F"/>
    <w:rsid w:val="00F13200"/>
    <w:rsid w:val="00F1417D"/>
    <w:rsid w:val="00F144F5"/>
    <w:rsid w:val="00F147F3"/>
    <w:rsid w:val="00F14CEC"/>
    <w:rsid w:val="00F159F3"/>
    <w:rsid w:val="00F15D31"/>
    <w:rsid w:val="00F15F44"/>
    <w:rsid w:val="00F166B5"/>
    <w:rsid w:val="00F16A2D"/>
    <w:rsid w:val="00F16E8D"/>
    <w:rsid w:val="00F17168"/>
    <w:rsid w:val="00F20350"/>
    <w:rsid w:val="00F20732"/>
    <w:rsid w:val="00F20BD7"/>
    <w:rsid w:val="00F21A39"/>
    <w:rsid w:val="00F220F3"/>
    <w:rsid w:val="00F22350"/>
    <w:rsid w:val="00F23BD3"/>
    <w:rsid w:val="00F24167"/>
    <w:rsid w:val="00F24179"/>
    <w:rsid w:val="00F24208"/>
    <w:rsid w:val="00F24B18"/>
    <w:rsid w:val="00F24B77"/>
    <w:rsid w:val="00F24D15"/>
    <w:rsid w:val="00F24EF0"/>
    <w:rsid w:val="00F2605B"/>
    <w:rsid w:val="00F2616E"/>
    <w:rsid w:val="00F27F00"/>
    <w:rsid w:val="00F27FC6"/>
    <w:rsid w:val="00F30689"/>
    <w:rsid w:val="00F31048"/>
    <w:rsid w:val="00F31097"/>
    <w:rsid w:val="00F31501"/>
    <w:rsid w:val="00F31E02"/>
    <w:rsid w:val="00F31FDE"/>
    <w:rsid w:val="00F32506"/>
    <w:rsid w:val="00F3261A"/>
    <w:rsid w:val="00F32CA8"/>
    <w:rsid w:val="00F32E59"/>
    <w:rsid w:val="00F336E2"/>
    <w:rsid w:val="00F33B3C"/>
    <w:rsid w:val="00F35724"/>
    <w:rsid w:val="00F35A3A"/>
    <w:rsid w:val="00F36730"/>
    <w:rsid w:val="00F37820"/>
    <w:rsid w:val="00F37D2D"/>
    <w:rsid w:val="00F407E0"/>
    <w:rsid w:val="00F40843"/>
    <w:rsid w:val="00F4198D"/>
    <w:rsid w:val="00F42DD3"/>
    <w:rsid w:val="00F4321A"/>
    <w:rsid w:val="00F43615"/>
    <w:rsid w:val="00F43AC4"/>
    <w:rsid w:val="00F43DF5"/>
    <w:rsid w:val="00F444C1"/>
    <w:rsid w:val="00F44D4C"/>
    <w:rsid w:val="00F44F33"/>
    <w:rsid w:val="00F46583"/>
    <w:rsid w:val="00F46630"/>
    <w:rsid w:val="00F46757"/>
    <w:rsid w:val="00F46F41"/>
    <w:rsid w:val="00F479A3"/>
    <w:rsid w:val="00F5007F"/>
    <w:rsid w:val="00F503EB"/>
    <w:rsid w:val="00F50A58"/>
    <w:rsid w:val="00F51A88"/>
    <w:rsid w:val="00F51F68"/>
    <w:rsid w:val="00F5267D"/>
    <w:rsid w:val="00F52DE7"/>
    <w:rsid w:val="00F52E8D"/>
    <w:rsid w:val="00F530CC"/>
    <w:rsid w:val="00F53EC4"/>
    <w:rsid w:val="00F54476"/>
    <w:rsid w:val="00F547EF"/>
    <w:rsid w:val="00F56487"/>
    <w:rsid w:val="00F5698D"/>
    <w:rsid w:val="00F571DD"/>
    <w:rsid w:val="00F5738E"/>
    <w:rsid w:val="00F57921"/>
    <w:rsid w:val="00F61263"/>
    <w:rsid w:val="00F61498"/>
    <w:rsid w:val="00F6192F"/>
    <w:rsid w:val="00F619CD"/>
    <w:rsid w:val="00F61A73"/>
    <w:rsid w:val="00F61BAC"/>
    <w:rsid w:val="00F61C92"/>
    <w:rsid w:val="00F62564"/>
    <w:rsid w:val="00F62F98"/>
    <w:rsid w:val="00F633B1"/>
    <w:rsid w:val="00F63FC2"/>
    <w:rsid w:val="00F6435F"/>
    <w:rsid w:val="00F647E2"/>
    <w:rsid w:val="00F64DB4"/>
    <w:rsid w:val="00F65997"/>
    <w:rsid w:val="00F6651D"/>
    <w:rsid w:val="00F665A5"/>
    <w:rsid w:val="00F66914"/>
    <w:rsid w:val="00F673ED"/>
    <w:rsid w:val="00F67F66"/>
    <w:rsid w:val="00F70233"/>
    <w:rsid w:val="00F70249"/>
    <w:rsid w:val="00F70697"/>
    <w:rsid w:val="00F74EFD"/>
    <w:rsid w:val="00F75C84"/>
    <w:rsid w:val="00F75FEF"/>
    <w:rsid w:val="00F76287"/>
    <w:rsid w:val="00F76306"/>
    <w:rsid w:val="00F76ADD"/>
    <w:rsid w:val="00F77B30"/>
    <w:rsid w:val="00F800A5"/>
    <w:rsid w:val="00F808C2"/>
    <w:rsid w:val="00F810C9"/>
    <w:rsid w:val="00F8153B"/>
    <w:rsid w:val="00F81B1B"/>
    <w:rsid w:val="00F81C34"/>
    <w:rsid w:val="00F82434"/>
    <w:rsid w:val="00F82E44"/>
    <w:rsid w:val="00F846B6"/>
    <w:rsid w:val="00F8489B"/>
    <w:rsid w:val="00F84B7B"/>
    <w:rsid w:val="00F850BF"/>
    <w:rsid w:val="00F8512E"/>
    <w:rsid w:val="00F8531B"/>
    <w:rsid w:val="00F8597D"/>
    <w:rsid w:val="00F85EB9"/>
    <w:rsid w:val="00F86388"/>
    <w:rsid w:val="00F864BC"/>
    <w:rsid w:val="00F86A5D"/>
    <w:rsid w:val="00F87C3D"/>
    <w:rsid w:val="00F9030D"/>
    <w:rsid w:val="00F9106A"/>
    <w:rsid w:val="00F91184"/>
    <w:rsid w:val="00F918A5"/>
    <w:rsid w:val="00F9199A"/>
    <w:rsid w:val="00F92563"/>
    <w:rsid w:val="00F92DFF"/>
    <w:rsid w:val="00F94863"/>
    <w:rsid w:val="00F9541D"/>
    <w:rsid w:val="00F958B4"/>
    <w:rsid w:val="00F959CE"/>
    <w:rsid w:val="00F95AFD"/>
    <w:rsid w:val="00F95F01"/>
    <w:rsid w:val="00F960CD"/>
    <w:rsid w:val="00F9664E"/>
    <w:rsid w:val="00F97282"/>
    <w:rsid w:val="00F9762C"/>
    <w:rsid w:val="00F97BE0"/>
    <w:rsid w:val="00FA0437"/>
    <w:rsid w:val="00FA0D4D"/>
    <w:rsid w:val="00FA2AEA"/>
    <w:rsid w:val="00FA30DC"/>
    <w:rsid w:val="00FA3E83"/>
    <w:rsid w:val="00FA4660"/>
    <w:rsid w:val="00FA4E6E"/>
    <w:rsid w:val="00FA6345"/>
    <w:rsid w:val="00FA6672"/>
    <w:rsid w:val="00FA694C"/>
    <w:rsid w:val="00FA7764"/>
    <w:rsid w:val="00FA7DD0"/>
    <w:rsid w:val="00FB014C"/>
    <w:rsid w:val="00FB0E9B"/>
    <w:rsid w:val="00FB12E2"/>
    <w:rsid w:val="00FB222C"/>
    <w:rsid w:val="00FB22AD"/>
    <w:rsid w:val="00FB234A"/>
    <w:rsid w:val="00FB283A"/>
    <w:rsid w:val="00FB465F"/>
    <w:rsid w:val="00FB475D"/>
    <w:rsid w:val="00FB4C14"/>
    <w:rsid w:val="00FB4C16"/>
    <w:rsid w:val="00FB4E21"/>
    <w:rsid w:val="00FB5689"/>
    <w:rsid w:val="00FB643B"/>
    <w:rsid w:val="00FB7C73"/>
    <w:rsid w:val="00FC0028"/>
    <w:rsid w:val="00FC095D"/>
    <w:rsid w:val="00FC1284"/>
    <w:rsid w:val="00FC1530"/>
    <w:rsid w:val="00FC2430"/>
    <w:rsid w:val="00FC28B0"/>
    <w:rsid w:val="00FC352D"/>
    <w:rsid w:val="00FC3E3E"/>
    <w:rsid w:val="00FC5A07"/>
    <w:rsid w:val="00FC5CD1"/>
    <w:rsid w:val="00FC6079"/>
    <w:rsid w:val="00FC6396"/>
    <w:rsid w:val="00FC63A4"/>
    <w:rsid w:val="00FC67DA"/>
    <w:rsid w:val="00FC7532"/>
    <w:rsid w:val="00FC76D9"/>
    <w:rsid w:val="00FD0B54"/>
    <w:rsid w:val="00FD0EC6"/>
    <w:rsid w:val="00FD119F"/>
    <w:rsid w:val="00FD1563"/>
    <w:rsid w:val="00FD18F8"/>
    <w:rsid w:val="00FD2713"/>
    <w:rsid w:val="00FD272B"/>
    <w:rsid w:val="00FD2F17"/>
    <w:rsid w:val="00FD441A"/>
    <w:rsid w:val="00FD4ACB"/>
    <w:rsid w:val="00FD4D16"/>
    <w:rsid w:val="00FD4F45"/>
    <w:rsid w:val="00FD568D"/>
    <w:rsid w:val="00FD7910"/>
    <w:rsid w:val="00FD7A64"/>
    <w:rsid w:val="00FE02FA"/>
    <w:rsid w:val="00FE091C"/>
    <w:rsid w:val="00FE170E"/>
    <w:rsid w:val="00FE203A"/>
    <w:rsid w:val="00FE26F4"/>
    <w:rsid w:val="00FE2BE6"/>
    <w:rsid w:val="00FE45D9"/>
    <w:rsid w:val="00FE4793"/>
    <w:rsid w:val="00FE4CE1"/>
    <w:rsid w:val="00FE54AA"/>
    <w:rsid w:val="00FE5750"/>
    <w:rsid w:val="00FE5BBB"/>
    <w:rsid w:val="00FE5F18"/>
    <w:rsid w:val="00FE6013"/>
    <w:rsid w:val="00FE60EC"/>
    <w:rsid w:val="00FE6706"/>
    <w:rsid w:val="00FE7772"/>
    <w:rsid w:val="00FE7862"/>
    <w:rsid w:val="00FE7D85"/>
    <w:rsid w:val="00FF01B6"/>
    <w:rsid w:val="00FF10EE"/>
    <w:rsid w:val="00FF11CC"/>
    <w:rsid w:val="00FF1FCA"/>
    <w:rsid w:val="00FF204D"/>
    <w:rsid w:val="00FF21CF"/>
    <w:rsid w:val="00FF2AEA"/>
    <w:rsid w:val="00FF3BC0"/>
    <w:rsid w:val="00FF3E57"/>
    <w:rsid w:val="00FF4F7A"/>
    <w:rsid w:val="00FF5757"/>
    <w:rsid w:val="00FF5AD2"/>
    <w:rsid w:val="00FF5BA1"/>
    <w:rsid w:val="00FF61F3"/>
    <w:rsid w:val="00FF6576"/>
    <w:rsid w:val="00FF6640"/>
    <w:rsid w:val="00FF7DF3"/>
    <w:rsid w:val="3C01469B"/>
    <w:rsid w:val="787668ED"/>
    <w:rsid w:val="7D88A9E1"/>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3E1ED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uiPriority="22" w:qFormat="1"/>
    <w:lsdException w:name="Emphasis" w:uiPriority="9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D17FE"/>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436C7"/>
    <w:pPr>
      <w:spacing w:before="100" w:beforeAutospacing="1" w:after="100" w:afterAutospacing="1"/>
    </w:pPr>
  </w:style>
  <w:style w:type="character" w:styleId="Strong">
    <w:name w:val="Strong"/>
    <w:uiPriority w:val="22"/>
    <w:qFormat/>
    <w:rsid w:val="005436C7"/>
    <w:rPr>
      <w:b/>
      <w:bCs/>
    </w:rPr>
  </w:style>
  <w:style w:type="paragraph" w:styleId="Header">
    <w:name w:val="header"/>
    <w:basedOn w:val="Normal"/>
    <w:link w:val="HeaderChar"/>
    <w:rsid w:val="005C0B26"/>
    <w:pPr>
      <w:tabs>
        <w:tab w:val="center" w:pos="4680"/>
        <w:tab w:val="right" w:pos="9360"/>
      </w:tabs>
    </w:pPr>
  </w:style>
  <w:style w:type="character" w:customStyle="1" w:styleId="HeaderChar">
    <w:name w:val="Header Char"/>
    <w:link w:val="Header"/>
    <w:rsid w:val="005C0B26"/>
    <w:rPr>
      <w:sz w:val="24"/>
      <w:szCs w:val="24"/>
    </w:rPr>
  </w:style>
  <w:style w:type="paragraph" w:styleId="Footer">
    <w:name w:val="footer"/>
    <w:basedOn w:val="Normal"/>
    <w:link w:val="FooterChar"/>
    <w:rsid w:val="005C0B26"/>
    <w:pPr>
      <w:tabs>
        <w:tab w:val="center" w:pos="4680"/>
        <w:tab w:val="right" w:pos="9360"/>
      </w:tabs>
    </w:pPr>
  </w:style>
  <w:style w:type="character" w:customStyle="1" w:styleId="FooterChar">
    <w:name w:val="Footer Char"/>
    <w:link w:val="Footer"/>
    <w:rsid w:val="005C0B26"/>
    <w:rPr>
      <w:sz w:val="24"/>
      <w:szCs w:val="24"/>
    </w:rPr>
  </w:style>
  <w:style w:type="paragraph" w:styleId="BalloonText">
    <w:name w:val="Balloon Text"/>
    <w:basedOn w:val="Normal"/>
    <w:link w:val="BalloonTextChar"/>
    <w:rsid w:val="00C454B4"/>
    <w:rPr>
      <w:rFonts w:ascii="Tahoma" w:hAnsi="Tahoma" w:cs="Tahoma"/>
      <w:sz w:val="16"/>
      <w:szCs w:val="16"/>
    </w:rPr>
  </w:style>
  <w:style w:type="character" w:customStyle="1" w:styleId="BalloonTextChar">
    <w:name w:val="Balloon Text Char"/>
    <w:link w:val="BalloonText"/>
    <w:rsid w:val="00C454B4"/>
    <w:rPr>
      <w:rFonts w:ascii="Tahoma" w:hAnsi="Tahoma" w:cs="Tahoma"/>
      <w:sz w:val="16"/>
      <w:szCs w:val="16"/>
    </w:rPr>
  </w:style>
  <w:style w:type="character" w:styleId="PlaceholderText">
    <w:name w:val="Placeholder Text"/>
    <w:uiPriority w:val="99"/>
    <w:semiHidden/>
    <w:rsid w:val="00DE2C86"/>
    <w:rPr>
      <w:color w:val="808080"/>
    </w:rPr>
  </w:style>
  <w:style w:type="character" w:styleId="Hyperlink">
    <w:name w:val="Hyperlink"/>
    <w:rsid w:val="00A82D90"/>
    <w:rPr>
      <w:color w:val="0000FF"/>
      <w:u w:val="single"/>
    </w:rPr>
  </w:style>
  <w:style w:type="paragraph" w:styleId="DocumentMap">
    <w:name w:val="Document Map"/>
    <w:basedOn w:val="Normal"/>
    <w:link w:val="DocumentMapChar"/>
    <w:rsid w:val="00D45B0B"/>
    <w:rPr>
      <w:rFonts w:ascii="Tahoma" w:hAnsi="Tahoma" w:cs="Tahoma"/>
      <w:sz w:val="16"/>
      <w:szCs w:val="16"/>
    </w:rPr>
  </w:style>
  <w:style w:type="character" w:customStyle="1" w:styleId="DocumentMapChar">
    <w:name w:val="Document Map Char"/>
    <w:link w:val="DocumentMap"/>
    <w:rsid w:val="00D45B0B"/>
    <w:rPr>
      <w:rFonts w:ascii="Tahoma" w:hAnsi="Tahoma" w:cs="Tahoma"/>
      <w:sz w:val="16"/>
      <w:szCs w:val="16"/>
    </w:rPr>
  </w:style>
  <w:style w:type="paragraph" w:styleId="BodyText">
    <w:name w:val="Body Text"/>
    <w:basedOn w:val="Normal"/>
    <w:link w:val="BodyTextChar"/>
    <w:uiPriority w:val="99"/>
    <w:rsid w:val="004176E3"/>
    <w:pPr>
      <w:spacing w:line="360" w:lineRule="auto"/>
    </w:pPr>
    <w:rPr>
      <w:kern w:val="2"/>
    </w:rPr>
  </w:style>
  <w:style w:type="character" w:customStyle="1" w:styleId="BodyTextChar">
    <w:name w:val="Body Text Char"/>
    <w:link w:val="BodyText"/>
    <w:uiPriority w:val="99"/>
    <w:rsid w:val="004176E3"/>
    <w:rPr>
      <w:rFonts w:eastAsia="SimSun"/>
      <w:kern w:val="2"/>
      <w:sz w:val="24"/>
      <w:szCs w:val="24"/>
    </w:rPr>
  </w:style>
  <w:style w:type="character" w:customStyle="1" w:styleId="apple-style-span">
    <w:name w:val="apple-style-span"/>
    <w:basedOn w:val="DefaultParagraphFont"/>
    <w:uiPriority w:val="99"/>
    <w:rsid w:val="004176E3"/>
  </w:style>
  <w:style w:type="character" w:customStyle="1" w:styleId="apple-converted-space">
    <w:name w:val="apple-converted-space"/>
    <w:basedOn w:val="DefaultParagraphFont"/>
    <w:uiPriority w:val="99"/>
    <w:rsid w:val="004176E3"/>
  </w:style>
  <w:style w:type="character" w:styleId="Emphasis">
    <w:name w:val="Emphasis"/>
    <w:uiPriority w:val="99"/>
    <w:qFormat/>
    <w:rsid w:val="004176E3"/>
    <w:rPr>
      <w:i/>
      <w:iCs/>
    </w:rPr>
  </w:style>
  <w:style w:type="character" w:customStyle="1" w:styleId="gsa">
    <w:name w:val="gs_a"/>
    <w:basedOn w:val="DefaultParagraphFont"/>
    <w:rsid w:val="004176E3"/>
  </w:style>
  <w:style w:type="character" w:styleId="CommentReference">
    <w:name w:val="annotation reference"/>
    <w:rsid w:val="00603A23"/>
    <w:rPr>
      <w:sz w:val="18"/>
      <w:szCs w:val="18"/>
    </w:rPr>
  </w:style>
  <w:style w:type="paragraph" w:styleId="CommentText">
    <w:name w:val="annotation text"/>
    <w:basedOn w:val="Normal"/>
    <w:link w:val="CommentTextChar"/>
    <w:rsid w:val="00603A23"/>
  </w:style>
  <w:style w:type="character" w:customStyle="1" w:styleId="CommentTextChar">
    <w:name w:val="Comment Text Char"/>
    <w:link w:val="CommentText"/>
    <w:rsid w:val="00603A23"/>
    <w:rPr>
      <w:sz w:val="24"/>
      <w:szCs w:val="24"/>
    </w:rPr>
  </w:style>
  <w:style w:type="paragraph" w:styleId="CommentSubject">
    <w:name w:val="annotation subject"/>
    <w:basedOn w:val="CommentText"/>
    <w:next w:val="CommentText"/>
    <w:link w:val="CommentSubjectChar"/>
    <w:rsid w:val="00603A23"/>
    <w:rPr>
      <w:b/>
      <w:bCs/>
      <w:sz w:val="20"/>
      <w:szCs w:val="20"/>
    </w:rPr>
  </w:style>
  <w:style w:type="character" w:customStyle="1" w:styleId="CommentSubjectChar">
    <w:name w:val="Comment Subject Char"/>
    <w:link w:val="CommentSubject"/>
    <w:rsid w:val="00603A23"/>
    <w:rPr>
      <w:b/>
      <w:bCs/>
      <w:sz w:val="24"/>
      <w:szCs w:val="24"/>
    </w:rPr>
  </w:style>
  <w:style w:type="character" w:styleId="FollowedHyperlink">
    <w:name w:val="FollowedHyperlink"/>
    <w:basedOn w:val="DefaultParagraphFont"/>
    <w:rsid w:val="00B44569"/>
    <w:rPr>
      <w:color w:val="800080" w:themeColor="followedHyperlink"/>
      <w:u w:val="single"/>
    </w:rPr>
  </w:style>
  <w:style w:type="paragraph" w:styleId="HTMLPreformatted">
    <w:name w:val="HTML Preformatted"/>
    <w:basedOn w:val="Normal"/>
    <w:link w:val="HTMLPreformattedChar"/>
    <w:uiPriority w:val="99"/>
    <w:unhideWhenUsed/>
    <w:rsid w:val="001903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eastAsia="en-US"/>
    </w:rPr>
  </w:style>
  <w:style w:type="character" w:customStyle="1" w:styleId="HTMLPreformattedChar">
    <w:name w:val="HTML Preformatted Char"/>
    <w:basedOn w:val="DefaultParagraphFont"/>
    <w:link w:val="HTMLPreformatted"/>
    <w:uiPriority w:val="99"/>
    <w:rsid w:val="00190347"/>
    <w:rPr>
      <w:rFonts w:ascii="Courier" w:hAnsi="Courier" w:cs="Courie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765526">
      <w:bodyDiv w:val="1"/>
      <w:marLeft w:val="0"/>
      <w:marRight w:val="0"/>
      <w:marTop w:val="0"/>
      <w:marBottom w:val="0"/>
      <w:divBdr>
        <w:top w:val="none" w:sz="0" w:space="0" w:color="auto"/>
        <w:left w:val="none" w:sz="0" w:space="0" w:color="auto"/>
        <w:bottom w:val="none" w:sz="0" w:space="0" w:color="auto"/>
        <w:right w:val="none" w:sz="0" w:space="0" w:color="auto"/>
      </w:divBdr>
    </w:div>
    <w:div w:id="304313670">
      <w:bodyDiv w:val="1"/>
      <w:marLeft w:val="0"/>
      <w:marRight w:val="0"/>
      <w:marTop w:val="0"/>
      <w:marBottom w:val="0"/>
      <w:divBdr>
        <w:top w:val="none" w:sz="0" w:space="0" w:color="auto"/>
        <w:left w:val="none" w:sz="0" w:space="0" w:color="auto"/>
        <w:bottom w:val="none" w:sz="0" w:space="0" w:color="auto"/>
        <w:right w:val="none" w:sz="0" w:space="0" w:color="auto"/>
      </w:divBdr>
    </w:div>
    <w:div w:id="379403841">
      <w:bodyDiv w:val="1"/>
      <w:marLeft w:val="0"/>
      <w:marRight w:val="0"/>
      <w:marTop w:val="0"/>
      <w:marBottom w:val="0"/>
      <w:divBdr>
        <w:top w:val="none" w:sz="0" w:space="0" w:color="auto"/>
        <w:left w:val="none" w:sz="0" w:space="0" w:color="auto"/>
        <w:bottom w:val="none" w:sz="0" w:space="0" w:color="auto"/>
        <w:right w:val="none" w:sz="0" w:space="0" w:color="auto"/>
      </w:divBdr>
    </w:div>
    <w:div w:id="400949594">
      <w:bodyDiv w:val="1"/>
      <w:marLeft w:val="0"/>
      <w:marRight w:val="0"/>
      <w:marTop w:val="0"/>
      <w:marBottom w:val="0"/>
      <w:divBdr>
        <w:top w:val="none" w:sz="0" w:space="0" w:color="auto"/>
        <w:left w:val="none" w:sz="0" w:space="0" w:color="auto"/>
        <w:bottom w:val="none" w:sz="0" w:space="0" w:color="auto"/>
        <w:right w:val="none" w:sz="0" w:space="0" w:color="auto"/>
      </w:divBdr>
    </w:div>
    <w:div w:id="1022394244">
      <w:bodyDiv w:val="1"/>
      <w:marLeft w:val="0"/>
      <w:marRight w:val="0"/>
      <w:marTop w:val="0"/>
      <w:marBottom w:val="0"/>
      <w:divBdr>
        <w:top w:val="none" w:sz="0" w:space="0" w:color="auto"/>
        <w:left w:val="none" w:sz="0" w:space="0" w:color="auto"/>
        <w:bottom w:val="none" w:sz="0" w:space="0" w:color="auto"/>
        <w:right w:val="none" w:sz="0" w:space="0" w:color="auto"/>
      </w:divBdr>
    </w:div>
    <w:div w:id="1037387107">
      <w:bodyDiv w:val="1"/>
      <w:marLeft w:val="0"/>
      <w:marRight w:val="0"/>
      <w:marTop w:val="0"/>
      <w:marBottom w:val="0"/>
      <w:divBdr>
        <w:top w:val="none" w:sz="0" w:space="0" w:color="auto"/>
        <w:left w:val="none" w:sz="0" w:space="0" w:color="auto"/>
        <w:bottom w:val="none" w:sz="0" w:space="0" w:color="auto"/>
        <w:right w:val="none" w:sz="0" w:space="0" w:color="auto"/>
      </w:divBdr>
    </w:div>
    <w:div w:id="1347751158">
      <w:bodyDiv w:val="1"/>
      <w:marLeft w:val="0"/>
      <w:marRight w:val="0"/>
      <w:marTop w:val="0"/>
      <w:marBottom w:val="0"/>
      <w:divBdr>
        <w:top w:val="none" w:sz="0" w:space="0" w:color="auto"/>
        <w:left w:val="none" w:sz="0" w:space="0" w:color="auto"/>
        <w:bottom w:val="none" w:sz="0" w:space="0" w:color="auto"/>
        <w:right w:val="none" w:sz="0" w:space="0" w:color="auto"/>
      </w:divBdr>
    </w:div>
    <w:div w:id="1599172053">
      <w:bodyDiv w:val="1"/>
      <w:marLeft w:val="0"/>
      <w:marRight w:val="0"/>
      <w:marTop w:val="0"/>
      <w:marBottom w:val="0"/>
      <w:divBdr>
        <w:top w:val="none" w:sz="0" w:space="0" w:color="auto"/>
        <w:left w:val="none" w:sz="0" w:space="0" w:color="auto"/>
        <w:bottom w:val="none" w:sz="0" w:space="0" w:color="auto"/>
        <w:right w:val="none" w:sz="0" w:space="0" w:color="auto"/>
      </w:divBdr>
    </w:div>
    <w:div w:id="2076387785">
      <w:bodyDiv w:val="1"/>
      <w:marLeft w:val="0"/>
      <w:marRight w:val="0"/>
      <w:marTop w:val="0"/>
      <w:marBottom w:val="0"/>
      <w:divBdr>
        <w:top w:val="none" w:sz="0" w:space="0" w:color="auto"/>
        <w:left w:val="none" w:sz="0" w:space="0" w:color="auto"/>
        <w:bottom w:val="none" w:sz="0" w:space="0" w:color="auto"/>
        <w:right w:val="none" w:sz="0" w:space="0" w:color="auto"/>
      </w:divBdr>
      <w:divsChild>
        <w:div w:id="476336532">
          <w:marLeft w:val="0"/>
          <w:marRight w:val="0"/>
          <w:marTop w:val="0"/>
          <w:marBottom w:val="0"/>
          <w:divBdr>
            <w:top w:val="none" w:sz="0" w:space="0" w:color="auto"/>
            <w:left w:val="none" w:sz="0" w:space="0" w:color="auto"/>
            <w:bottom w:val="none" w:sz="0" w:space="0" w:color="auto"/>
            <w:right w:val="none" w:sz="0" w:space="0" w:color="auto"/>
          </w:divBdr>
        </w:div>
        <w:div w:id="680594527">
          <w:marLeft w:val="0"/>
          <w:marRight w:val="0"/>
          <w:marTop w:val="0"/>
          <w:marBottom w:val="0"/>
          <w:divBdr>
            <w:top w:val="none" w:sz="0" w:space="0" w:color="auto"/>
            <w:left w:val="none" w:sz="0" w:space="0" w:color="auto"/>
            <w:bottom w:val="none" w:sz="0" w:space="0" w:color="auto"/>
            <w:right w:val="none" w:sz="0" w:space="0" w:color="auto"/>
          </w:divBdr>
        </w:div>
        <w:div w:id="681933191">
          <w:marLeft w:val="0"/>
          <w:marRight w:val="0"/>
          <w:marTop w:val="0"/>
          <w:marBottom w:val="0"/>
          <w:divBdr>
            <w:top w:val="none" w:sz="0" w:space="0" w:color="auto"/>
            <w:left w:val="none" w:sz="0" w:space="0" w:color="auto"/>
            <w:bottom w:val="none" w:sz="0" w:space="0" w:color="auto"/>
            <w:right w:val="none" w:sz="0" w:space="0" w:color="auto"/>
          </w:divBdr>
        </w:div>
        <w:div w:id="1460613273">
          <w:marLeft w:val="0"/>
          <w:marRight w:val="0"/>
          <w:marTop w:val="0"/>
          <w:marBottom w:val="0"/>
          <w:divBdr>
            <w:top w:val="none" w:sz="0" w:space="0" w:color="auto"/>
            <w:left w:val="none" w:sz="0" w:space="0" w:color="auto"/>
            <w:bottom w:val="none" w:sz="0" w:space="0" w:color="auto"/>
            <w:right w:val="none" w:sz="0" w:space="0" w:color="auto"/>
          </w:divBdr>
        </w:div>
        <w:div w:id="1478914887">
          <w:marLeft w:val="0"/>
          <w:marRight w:val="0"/>
          <w:marTop w:val="0"/>
          <w:marBottom w:val="0"/>
          <w:divBdr>
            <w:top w:val="none" w:sz="0" w:space="0" w:color="auto"/>
            <w:left w:val="none" w:sz="0" w:space="0" w:color="auto"/>
            <w:bottom w:val="none" w:sz="0" w:space="0" w:color="auto"/>
            <w:right w:val="none" w:sz="0" w:space="0" w:color="auto"/>
          </w:divBdr>
        </w:div>
        <w:div w:id="1738046034">
          <w:marLeft w:val="0"/>
          <w:marRight w:val="0"/>
          <w:marTop w:val="0"/>
          <w:marBottom w:val="0"/>
          <w:divBdr>
            <w:top w:val="none" w:sz="0" w:space="0" w:color="auto"/>
            <w:left w:val="none" w:sz="0" w:space="0" w:color="auto"/>
            <w:bottom w:val="none" w:sz="0" w:space="0" w:color="auto"/>
            <w:right w:val="none" w:sz="0" w:space="0" w:color="auto"/>
          </w:divBdr>
        </w:div>
        <w:div w:id="1813864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emf"/><Relationship Id="rId13" Type="http://schemas.openxmlformats.org/officeDocument/2006/relationships/image" Target="media/image4.emf"/><Relationship Id="rId14" Type="http://schemas.openxmlformats.org/officeDocument/2006/relationships/image" Target="media/image5.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83EF33-9ED4-3444-BA10-14341BF37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8</Pages>
  <Words>1030</Words>
  <Characters>5872</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Date of the Experiment: _____________________________________________</vt:lpstr>
    </vt:vector>
  </TitlesOfParts>
  <Company>SMU</Company>
  <LinksUpToDate>false</LinksUpToDate>
  <CharactersWithSpaces>6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of the Experiment: _____________________________________________</dc:title>
  <dc:creator>SMU</dc:creator>
  <cp:lastModifiedBy>Shenghua Luan</cp:lastModifiedBy>
  <cp:revision>58</cp:revision>
  <cp:lastPrinted>2016-06-22T15:07:00Z</cp:lastPrinted>
  <dcterms:created xsi:type="dcterms:W3CDTF">2017-03-09T16:12:00Z</dcterms:created>
  <dcterms:modified xsi:type="dcterms:W3CDTF">2019-09-15T06:16:00Z</dcterms:modified>
</cp:coreProperties>
</file>